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9F0561" w14:textId="634C5629" w:rsidR="00D3666F" w:rsidRDefault="00D3666F">
      <w:r w:rsidRPr="00D3666F">
        <w:rPr>
          <w:b/>
          <w:bCs/>
        </w:rPr>
        <w:t>Multimedia Appendix 2.</w:t>
      </w:r>
      <w:r w:rsidRPr="00D3666F">
        <w:t xml:space="preserve"> List of the inventoried external quality assessment schemes considered for the establishment of the guidelines. EQA schemes offered by several providers are marked with an asterisk.</w:t>
      </w:r>
    </w:p>
    <w:tbl>
      <w:tblPr>
        <w:tblStyle w:val="TableGrid10"/>
        <w:tblW w:w="92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8"/>
        <w:gridCol w:w="3153"/>
        <w:gridCol w:w="1191"/>
        <w:gridCol w:w="1531"/>
        <w:gridCol w:w="1547"/>
      </w:tblGrid>
      <w:tr w:rsidR="00CC3476" w:rsidRPr="0033395A" w14:paraId="3AC55813" w14:textId="77777777" w:rsidTr="00A46E7A">
        <w:trPr>
          <w:trHeight w:val="397"/>
          <w:jc w:val="center"/>
        </w:trPr>
        <w:tc>
          <w:tcPr>
            <w:tcW w:w="179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8C30275" w14:textId="77777777" w:rsidR="00CC3476" w:rsidRPr="00CC3476" w:rsidRDefault="002E093C" w:rsidP="00A46E7A">
            <w:pPr>
              <w:spacing w:before="40" w:after="40" w:line="240" w:lineRule="auto"/>
              <w:contextualSpacing/>
              <w:rPr>
                <w:rFonts w:ascii="Cambria" w:hAnsi="Cambria" w:cs="Arial"/>
                <w:b/>
                <w:bCs/>
                <w:sz w:val="20"/>
                <w:szCs w:val="24"/>
                <w:lang w:val="en-GB"/>
              </w:rPr>
            </w:pPr>
            <w:r>
              <w:rPr>
                <w:rFonts w:ascii="Cambria" w:hAnsi="Cambria" w:cs="Arial"/>
                <w:b/>
                <w:bCs/>
                <w:sz w:val="20"/>
                <w:szCs w:val="24"/>
                <w:lang w:val="en-GB"/>
              </w:rPr>
              <w:t xml:space="preserve">EQA </w:t>
            </w:r>
            <w:r w:rsidR="00CC3476" w:rsidRPr="00CC3476">
              <w:rPr>
                <w:rFonts w:ascii="Cambria" w:hAnsi="Cambria" w:cs="Arial"/>
                <w:b/>
                <w:bCs/>
                <w:sz w:val="20"/>
                <w:szCs w:val="24"/>
                <w:lang w:val="en-GB"/>
              </w:rPr>
              <w:t>Providers</w:t>
            </w:r>
          </w:p>
        </w:tc>
        <w:tc>
          <w:tcPr>
            <w:tcW w:w="3153" w:type="dxa"/>
            <w:vMerge w:val="restart"/>
            <w:tcBorders>
              <w:top w:val="single" w:sz="12" w:space="0" w:color="auto"/>
            </w:tcBorders>
            <w:vAlign w:val="center"/>
          </w:tcPr>
          <w:p w14:paraId="2C42051E" w14:textId="77777777" w:rsidR="00CC3476" w:rsidRPr="00CC3476" w:rsidRDefault="00CC3476" w:rsidP="00A46E7A">
            <w:pPr>
              <w:spacing w:before="40" w:after="40" w:line="240" w:lineRule="auto"/>
              <w:contextualSpacing/>
              <w:rPr>
                <w:rFonts w:ascii="Cambria" w:hAnsi="Cambria" w:cs="Arial"/>
                <w:b/>
                <w:bCs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 w:cs="Arial"/>
                <w:b/>
                <w:bCs/>
                <w:sz w:val="20"/>
                <w:szCs w:val="24"/>
                <w:lang w:val="en-GB"/>
              </w:rPr>
              <w:t>EQA schemes</w:t>
            </w:r>
          </w:p>
        </w:tc>
        <w:tc>
          <w:tcPr>
            <w:tcW w:w="4269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CB2131" w14:textId="77777777" w:rsidR="00CC3476" w:rsidRPr="00CC3476" w:rsidRDefault="00CC3476" w:rsidP="00A46E7A">
            <w:pPr>
              <w:spacing w:before="40" w:after="40" w:line="240" w:lineRule="auto"/>
              <w:contextualSpacing/>
              <w:jc w:val="center"/>
              <w:rPr>
                <w:rFonts w:ascii="Cambria" w:hAnsi="Cambria" w:cs="Arial"/>
                <w:b/>
                <w:bCs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 w:cs="Arial"/>
                <w:b/>
                <w:bCs/>
                <w:sz w:val="20"/>
                <w:szCs w:val="24"/>
                <w:lang w:val="en-GB"/>
              </w:rPr>
              <w:t>Aspects covered by the EQA schemes</w:t>
            </w:r>
          </w:p>
        </w:tc>
      </w:tr>
      <w:tr w:rsidR="00CC3476" w:rsidRPr="0033395A" w14:paraId="6A00EBAC" w14:textId="77777777" w:rsidTr="00A46E7A">
        <w:trPr>
          <w:trHeight w:val="371"/>
          <w:jc w:val="center"/>
        </w:trPr>
        <w:tc>
          <w:tcPr>
            <w:tcW w:w="179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FD0B3BC" w14:textId="77777777" w:rsidR="00CC3476" w:rsidRPr="00CC3476" w:rsidRDefault="00CC3476" w:rsidP="00A46E7A">
            <w:pPr>
              <w:spacing w:before="40" w:after="40" w:line="240" w:lineRule="auto"/>
              <w:contextualSpacing/>
              <w:jc w:val="center"/>
              <w:rPr>
                <w:rFonts w:ascii="Cambria" w:hAnsi="Cambria" w:cs="Arial"/>
                <w:b/>
                <w:bCs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Merge/>
            <w:tcBorders>
              <w:bottom w:val="single" w:sz="12" w:space="0" w:color="auto"/>
            </w:tcBorders>
            <w:vAlign w:val="center"/>
          </w:tcPr>
          <w:p w14:paraId="448BFD2D" w14:textId="77777777" w:rsidR="00CC3476" w:rsidRPr="00CC3476" w:rsidRDefault="00CC3476" w:rsidP="00A46E7A">
            <w:pPr>
              <w:spacing w:before="40" w:after="40" w:line="240" w:lineRule="auto"/>
              <w:contextualSpacing/>
              <w:jc w:val="center"/>
              <w:rPr>
                <w:rFonts w:ascii="Cambria" w:hAnsi="Cambria" w:cs="Arial"/>
                <w:b/>
                <w:bCs/>
                <w:sz w:val="20"/>
                <w:szCs w:val="24"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97C84EF" w14:textId="77777777" w:rsidR="00CC3476" w:rsidRPr="00CC3476" w:rsidRDefault="00CC3476" w:rsidP="00A46E7A">
            <w:pPr>
              <w:spacing w:before="40" w:after="40" w:line="240" w:lineRule="auto"/>
              <w:contextualSpacing/>
              <w:jc w:val="center"/>
              <w:rPr>
                <w:rFonts w:ascii="Cambria" w:hAnsi="Cambria" w:cs="Arial"/>
                <w:b/>
                <w:bCs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 w:cs="Arial"/>
                <w:b/>
                <w:bCs/>
                <w:sz w:val="20"/>
                <w:szCs w:val="24"/>
                <w:lang w:val="en-GB"/>
              </w:rPr>
              <w:t>Techniqu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90499A5" w14:textId="77777777" w:rsidR="00CC3476" w:rsidRPr="00CC3476" w:rsidRDefault="00CC3476" w:rsidP="00A46E7A">
            <w:pPr>
              <w:spacing w:before="40" w:after="40" w:line="240" w:lineRule="auto"/>
              <w:contextualSpacing/>
              <w:jc w:val="center"/>
              <w:rPr>
                <w:rFonts w:ascii="Cambria" w:hAnsi="Cambria" w:cs="Arial"/>
                <w:b/>
                <w:bCs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 w:cs="Arial"/>
                <w:b/>
                <w:bCs/>
                <w:sz w:val="20"/>
                <w:szCs w:val="24"/>
                <w:lang w:val="en-GB"/>
              </w:rPr>
              <w:t>Genotyping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0871A18" w14:textId="77777777" w:rsidR="00CC3476" w:rsidRPr="00CC3476" w:rsidRDefault="00CC3476" w:rsidP="00A46E7A">
            <w:pPr>
              <w:spacing w:before="40" w:after="40" w:line="240" w:lineRule="auto"/>
              <w:contextualSpacing/>
              <w:jc w:val="center"/>
              <w:rPr>
                <w:rFonts w:ascii="Cambria" w:hAnsi="Cambria" w:cs="Arial"/>
                <w:b/>
                <w:bCs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 w:cs="Arial"/>
                <w:b/>
                <w:bCs/>
                <w:sz w:val="20"/>
                <w:szCs w:val="24"/>
                <w:lang w:val="en-GB"/>
              </w:rPr>
              <w:t>Interpretation</w:t>
            </w:r>
          </w:p>
        </w:tc>
      </w:tr>
      <w:tr w:rsidR="00CC3476" w:rsidRPr="00823928" w14:paraId="3E145C93" w14:textId="77777777" w:rsidTr="00A46E7A">
        <w:trPr>
          <w:trHeight w:val="20"/>
          <w:jc w:val="center"/>
        </w:trPr>
        <w:tc>
          <w:tcPr>
            <w:tcW w:w="179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05E2756" w14:textId="77777777" w:rsidR="00CC3476" w:rsidRPr="00CC3476" w:rsidRDefault="00CC3476" w:rsidP="00A46E7A">
            <w:pPr>
              <w:spacing w:after="0" w:line="240" w:lineRule="auto"/>
              <w:jc w:val="center"/>
              <w:rPr>
                <w:rFonts w:ascii="Cambria" w:hAnsi="Cambria"/>
                <w:sz w:val="10"/>
                <w:szCs w:val="24"/>
                <w:lang w:val="en-GB"/>
              </w:rPr>
            </w:pPr>
          </w:p>
        </w:tc>
        <w:tc>
          <w:tcPr>
            <w:tcW w:w="3153" w:type="dxa"/>
            <w:tcBorders>
              <w:top w:val="single" w:sz="12" w:space="0" w:color="auto"/>
            </w:tcBorders>
            <w:vAlign w:val="center"/>
          </w:tcPr>
          <w:p w14:paraId="7717DFC3" w14:textId="77777777" w:rsidR="00CC3476" w:rsidRPr="00CC3476" w:rsidRDefault="00CC3476" w:rsidP="00A46E7A">
            <w:pPr>
              <w:spacing w:after="0" w:line="240" w:lineRule="auto"/>
              <w:jc w:val="center"/>
              <w:rPr>
                <w:rFonts w:ascii="Cambria" w:hAnsi="Cambria"/>
                <w:sz w:val="10"/>
                <w:szCs w:val="24"/>
                <w:lang w:val="en-GB"/>
              </w:rPr>
            </w:pPr>
          </w:p>
        </w:tc>
        <w:tc>
          <w:tcPr>
            <w:tcW w:w="4269" w:type="dxa"/>
            <w:gridSpan w:val="3"/>
            <w:tcBorders>
              <w:top w:val="single" w:sz="12" w:space="0" w:color="auto"/>
            </w:tcBorders>
            <w:vAlign w:val="center"/>
          </w:tcPr>
          <w:p w14:paraId="69F02DA7" w14:textId="77777777" w:rsidR="00CC3476" w:rsidRPr="00CC3476" w:rsidRDefault="00CC3476" w:rsidP="00A46E7A">
            <w:pPr>
              <w:spacing w:after="0" w:line="240" w:lineRule="auto"/>
              <w:jc w:val="center"/>
              <w:rPr>
                <w:rFonts w:ascii="Cambria" w:hAnsi="Cambria"/>
                <w:sz w:val="10"/>
                <w:szCs w:val="24"/>
                <w:lang w:val="en-GB"/>
              </w:rPr>
            </w:pPr>
          </w:p>
        </w:tc>
      </w:tr>
      <w:tr w:rsidR="00CC3476" w:rsidRPr="00823928" w14:paraId="24FF8E3B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2E304560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b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b/>
                <w:sz w:val="20"/>
                <w:szCs w:val="24"/>
                <w:lang w:val="en-GB"/>
              </w:rPr>
              <w:t>EMQN [24]</w:t>
            </w:r>
          </w:p>
        </w:tc>
        <w:tc>
          <w:tcPr>
            <w:tcW w:w="3153" w:type="dxa"/>
            <w:vAlign w:val="center"/>
          </w:tcPr>
          <w:p w14:paraId="0CE242C7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5F288A08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531" w:type="dxa"/>
            <w:vAlign w:val="center"/>
          </w:tcPr>
          <w:p w14:paraId="31444886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547" w:type="dxa"/>
            <w:vAlign w:val="center"/>
          </w:tcPr>
          <w:p w14:paraId="239EFA93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  <w:tr w:rsidR="00CC3476" w:rsidRPr="00823928" w14:paraId="12E56D34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7B002314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4F4EB891" w14:textId="49256621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APOB</w:t>
            </w:r>
            <w:r w:rsidR="0009424E">
              <w:rPr>
                <w:rFonts w:ascii="Cambria" w:hAnsi="Cambria"/>
                <w:sz w:val="20"/>
                <w:szCs w:val="24"/>
                <w:lang w:val="en-GB"/>
              </w:rPr>
              <w:t>*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1A0B67B9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4296DDE7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30CBBB83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27D992B4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069B2ADA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09C7A133" w14:textId="3ACBD542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Cardiac Arrhythmias</w:t>
            </w:r>
            <w:r w:rsidR="0009424E">
              <w:rPr>
                <w:rFonts w:ascii="Cambria" w:hAnsi="Cambria"/>
                <w:sz w:val="20"/>
                <w:szCs w:val="24"/>
                <w:lang w:val="en-GB"/>
              </w:rPr>
              <w:t>*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4A7FD740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25719528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1173F062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498EE46D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60DDD895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39CABA20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Autosomal Dominant Polycystic Kidney disease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315329FA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5E7E392E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2B647FFD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70804C34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09DE096F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261CA704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Beckwith - Wiedemann &amp; Silver-Russell syndromes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34400711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175BDD03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3A3A7AA8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1659E34B" w14:textId="77777777" w:rsidTr="00A46E7A">
        <w:trPr>
          <w:trHeight w:val="901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04F86A8B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491C0F84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Charcot-Marie-Tooth disease/Hereditary Liability to Pressure Palsies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548C1D8F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1E56D24A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03CE2479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364A776C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1171639B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4606DCFE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Congenital Adrenal Hyperplasia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1058D225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3A828F10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3DB72670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3A1DC3A4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61D430D1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24619FD0" w14:textId="2544AAF3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Cystic fibrosis</w:t>
            </w:r>
            <w:r w:rsidR="0009424E">
              <w:rPr>
                <w:rFonts w:ascii="Cambria" w:hAnsi="Cambria"/>
                <w:sz w:val="20"/>
                <w:szCs w:val="24"/>
                <w:lang w:val="en-GB"/>
              </w:rPr>
              <w:t>*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503CB8E4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448DE3DC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126B5161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4CBC008F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22E73668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1B1F06BB" w14:textId="74B8BB81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DNA Sequencing Sanger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1051EA56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319793C6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vAlign w:val="center"/>
          </w:tcPr>
          <w:p w14:paraId="1F0CE50E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  <w:tr w:rsidR="00CC3476" w:rsidRPr="00823928" w14:paraId="1F44B16F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636E49CF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19127E91" w14:textId="7CCBDC6E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 xml:space="preserve">DNA Sequencing NGS (Germline testing </w:t>
            </w:r>
            <w:proofErr w:type="gramStart"/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only)</w:t>
            </w:r>
            <w:r w:rsidR="0009424E">
              <w:rPr>
                <w:rFonts w:ascii="Cambria" w:hAnsi="Cambria"/>
                <w:sz w:val="20"/>
                <w:szCs w:val="24"/>
                <w:lang w:val="en-GB"/>
              </w:rPr>
              <w:t>*</w:t>
            </w:r>
            <w:proofErr w:type="gramEnd"/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758E3785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6BF4E805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vAlign w:val="center"/>
          </w:tcPr>
          <w:p w14:paraId="2D75E7A7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  <w:tr w:rsidR="00CC3476" w:rsidRPr="00823928" w14:paraId="21395231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2957B8E8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255D5DFF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Duchene/Becker Muscular Dystrophy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09EBBE95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33FAFD6C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3ED8E0EA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63EA3692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2F12EBD5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03EE0F8B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Familial autosomal dominant hypercholesterolemia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5ED6EDB5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766A2B04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620138BB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4B955842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2B3C7AAC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4A3AE715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Familial SHOX-related disorders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50BFFF39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70AF0B71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0656D0CF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7730D16A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3B67CB9F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17FB5EF7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Fragile X Syndrome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2176F928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6C413BAF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1D9BA5B5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1132EBEF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26DEC659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4B6BFB1B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Friedreich Ataxia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088D0C2F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26192498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2D9D9391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20E0B803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6991E386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1CD27242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Hereditary Breast and Ovarian Cancer Panel testing version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50761B01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5DF6C4B6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5EE561AB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475D486E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68000B3A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64BB9C7D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Hereditary Deafness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0C6F613F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27F26EB4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1A8DA771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1C901FCD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60B08E82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7057F64D" w14:textId="72E02D0E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Hereditary Haemochromatosis</w:t>
            </w:r>
            <w:r w:rsidR="0009424E">
              <w:rPr>
                <w:rFonts w:ascii="Cambria" w:hAnsi="Cambria"/>
                <w:sz w:val="20"/>
                <w:szCs w:val="24"/>
                <w:lang w:val="en-GB"/>
              </w:rPr>
              <w:t>*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7990E972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4758B5D2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3144196C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61176B65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6020AD99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60B0B446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Hereditary Recurrent Fevers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7600DEA2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1A69DAB3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69F7C397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3A088180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5A7FDEFA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7699FC20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Hereditary retinoblastoma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0C6A59A1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66FD2EA8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19F3D394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3391789A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735CCFD5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4A9E1165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Huntington Disease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2D0E22A3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1253A3FB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2DC682B7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712480D2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6ECC88C7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37A83C85" w14:textId="6F40F654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Hypertrophic Cardiomyopathies</w:t>
            </w:r>
            <w:r w:rsidR="0009424E">
              <w:rPr>
                <w:rFonts w:ascii="Cambria" w:hAnsi="Cambria"/>
                <w:sz w:val="20"/>
                <w:szCs w:val="24"/>
                <w:lang w:val="en-GB"/>
              </w:rPr>
              <w:t>*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4C268877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7D4E2860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3A6FE156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49C89232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206EFDAA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5D062285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Lynch Syndrome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4F673842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45E6240D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2901EC07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7FC26273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2E9D7736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69F30D6F" w14:textId="7CF03040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Mitochondrial DNA-Metabolic Disorders</w:t>
            </w:r>
            <w:r w:rsidR="0009424E">
              <w:rPr>
                <w:rFonts w:ascii="Cambria" w:hAnsi="Cambria"/>
                <w:sz w:val="20"/>
                <w:szCs w:val="24"/>
                <w:lang w:val="en-GB"/>
              </w:rPr>
              <w:t>*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2C574BB8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2C009701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2DADCDF1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4801A548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5F47D60E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61EBAFB9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Monogenic Diabetes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29C147D7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76EDD1B4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1C92D4FD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02333F62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022E9DEA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516CDCEB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Multiple Endocrine Neoplasia type 2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58640514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1023BBB7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45E52117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04E25187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031345C8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1568BF76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Myotonic Dystrophy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6E85C603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1D0A437E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2DCBF77D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6B5A4186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795E56B8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3331D744" w14:textId="25780E6C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Non-invasive prenatal testing for common aneuploidies</w:t>
            </w:r>
            <w:r w:rsidR="0009424E">
              <w:rPr>
                <w:rFonts w:ascii="Cambria" w:hAnsi="Cambria"/>
                <w:sz w:val="20"/>
                <w:szCs w:val="24"/>
                <w:lang w:val="en-GB"/>
              </w:rPr>
              <w:t>*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1A1C2073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44159FF6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0CA68573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44B401DC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0090AD17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494D0520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Osteogenesis imperfecta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2ACA7831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3471AD65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0815BB02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00F28ADD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48B82F5C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5CFDBF7A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Phenylketonuria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0DA78A1C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6F69FF07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5069ABD9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4171B8A8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73C5EA64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0ABE01AF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Polyposis syndromes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36533F43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32AEB905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73FCB9D3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1A6D3091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42C5D92D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3B296C83" w14:textId="7508D6E2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Postnatal Constitutional CNV Detection</w:t>
            </w:r>
            <w:r w:rsidR="0009424E">
              <w:rPr>
                <w:rFonts w:ascii="Cambria" w:hAnsi="Cambria"/>
                <w:sz w:val="20"/>
                <w:szCs w:val="24"/>
                <w:lang w:val="en-GB"/>
              </w:rPr>
              <w:t>*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3F34BD46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654DFE8B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7C2B0BB6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47C40848" w14:textId="77777777" w:rsidTr="00A46E7A">
        <w:trPr>
          <w:trHeight w:val="582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69ECF06F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41D0B049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Prader-Willi and Angelman Syndromes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7E07B1D0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083D7BD7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39C4A393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1BC5149B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467E8FBE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005D40D9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RYR1 related myopathies and malignant hyperthermia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148D69A0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1019D9B9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4AC251B3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6B14C4CD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72B43C6C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14:paraId="077EEB55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Spinal Muscular Atrophy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2B16C52A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2396B952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68504931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6D64D2D2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16CECACF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14:paraId="1647350D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Spinocerebellar Ataxia’s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44CB02FF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3B3ED138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73ED305A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3578EF3B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4FF8B24E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14:paraId="12DD4975" w14:textId="38C11394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Von Hippel Lindau Syndrome</w:t>
            </w:r>
            <w:r w:rsidR="0009424E">
              <w:rPr>
                <w:rFonts w:ascii="Cambria" w:hAnsi="Cambria"/>
                <w:sz w:val="20"/>
                <w:szCs w:val="24"/>
                <w:lang w:val="en-GB"/>
              </w:rPr>
              <w:t>*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4E57CF4A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19B83628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4B026210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37DF763E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7B7E8817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14:paraId="4037DC82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Wilson disease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3A132E56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0CE55B2F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55E7C78E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54FC8320" w14:textId="77777777" w:rsidTr="00A46E7A">
        <w:trPr>
          <w:trHeight w:val="20"/>
          <w:jc w:val="center"/>
        </w:trPr>
        <w:tc>
          <w:tcPr>
            <w:tcW w:w="17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C7F255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A85723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Y-Chromosome Microdeletions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EDEDED" w:themeFill="background1" w:themeFillTint="33"/>
            <w:vAlign w:val="center"/>
          </w:tcPr>
          <w:p w14:paraId="24238C4B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EDEDED" w:themeFill="background1" w:themeFillTint="33"/>
            <w:vAlign w:val="center"/>
          </w:tcPr>
          <w:p w14:paraId="02C9E407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EDEDED" w:themeFill="background1" w:themeFillTint="33"/>
            <w:vAlign w:val="center"/>
          </w:tcPr>
          <w:p w14:paraId="163D9EA9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64149E23" w14:textId="77777777" w:rsidTr="00A46E7A">
        <w:trPr>
          <w:trHeight w:val="20"/>
          <w:jc w:val="center"/>
        </w:trPr>
        <w:tc>
          <w:tcPr>
            <w:tcW w:w="17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3F4946" w14:textId="431A6615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b/>
                <w:sz w:val="20"/>
                <w:szCs w:val="24"/>
                <w:lang w:val="en-GB"/>
              </w:rPr>
            </w:pPr>
            <w:proofErr w:type="spellStart"/>
            <w:r w:rsidRPr="00CC3476">
              <w:rPr>
                <w:rFonts w:ascii="Cambria" w:hAnsi="Cambria"/>
                <w:b/>
                <w:sz w:val="20"/>
                <w:szCs w:val="24"/>
                <w:lang w:val="en-GB"/>
              </w:rPr>
              <w:t>GenQA</w:t>
            </w:r>
            <w:proofErr w:type="spellEnd"/>
            <w:r w:rsidRPr="00CC3476">
              <w:rPr>
                <w:rFonts w:ascii="Cambria" w:hAnsi="Cambria"/>
                <w:b/>
                <w:sz w:val="20"/>
                <w:szCs w:val="24"/>
                <w:lang w:val="en-GB"/>
              </w:rPr>
              <w:t xml:space="preserve"> [3</w:t>
            </w:r>
            <w:r w:rsidR="009078FE">
              <w:rPr>
                <w:rFonts w:ascii="Cambria" w:hAnsi="Cambria"/>
                <w:b/>
                <w:sz w:val="20"/>
                <w:szCs w:val="24"/>
                <w:lang w:val="en-GB"/>
              </w:rPr>
              <w:t>3</w:t>
            </w:r>
            <w:r w:rsidRPr="00CC3476">
              <w:rPr>
                <w:rFonts w:ascii="Cambria" w:hAnsi="Cambria"/>
                <w:b/>
                <w:sz w:val="20"/>
                <w:szCs w:val="24"/>
                <w:lang w:val="en-GB"/>
              </w:rPr>
              <w:t>]</w:t>
            </w:r>
          </w:p>
        </w:tc>
        <w:tc>
          <w:tcPr>
            <w:tcW w:w="3153" w:type="dxa"/>
            <w:tcBorders>
              <w:top w:val="single" w:sz="4" w:space="0" w:color="auto"/>
            </w:tcBorders>
            <w:vAlign w:val="center"/>
          </w:tcPr>
          <w:p w14:paraId="74EAFCC9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75F09CAF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AB7D48B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14:paraId="6961B2C8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  <w:tr w:rsidR="00CC3476" w:rsidRPr="00823928" w14:paraId="585A65FF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06038BBF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5114C87F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Ataxia and hereditary spastic paraplegia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255C8D20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6A9EC80F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686DD392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5387AFB6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1F07DF4D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0C0E4386" w14:textId="6EE3005F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Cardiac Arrhythmias</w:t>
            </w:r>
            <w:r w:rsidR="0009424E">
              <w:rPr>
                <w:rFonts w:ascii="Cambria" w:hAnsi="Cambria"/>
                <w:sz w:val="20"/>
                <w:szCs w:val="24"/>
                <w:lang w:val="en-GB"/>
              </w:rPr>
              <w:t>*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1A412826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50AE03AF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3ED02E29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162A2442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176CCAA3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43A689CF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Cardiomyopathies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6701A5AF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453E2276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7BBCD451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66EF75D4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69BDC321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2FF3A9F2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Blood – postnatal</w:t>
            </w:r>
          </w:p>
        </w:tc>
        <w:tc>
          <w:tcPr>
            <w:tcW w:w="1191" w:type="dxa"/>
            <w:vAlign w:val="center"/>
          </w:tcPr>
          <w:p w14:paraId="31CB8467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67A334F0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7B32CD00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21DADD30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0B883789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03C73D5E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Cystic fibrosis from blood spot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0D89F447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006CF2F5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vAlign w:val="center"/>
          </w:tcPr>
          <w:p w14:paraId="6EB14617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  <w:tr w:rsidR="00CC3476" w:rsidRPr="00823928" w14:paraId="481708BE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646450FA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77837F27" w14:textId="565EEED0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DNA Sequencing NGS</w:t>
            </w:r>
            <w:r w:rsidR="0009424E">
              <w:rPr>
                <w:rFonts w:ascii="Cambria" w:hAnsi="Cambria"/>
                <w:sz w:val="20"/>
                <w:szCs w:val="24"/>
                <w:lang w:val="en-GB"/>
              </w:rPr>
              <w:t>*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0AB1F06F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vAlign w:val="center"/>
          </w:tcPr>
          <w:p w14:paraId="67619023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547" w:type="dxa"/>
            <w:vAlign w:val="center"/>
          </w:tcPr>
          <w:p w14:paraId="24E3894D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  <w:tr w:rsidR="00CC3476" w:rsidRPr="00823928" w14:paraId="349DC274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36B73C96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2E9C1EFC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Fabry’s disease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365D70E1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39C03E95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1F2DA19D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3DC5CE5F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23399B62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740ABDC3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Familial endocrine tumour predisposition disorders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5B1EE6C3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4B87A9AB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2E84F55D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37F35998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688AE754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33D97308" w14:textId="2A36DE3E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Hypertrophic Cardiomyopathies</w:t>
            </w:r>
            <w:r w:rsidR="0009424E">
              <w:rPr>
                <w:rFonts w:ascii="Cambria" w:hAnsi="Cambria"/>
                <w:sz w:val="20"/>
                <w:szCs w:val="24"/>
                <w:lang w:val="en-GB"/>
              </w:rPr>
              <w:t>*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381EDADD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12BF2BC7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4AFF1C74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20EB021B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0DC0F2B0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3E2B14F1" w14:textId="15F8AF64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Mitochondrial DNA-Metabolic Disorders</w:t>
            </w:r>
            <w:r w:rsidR="0009424E">
              <w:rPr>
                <w:rFonts w:ascii="Cambria" w:hAnsi="Cambria"/>
                <w:sz w:val="20"/>
                <w:szCs w:val="24"/>
                <w:lang w:val="en-GB"/>
              </w:rPr>
              <w:t>*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15CF3493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4920A8C5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04F75E58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000E1531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72BC78C2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43719819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Molecular Rapid Aneuploidy QF-PCR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77E4C707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1EB4507B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068038C2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3D1367FB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374F9A72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03E4D040" w14:textId="09CE1E54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Non-invasive prenatal testing for common aneuploidies</w:t>
            </w:r>
            <w:r w:rsidR="0009424E">
              <w:rPr>
                <w:rFonts w:ascii="Cambria" w:hAnsi="Cambria"/>
                <w:sz w:val="20"/>
                <w:szCs w:val="24"/>
                <w:lang w:val="en-GB"/>
              </w:rPr>
              <w:t>*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7C15D747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6CF0A930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679793F1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23BC93EF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2C88E373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1A8A6F66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Non-invasive prenatal diagnosis for common microdeletions pilot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4BE04D82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770A4991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60B53B9B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70B0D9B4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1483FD83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26A13B38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Pathogenicity of sequence variants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1269A8C4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7A7C1D5F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067FD23B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7596BB7E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4B9CB80A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564D35F7" w14:textId="436E2EDE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Postnatal Constitutional CNV Detection</w:t>
            </w:r>
            <w:r w:rsidR="0009424E">
              <w:rPr>
                <w:rFonts w:ascii="Cambria" w:hAnsi="Cambria"/>
                <w:sz w:val="20"/>
                <w:szCs w:val="24"/>
                <w:lang w:val="en-GB"/>
              </w:rPr>
              <w:t>*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6B1C38DE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34BE8B52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0CF38735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68D6B0FF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32A3B64D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4D95869B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Preimplantation Genetic Diagnosis of trophectoderm and/or blastomere testing for monogenic disorders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7C59D1F4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1CD88231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390751B7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7493E676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0F510679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32720FA6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Preimplantation Genetic Testing of Blastomere/Trophectoderm for chromosomal rearrangement by NGS and/or arrays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5CCF15EA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0F889E35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072A15D3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25E673AE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68FD4084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56A0E756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Preimplantation Genetic Testing by NGS and/or Arrays for Trophectoderm and/or Blastomere Testing for Aneuploidies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75D7B0D8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6EA8502B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4A186BA5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6377BFA1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14F0B2C7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71074A97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Preimplantation Genetic Testing for Blastomere FISH (Stage 1 &amp; 2)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3FC57BF1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16309469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60BA3B09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69412D9D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03FF6AE5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78B479C7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Prenatal constitutional CNV detection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3EB0B60A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1C446318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069A51CF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4744D683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047FE1D1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3906B31E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Rapid Prenatal Aneuploidy FISH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51125579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4765D90D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29449640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7C30BEB2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36E64172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3A6994CC" w14:textId="6F288CF1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RETT syndrome</w:t>
            </w:r>
            <w:r w:rsidR="0009424E">
              <w:rPr>
                <w:rFonts w:ascii="Cambria" w:hAnsi="Cambria"/>
                <w:sz w:val="20"/>
                <w:szCs w:val="24"/>
                <w:lang w:val="en-GB"/>
              </w:rPr>
              <w:t>*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7F7E1C8A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2419D072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0D5E7810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0981FBB2" w14:textId="77777777" w:rsidTr="006B2B11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7510BE67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1E656C7B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Severe developmental delay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3FF764A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6A69B2EC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7401F0DB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287E6BF7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5AA19223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03702495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 xml:space="preserve">Skeletal </w:t>
            </w:r>
            <w:proofErr w:type="spellStart"/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dysplasis</w:t>
            </w:r>
            <w:proofErr w:type="spellEnd"/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00380FC5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01C1AF6B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7E734DD9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59F3D76B" w14:textId="77777777" w:rsidTr="00A46E7A">
        <w:trPr>
          <w:trHeight w:val="20"/>
          <w:jc w:val="center"/>
        </w:trPr>
        <w:tc>
          <w:tcPr>
            <w:tcW w:w="17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00BD2C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tcBorders>
              <w:bottom w:val="single" w:sz="4" w:space="0" w:color="auto"/>
            </w:tcBorders>
            <w:vAlign w:val="center"/>
          </w:tcPr>
          <w:p w14:paraId="5865FDAD" w14:textId="480B0860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Von Hippel Lindau Syndrome</w:t>
            </w:r>
            <w:r w:rsidR="0009424E">
              <w:rPr>
                <w:rFonts w:ascii="Cambria" w:hAnsi="Cambria"/>
                <w:sz w:val="20"/>
                <w:szCs w:val="24"/>
                <w:lang w:val="en-GB"/>
              </w:rPr>
              <w:t>*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EDEDED" w:themeFill="background1" w:themeFillTint="33"/>
            <w:vAlign w:val="center"/>
          </w:tcPr>
          <w:p w14:paraId="5BC1B4A1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EDEDED" w:themeFill="background1" w:themeFillTint="33"/>
            <w:vAlign w:val="center"/>
          </w:tcPr>
          <w:p w14:paraId="313B7C13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EDEDED" w:themeFill="background1" w:themeFillTint="33"/>
            <w:vAlign w:val="center"/>
          </w:tcPr>
          <w:p w14:paraId="5213BAD8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3B3C54FE" w14:textId="77777777" w:rsidTr="00A46E7A">
        <w:trPr>
          <w:trHeight w:val="20"/>
          <w:jc w:val="center"/>
        </w:trPr>
        <w:tc>
          <w:tcPr>
            <w:tcW w:w="17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9C13BC" w14:textId="145262FB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b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b/>
                <w:sz w:val="20"/>
                <w:szCs w:val="24"/>
                <w:lang w:val="en-GB"/>
              </w:rPr>
              <w:t>CF Network [</w:t>
            </w:r>
            <w:r w:rsidR="009078FE">
              <w:rPr>
                <w:rFonts w:ascii="Cambria" w:hAnsi="Cambria"/>
                <w:b/>
                <w:sz w:val="20"/>
                <w:szCs w:val="24"/>
                <w:lang w:val="en-GB"/>
              </w:rPr>
              <w:t>3</w:t>
            </w:r>
            <w:r w:rsidRPr="00CC3476">
              <w:rPr>
                <w:rFonts w:ascii="Cambria" w:hAnsi="Cambria"/>
                <w:b/>
                <w:sz w:val="20"/>
                <w:szCs w:val="24"/>
                <w:lang w:val="en-GB"/>
              </w:rPr>
              <w:t>4]</w:t>
            </w:r>
          </w:p>
        </w:tc>
        <w:tc>
          <w:tcPr>
            <w:tcW w:w="3153" w:type="dxa"/>
            <w:tcBorders>
              <w:top w:val="single" w:sz="4" w:space="0" w:color="auto"/>
            </w:tcBorders>
            <w:vAlign w:val="center"/>
          </w:tcPr>
          <w:p w14:paraId="50AE1AC4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4245BAA1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8157BC6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14:paraId="3B3A00C5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</w:p>
        </w:tc>
      </w:tr>
      <w:tr w:rsidR="00CC3476" w:rsidRPr="00823928" w14:paraId="1F0083EF" w14:textId="77777777" w:rsidTr="00A46E7A">
        <w:trPr>
          <w:trHeight w:val="20"/>
          <w:jc w:val="center"/>
        </w:trPr>
        <w:tc>
          <w:tcPr>
            <w:tcW w:w="17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955C6F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tcBorders>
              <w:bottom w:val="single" w:sz="4" w:space="0" w:color="auto"/>
            </w:tcBorders>
            <w:vAlign w:val="center"/>
          </w:tcPr>
          <w:p w14:paraId="4107BEBA" w14:textId="15742F3B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Cystic fibrosis</w:t>
            </w:r>
            <w:r w:rsidR="0009424E">
              <w:rPr>
                <w:rFonts w:ascii="Cambria" w:hAnsi="Cambria"/>
                <w:sz w:val="20"/>
                <w:szCs w:val="24"/>
                <w:lang w:val="en-GB"/>
              </w:rPr>
              <w:t>*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EDEDED" w:themeFill="background1" w:themeFillTint="33"/>
            <w:vAlign w:val="center"/>
          </w:tcPr>
          <w:p w14:paraId="612CCC72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EDEDED" w:themeFill="background1" w:themeFillTint="33"/>
            <w:vAlign w:val="center"/>
          </w:tcPr>
          <w:p w14:paraId="0EAC1A51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EDEDED" w:themeFill="background1" w:themeFillTint="33"/>
            <w:vAlign w:val="center"/>
          </w:tcPr>
          <w:p w14:paraId="7B7A544A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52AB43E2" w14:textId="77777777" w:rsidTr="00A46E7A">
        <w:trPr>
          <w:trHeight w:val="20"/>
          <w:jc w:val="center"/>
        </w:trPr>
        <w:tc>
          <w:tcPr>
            <w:tcW w:w="17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D234C6" w14:textId="7C1D87DD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b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b/>
                <w:sz w:val="20"/>
                <w:szCs w:val="24"/>
                <w:lang w:val="en-GB"/>
              </w:rPr>
              <w:t>CAP [</w:t>
            </w:r>
            <w:r w:rsidR="009078FE">
              <w:rPr>
                <w:rFonts w:ascii="Cambria" w:hAnsi="Cambria"/>
                <w:b/>
                <w:sz w:val="20"/>
                <w:szCs w:val="24"/>
                <w:lang w:val="en-GB"/>
              </w:rPr>
              <w:t>35</w:t>
            </w:r>
            <w:r w:rsidRPr="00CC3476">
              <w:rPr>
                <w:rFonts w:ascii="Cambria" w:hAnsi="Cambria"/>
                <w:b/>
                <w:sz w:val="20"/>
                <w:szCs w:val="24"/>
                <w:lang w:val="en-GB"/>
              </w:rPr>
              <w:t>]</w:t>
            </w:r>
          </w:p>
        </w:tc>
        <w:tc>
          <w:tcPr>
            <w:tcW w:w="3153" w:type="dxa"/>
            <w:tcBorders>
              <w:top w:val="single" w:sz="4" w:space="0" w:color="auto"/>
            </w:tcBorders>
            <w:vAlign w:val="center"/>
          </w:tcPr>
          <w:p w14:paraId="283F7EAD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26EB784F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27330CA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14:paraId="082370CE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  <w:tr w:rsidR="00CC3476" w:rsidRPr="00823928" w14:paraId="30B1454E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0F582606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43B75D64" w14:textId="6DFE3EBE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DPYD</w:t>
            </w:r>
            <w:r w:rsidR="0009424E">
              <w:rPr>
                <w:rFonts w:ascii="Cambria" w:hAnsi="Cambria"/>
                <w:sz w:val="20"/>
                <w:szCs w:val="24"/>
                <w:lang w:val="en-GB"/>
              </w:rPr>
              <w:t>*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6C869B6B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03054CC3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7D5E9619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7E8F2415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1BBC946F" w14:textId="77777777" w:rsidR="00CC3476" w:rsidRPr="00CC3476" w:rsidRDefault="00CC3476" w:rsidP="00A46E7A">
            <w:pPr>
              <w:spacing w:before="40" w:after="40" w:line="240" w:lineRule="auto"/>
              <w:rPr>
                <w:sz w:val="20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2C972AA9" w14:textId="006D5205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Mitochondrial DNA-Metabolic Disorders</w:t>
            </w:r>
            <w:r w:rsidR="0009424E">
              <w:rPr>
                <w:rFonts w:ascii="Cambria" w:hAnsi="Cambria"/>
                <w:sz w:val="20"/>
                <w:szCs w:val="24"/>
                <w:lang w:val="en-GB"/>
              </w:rPr>
              <w:t>*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3E4C620C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135A393C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0752623B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6B9488AB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546831BD" w14:textId="77777777" w:rsidR="00CC3476" w:rsidRPr="00CC3476" w:rsidRDefault="00CC3476" w:rsidP="00A46E7A">
            <w:pPr>
              <w:spacing w:before="40" w:after="40" w:line="240" w:lineRule="auto"/>
              <w:rPr>
                <w:sz w:val="20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3C490018" w14:textId="01B3E8AC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RETT syndrome</w:t>
            </w:r>
            <w:r w:rsidR="0009424E">
              <w:rPr>
                <w:rFonts w:ascii="Cambria" w:hAnsi="Cambria"/>
                <w:sz w:val="20"/>
                <w:szCs w:val="24"/>
                <w:lang w:val="en-GB"/>
              </w:rPr>
              <w:t>*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579569CA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1A0858C1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4D41ACF1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064E679E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3C4BF046" w14:textId="77777777" w:rsidR="00CC3476" w:rsidRPr="00CC3476" w:rsidRDefault="00CC3476" w:rsidP="00A46E7A">
            <w:pPr>
              <w:spacing w:before="40" w:after="40" w:line="240" w:lineRule="auto"/>
              <w:rPr>
                <w:sz w:val="20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484D737D" w14:textId="6DF1D058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TPMT</w:t>
            </w:r>
            <w:r w:rsidR="0009424E">
              <w:rPr>
                <w:rFonts w:ascii="Cambria" w:hAnsi="Cambria"/>
                <w:sz w:val="20"/>
                <w:szCs w:val="24"/>
                <w:lang w:val="en-GB"/>
              </w:rPr>
              <w:t>*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5E5455E1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646F7FEA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248B126B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52DD5B63" w14:textId="77777777" w:rsidTr="00A46E7A">
        <w:trPr>
          <w:trHeight w:val="20"/>
          <w:jc w:val="center"/>
        </w:trPr>
        <w:tc>
          <w:tcPr>
            <w:tcW w:w="17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E9DC96" w14:textId="77777777" w:rsidR="00CC3476" w:rsidRPr="00CC3476" w:rsidRDefault="00CC3476" w:rsidP="00A46E7A">
            <w:pPr>
              <w:spacing w:before="40" w:after="40" w:line="240" w:lineRule="auto"/>
              <w:rPr>
                <w:sz w:val="20"/>
                <w:lang w:val="en-GB"/>
              </w:rPr>
            </w:pPr>
          </w:p>
        </w:tc>
        <w:tc>
          <w:tcPr>
            <w:tcW w:w="3153" w:type="dxa"/>
            <w:tcBorders>
              <w:bottom w:val="single" w:sz="4" w:space="0" w:color="auto"/>
            </w:tcBorders>
            <w:vAlign w:val="center"/>
          </w:tcPr>
          <w:p w14:paraId="0EC02536" w14:textId="3DE1B494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UGT1A1</w:t>
            </w:r>
            <w:r w:rsidR="0009424E">
              <w:rPr>
                <w:rFonts w:ascii="Cambria" w:hAnsi="Cambria"/>
                <w:sz w:val="20"/>
                <w:szCs w:val="24"/>
                <w:lang w:val="en-GB"/>
              </w:rPr>
              <w:t>*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EDEDED" w:themeFill="background1" w:themeFillTint="33"/>
            <w:vAlign w:val="center"/>
          </w:tcPr>
          <w:p w14:paraId="7C603D5D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EDEDED" w:themeFill="background1" w:themeFillTint="33"/>
            <w:vAlign w:val="center"/>
          </w:tcPr>
          <w:p w14:paraId="131F1432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EDEDED" w:themeFill="background1" w:themeFillTint="33"/>
            <w:vAlign w:val="center"/>
          </w:tcPr>
          <w:p w14:paraId="2A567BEF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26C0974B" w14:textId="77777777" w:rsidTr="00A46E7A">
        <w:trPr>
          <w:trHeight w:val="20"/>
          <w:jc w:val="center"/>
        </w:trPr>
        <w:tc>
          <w:tcPr>
            <w:tcW w:w="17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07BD75" w14:textId="2B16409F" w:rsidR="00CC3476" w:rsidRPr="00CC3476" w:rsidRDefault="00CC3476" w:rsidP="00A46E7A">
            <w:pPr>
              <w:spacing w:before="40" w:after="40" w:line="240" w:lineRule="auto"/>
              <w:rPr>
                <w:b/>
                <w:sz w:val="20"/>
                <w:lang w:val="en-GB"/>
              </w:rPr>
            </w:pPr>
            <w:r w:rsidRPr="00CC3476">
              <w:rPr>
                <w:rFonts w:ascii="Cambria" w:hAnsi="Cambria"/>
                <w:b/>
                <w:sz w:val="20"/>
                <w:szCs w:val="24"/>
                <w:lang w:val="en-GB"/>
              </w:rPr>
              <w:t>UKEQAS [</w:t>
            </w:r>
            <w:r w:rsidR="009078FE">
              <w:rPr>
                <w:rFonts w:ascii="Cambria" w:hAnsi="Cambria"/>
                <w:b/>
                <w:sz w:val="20"/>
                <w:szCs w:val="24"/>
                <w:lang w:val="en-GB"/>
              </w:rPr>
              <w:t>36</w:t>
            </w:r>
            <w:r w:rsidRPr="00CC3476">
              <w:rPr>
                <w:rFonts w:ascii="Cambria" w:hAnsi="Cambria"/>
                <w:b/>
                <w:sz w:val="20"/>
                <w:szCs w:val="24"/>
                <w:lang w:val="en-GB"/>
              </w:rPr>
              <w:t>]</w:t>
            </w:r>
          </w:p>
        </w:tc>
        <w:tc>
          <w:tcPr>
            <w:tcW w:w="3153" w:type="dxa"/>
            <w:tcBorders>
              <w:top w:val="single" w:sz="4" w:space="0" w:color="auto"/>
            </w:tcBorders>
            <w:vAlign w:val="center"/>
          </w:tcPr>
          <w:p w14:paraId="70FBF8D5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0D860096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8D1420C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14:paraId="3EDFB21B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  <w:tr w:rsidR="00CC3476" w:rsidRPr="00823928" w14:paraId="5CDA7F36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4578D7C9" w14:textId="77777777" w:rsidR="00CC3476" w:rsidRPr="00CC3476" w:rsidRDefault="00CC3476" w:rsidP="00A46E7A">
            <w:pPr>
              <w:spacing w:before="40" w:after="40" w:line="240" w:lineRule="auto"/>
              <w:rPr>
                <w:sz w:val="20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47FB150F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Alpha and Beta Globin Mutations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0663AE87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392B2EDC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48B18224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384DD42C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454F162E" w14:textId="77777777" w:rsidR="00CC3476" w:rsidRPr="00CC3476" w:rsidRDefault="00CC3476" w:rsidP="00A46E7A">
            <w:pPr>
              <w:spacing w:before="40" w:after="40" w:line="240" w:lineRule="auto"/>
              <w:rPr>
                <w:sz w:val="20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0612BB35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Genetics of Heritable Bleeding &amp; Thrombotic Disorders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17A4813A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1CFE3E8D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shd w:val="clear" w:color="auto" w:fill="EDEDED" w:themeFill="background1" w:themeFillTint="33"/>
            <w:vAlign w:val="center"/>
          </w:tcPr>
          <w:p w14:paraId="60B26EB4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</w:tr>
      <w:tr w:rsidR="00CC3476" w:rsidRPr="00823928" w14:paraId="2068358F" w14:textId="77777777" w:rsidTr="006B2B11">
        <w:trPr>
          <w:trHeight w:val="20"/>
          <w:jc w:val="center"/>
        </w:trPr>
        <w:tc>
          <w:tcPr>
            <w:tcW w:w="17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D15B3A" w14:textId="77777777" w:rsidR="00CC3476" w:rsidRPr="00CC3476" w:rsidRDefault="00CC3476" w:rsidP="00A46E7A">
            <w:pPr>
              <w:spacing w:before="40" w:after="40" w:line="240" w:lineRule="auto"/>
              <w:rPr>
                <w:sz w:val="20"/>
                <w:lang w:val="en-GB"/>
              </w:rPr>
            </w:pPr>
          </w:p>
        </w:tc>
        <w:tc>
          <w:tcPr>
            <w:tcW w:w="3153" w:type="dxa"/>
            <w:tcBorders>
              <w:bottom w:val="single" w:sz="4" w:space="0" w:color="auto"/>
            </w:tcBorders>
            <w:vAlign w:val="center"/>
          </w:tcPr>
          <w:p w14:paraId="26A57F3D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HLA B°570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EDEDED" w:themeFill="background1" w:themeFillTint="33"/>
            <w:vAlign w:val="center"/>
          </w:tcPr>
          <w:p w14:paraId="360EFF5B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EDEDED" w:themeFill="background1" w:themeFillTint="33"/>
            <w:vAlign w:val="center"/>
          </w:tcPr>
          <w:p w14:paraId="786728BC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92BCF8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  <w:tr w:rsidR="00CC3476" w:rsidRPr="00823928" w14:paraId="5597D037" w14:textId="77777777" w:rsidTr="00A46E7A">
        <w:trPr>
          <w:trHeight w:val="20"/>
          <w:jc w:val="center"/>
        </w:trPr>
        <w:tc>
          <w:tcPr>
            <w:tcW w:w="17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DB8304" w14:textId="14431A7C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b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b/>
                <w:sz w:val="20"/>
                <w:szCs w:val="24"/>
                <w:lang w:val="en-GB"/>
              </w:rPr>
              <w:t>INSTAND [3</w:t>
            </w:r>
            <w:r w:rsidR="009078FE">
              <w:rPr>
                <w:rFonts w:ascii="Cambria" w:hAnsi="Cambria"/>
                <w:b/>
                <w:sz w:val="20"/>
                <w:szCs w:val="24"/>
                <w:lang w:val="en-GB"/>
              </w:rPr>
              <w:t>7</w:t>
            </w:r>
            <w:r w:rsidRPr="00CC3476">
              <w:rPr>
                <w:rFonts w:ascii="Cambria" w:hAnsi="Cambria"/>
                <w:b/>
                <w:sz w:val="20"/>
                <w:szCs w:val="24"/>
                <w:lang w:val="en-GB"/>
              </w:rPr>
              <w:t>]</w:t>
            </w:r>
          </w:p>
        </w:tc>
        <w:tc>
          <w:tcPr>
            <w:tcW w:w="3153" w:type="dxa"/>
            <w:tcBorders>
              <w:top w:val="single" w:sz="4" w:space="0" w:color="auto"/>
            </w:tcBorders>
            <w:vAlign w:val="center"/>
          </w:tcPr>
          <w:p w14:paraId="783E2902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03B83BE6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4DDE97EF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14:paraId="6F777A32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  <w:tr w:rsidR="00CC3476" w:rsidRPr="00823928" w14:paraId="5C058405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3C1BB828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0E7498C5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Alpha1-Antitrypsin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2A1586EC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16E5DEE8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vAlign w:val="center"/>
          </w:tcPr>
          <w:p w14:paraId="0BA53596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  <w:tr w:rsidR="00CC3476" w:rsidRPr="00823928" w14:paraId="732349DD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5AA6AD6C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475800DE" w14:textId="6218DCFF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APOB</w:t>
            </w:r>
            <w:r w:rsidR="0009424E">
              <w:rPr>
                <w:rFonts w:ascii="Cambria" w:hAnsi="Cambria"/>
                <w:sz w:val="20"/>
                <w:szCs w:val="24"/>
                <w:lang w:val="en-GB"/>
              </w:rPr>
              <w:t>*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16262F6D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51F615DB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vAlign w:val="center"/>
          </w:tcPr>
          <w:p w14:paraId="68B1414E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  <w:tr w:rsidR="00CC3476" w:rsidRPr="00823928" w14:paraId="519FCA86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2BD59F25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3D470BA9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APOE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6997153A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6416532B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vAlign w:val="center"/>
          </w:tcPr>
          <w:p w14:paraId="4781978D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  <w:tr w:rsidR="00CC3476" w:rsidRPr="00823928" w14:paraId="717CB3B0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7A294966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1CF1BC47" w14:textId="1D2D7969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Hereditary Haemochromatosis</w:t>
            </w:r>
            <w:r w:rsidR="0009424E">
              <w:rPr>
                <w:rFonts w:ascii="Cambria" w:hAnsi="Cambria"/>
                <w:sz w:val="20"/>
                <w:szCs w:val="24"/>
                <w:lang w:val="en-GB"/>
              </w:rPr>
              <w:t>*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00D0AAC4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6033D2CE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vAlign w:val="center"/>
          </w:tcPr>
          <w:p w14:paraId="3F2B0C1E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  <w:tr w:rsidR="00CC3476" w:rsidRPr="00823928" w14:paraId="5AE8BC8A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58064A24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14:paraId="045733CE" w14:textId="70D2B335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TPMT</w:t>
            </w:r>
            <w:r w:rsidR="0009424E">
              <w:rPr>
                <w:rFonts w:ascii="Cambria" w:hAnsi="Cambria"/>
                <w:sz w:val="20"/>
                <w:szCs w:val="24"/>
                <w:lang w:val="en-GB"/>
              </w:rPr>
              <w:t>*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206B0874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453020D5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vAlign w:val="center"/>
          </w:tcPr>
          <w:p w14:paraId="62686B49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  <w:tr w:rsidR="00CC3476" w:rsidRPr="00823928" w14:paraId="77B279C5" w14:textId="77777777" w:rsidTr="00A46E7A">
        <w:trPr>
          <w:trHeight w:val="20"/>
          <w:jc w:val="center"/>
        </w:trPr>
        <w:tc>
          <w:tcPr>
            <w:tcW w:w="17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95DEFD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98561E" w14:textId="2E9A4421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VKORC1</w:t>
            </w:r>
            <w:r w:rsidR="0009424E">
              <w:rPr>
                <w:rFonts w:ascii="Cambria" w:hAnsi="Cambria"/>
                <w:sz w:val="20"/>
                <w:szCs w:val="24"/>
                <w:lang w:val="en-GB"/>
              </w:rPr>
              <w:t>*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EDEDED" w:themeFill="background1" w:themeFillTint="33"/>
            <w:vAlign w:val="center"/>
          </w:tcPr>
          <w:p w14:paraId="142C9E4F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EDEDED" w:themeFill="background1" w:themeFillTint="33"/>
            <w:vAlign w:val="center"/>
          </w:tcPr>
          <w:p w14:paraId="0EC1F546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14:paraId="41EB373A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  <w:tr w:rsidR="00CC3476" w:rsidRPr="00823928" w14:paraId="43FAD2FA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14F66245" w14:textId="0361670F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b/>
                <w:sz w:val="20"/>
                <w:szCs w:val="24"/>
                <w:lang w:val="en-GB"/>
              </w:rPr>
            </w:pPr>
            <w:proofErr w:type="spellStart"/>
            <w:r w:rsidRPr="00CC3476">
              <w:rPr>
                <w:rFonts w:ascii="Cambria" w:hAnsi="Cambria"/>
                <w:b/>
                <w:sz w:val="20"/>
                <w:szCs w:val="24"/>
                <w:lang w:val="en-GB"/>
              </w:rPr>
              <w:t>RfB</w:t>
            </w:r>
            <w:proofErr w:type="spellEnd"/>
            <w:r w:rsidRPr="00CC3476">
              <w:rPr>
                <w:rFonts w:ascii="Cambria" w:hAnsi="Cambria"/>
                <w:b/>
                <w:sz w:val="20"/>
                <w:szCs w:val="24"/>
                <w:lang w:val="en-GB"/>
              </w:rPr>
              <w:t xml:space="preserve"> [</w:t>
            </w:r>
            <w:r w:rsidR="009078FE">
              <w:rPr>
                <w:rFonts w:ascii="Cambria" w:hAnsi="Cambria"/>
                <w:b/>
                <w:sz w:val="20"/>
                <w:szCs w:val="24"/>
                <w:lang w:val="en-GB"/>
              </w:rPr>
              <w:t>38</w:t>
            </w:r>
            <w:r w:rsidRPr="00CC3476">
              <w:rPr>
                <w:rFonts w:ascii="Cambria" w:hAnsi="Cambria"/>
                <w:b/>
                <w:sz w:val="20"/>
                <w:szCs w:val="24"/>
                <w:lang w:val="en-GB"/>
              </w:rPr>
              <w:t>]</w:t>
            </w:r>
          </w:p>
        </w:tc>
        <w:tc>
          <w:tcPr>
            <w:tcW w:w="3153" w:type="dxa"/>
            <w:vAlign w:val="center"/>
          </w:tcPr>
          <w:p w14:paraId="4B24B387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5A08204D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531" w:type="dxa"/>
            <w:vAlign w:val="center"/>
          </w:tcPr>
          <w:p w14:paraId="04CC1726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547" w:type="dxa"/>
            <w:vAlign w:val="center"/>
          </w:tcPr>
          <w:p w14:paraId="24A0B2DF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  <w:tr w:rsidR="00CC3476" w:rsidRPr="00823928" w14:paraId="268321F3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087CA2FB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308528B6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ABCB1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7F77AA6D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2CD20F69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vAlign w:val="center"/>
          </w:tcPr>
          <w:p w14:paraId="11A5F3B5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  <w:tr w:rsidR="00CC3476" w:rsidRPr="00823928" w14:paraId="0C3741CF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0FBA2DCA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vAlign w:val="center"/>
          </w:tcPr>
          <w:p w14:paraId="747B4EEF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ALDOB</w:t>
            </w:r>
          </w:p>
        </w:tc>
        <w:tc>
          <w:tcPr>
            <w:tcW w:w="1191" w:type="dxa"/>
            <w:vAlign w:val="center"/>
          </w:tcPr>
          <w:p w14:paraId="39901BA3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68811CF2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vAlign w:val="center"/>
          </w:tcPr>
          <w:p w14:paraId="3C405CDC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  <w:tr w:rsidR="00CC3476" w:rsidRPr="00823928" w14:paraId="3018E880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3EE46C87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14:paraId="5C245813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CYP2C9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7953B35B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1B149DD3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vAlign w:val="center"/>
          </w:tcPr>
          <w:p w14:paraId="00F7738F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  <w:tr w:rsidR="00CC3476" w:rsidRPr="00823928" w14:paraId="6A9DE5F4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469C4F24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14:paraId="7594F8D8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CYP2C19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6F1B7A0A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0C25D057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vAlign w:val="center"/>
          </w:tcPr>
          <w:p w14:paraId="21B65314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  <w:tr w:rsidR="00CC3476" w:rsidRPr="00823928" w14:paraId="2A5A6EDE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468BAA9D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14:paraId="771D353B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CYP2B6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368FFD5D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4CF7A609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vAlign w:val="center"/>
          </w:tcPr>
          <w:p w14:paraId="53A98B86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  <w:tr w:rsidR="00CC3476" w:rsidRPr="00823928" w14:paraId="51324D03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6A5C16A8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14:paraId="69DE2D54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CYP2D6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0B7DEADA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78A75FEB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vAlign w:val="center"/>
          </w:tcPr>
          <w:p w14:paraId="4817B973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  <w:tr w:rsidR="00CC3476" w:rsidRPr="00823928" w14:paraId="050AB6C6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11C15CEF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14:paraId="4217056E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CYP3A5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0838272E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6D43B77F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vAlign w:val="center"/>
          </w:tcPr>
          <w:p w14:paraId="59E36E48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  <w:tr w:rsidR="00CC3476" w:rsidRPr="00823928" w14:paraId="1B967D76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07126BA7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14:paraId="68B88F1A" w14:textId="4DB9FB0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DPYD</w:t>
            </w:r>
            <w:r w:rsidR="0009424E">
              <w:rPr>
                <w:rFonts w:ascii="Cambria" w:hAnsi="Cambria"/>
                <w:sz w:val="20"/>
                <w:szCs w:val="24"/>
                <w:lang w:val="en-GB"/>
              </w:rPr>
              <w:t>*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0B56C372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1A94AE94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vAlign w:val="center"/>
          </w:tcPr>
          <w:p w14:paraId="54FA2627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  <w:tr w:rsidR="00CC3476" w:rsidRPr="00823928" w14:paraId="6AD52F8A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7757E2CB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14:paraId="01A4782A" w14:textId="7497666A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Hereditary Haemochromatosis</w:t>
            </w:r>
            <w:r w:rsidR="0009424E">
              <w:rPr>
                <w:rFonts w:ascii="Cambria" w:hAnsi="Cambria"/>
                <w:sz w:val="20"/>
                <w:szCs w:val="24"/>
                <w:lang w:val="en-GB"/>
              </w:rPr>
              <w:t>*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1DA2A4D3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0399E3A9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vAlign w:val="center"/>
          </w:tcPr>
          <w:p w14:paraId="41BF816E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  <w:tr w:rsidR="00CC3476" w:rsidRPr="00823928" w14:paraId="0635A5F8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0F8DA9BC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14:paraId="48B55AA7" w14:textId="5E31F71B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TPMT</w:t>
            </w:r>
            <w:r w:rsidR="0009424E">
              <w:rPr>
                <w:rFonts w:ascii="Cambria" w:hAnsi="Cambria"/>
                <w:sz w:val="20"/>
                <w:szCs w:val="24"/>
                <w:lang w:val="en-GB"/>
              </w:rPr>
              <w:t>*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70638BD6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35F88269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vAlign w:val="center"/>
          </w:tcPr>
          <w:p w14:paraId="19AFBEC1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  <w:tr w:rsidR="00CC3476" w:rsidRPr="00823928" w14:paraId="0EBEEE87" w14:textId="77777777" w:rsidTr="00A46E7A">
        <w:trPr>
          <w:trHeight w:val="20"/>
          <w:jc w:val="center"/>
        </w:trPr>
        <w:tc>
          <w:tcPr>
            <w:tcW w:w="1798" w:type="dxa"/>
            <w:shd w:val="clear" w:color="auto" w:fill="auto"/>
            <w:vAlign w:val="center"/>
          </w:tcPr>
          <w:p w14:paraId="532CC2E1" w14:textId="77777777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14:paraId="773D1CE2" w14:textId="16D96F94" w:rsidR="00CC3476" w:rsidRPr="00CC3476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UGT1A1</w:t>
            </w:r>
            <w:r w:rsidR="0009424E">
              <w:rPr>
                <w:rFonts w:ascii="Cambria" w:hAnsi="Cambria"/>
                <w:sz w:val="20"/>
                <w:szCs w:val="24"/>
                <w:lang w:val="en-GB"/>
              </w:rPr>
              <w:t>*</w:t>
            </w:r>
          </w:p>
        </w:tc>
        <w:tc>
          <w:tcPr>
            <w:tcW w:w="1191" w:type="dxa"/>
            <w:shd w:val="clear" w:color="auto" w:fill="EDEDED" w:themeFill="background1" w:themeFillTint="33"/>
            <w:vAlign w:val="center"/>
          </w:tcPr>
          <w:p w14:paraId="7E8A008F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shd w:val="clear" w:color="auto" w:fill="EDEDED" w:themeFill="background1" w:themeFillTint="33"/>
            <w:vAlign w:val="center"/>
          </w:tcPr>
          <w:p w14:paraId="0F4474E6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CC3476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vAlign w:val="center"/>
          </w:tcPr>
          <w:p w14:paraId="50455446" w14:textId="77777777" w:rsidR="00CC3476" w:rsidRPr="00CC3476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  <w:tr w:rsidR="00CC3476" w:rsidRPr="00823928" w14:paraId="1392DF13" w14:textId="77777777" w:rsidTr="00A46E7A">
        <w:trPr>
          <w:trHeight w:val="20"/>
          <w:jc w:val="center"/>
        </w:trPr>
        <w:tc>
          <w:tcPr>
            <w:tcW w:w="17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D17680" w14:textId="77777777" w:rsidR="00CC3476" w:rsidRPr="0033395A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  <w:tc>
          <w:tcPr>
            <w:tcW w:w="31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BBF4F2" w14:textId="6F3464C7" w:rsidR="00CC3476" w:rsidRPr="0033395A" w:rsidRDefault="00CC3476" w:rsidP="00A46E7A">
            <w:pPr>
              <w:spacing w:before="40" w:after="40" w:line="240" w:lineRule="auto"/>
              <w:rPr>
                <w:rFonts w:ascii="Cambria" w:hAnsi="Cambria"/>
                <w:sz w:val="20"/>
                <w:szCs w:val="24"/>
                <w:lang w:val="en-GB"/>
              </w:rPr>
            </w:pPr>
            <w:r w:rsidRPr="0033395A">
              <w:rPr>
                <w:rFonts w:ascii="Cambria" w:hAnsi="Cambria"/>
                <w:sz w:val="20"/>
                <w:szCs w:val="24"/>
                <w:lang w:val="en-GB"/>
              </w:rPr>
              <w:t>VKORC1</w:t>
            </w:r>
            <w:r w:rsidR="0009424E">
              <w:rPr>
                <w:rFonts w:ascii="Cambria" w:hAnsi="Cambria"/>
                <w:sz w:val="20"/>
                <w:szCs w:val="24"/>
                <w:lang w:val="en-GB"/>
              </w:rPr>
              <w:t>*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EDEDED" w:themeFill="background1" w:themeFillTint="33"/>
            <w:vAlign w:val="center"/>
          </w:tcPr>
          <w:p w14:paraId="00B0F010" w14:textId="77777777" w:rsidR="00CC3476" w:rsidRPr="00823928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823928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EDEDED" w:themeFill="background1" w:themeFillTint="33"/>
            <w:vAlign w:val="center"/>
          </w:tcPr>
          <w:p w14:paraId="1EF64AF0" w14:textId="77777777" w:rsidR="00CC3476" w:rsidRPr="00823928" w:rsidRDefault="00CC3476" w:rsidP="00A46E7A">
            <w:pPr>
              <w:spacing w:before="40" w:after="40" w:line="240" w:lineRule="auto"/>
              <w:jc w:val="center"/>
              <w:rPr>
                <w:sz w:val="20"/>
                <w:lang w:val="en-GB"/>
              </w:rPr>
            </w:pPr>
            <w:r w:rsidRPr="00823928">
              <w:rPr>
                <w:rFonts w:ascii="Cambria" w:hAnsi="Cambria"/>
                <w:sz w:val="20"/>
                <w:szCs w:val="24"/>
                <w:lang w:val="en-GB"/>
              </w:rPr>
              <w:t>X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14:paraId="69A5AAB5" w14:textId="77777777" w:rsidR="00CC3476" w:rsidRPr="00823928" w:rsidRDefault="00CC3476" w:rsidP="00A46E7A">
            <w:pPr>
              <w:spacing w:before="40" w:after="40" w:line="240" w:lineRule="auto"/>
              <w:jc w:val="center"/>
              <w:rPr>
                <w:rFonts w:ascii="Cambria" w:hAnsi="Cambria"/>
                <w:sz w:val="20"/>
                <w:szCs w:val="24"/>
                <w:lang w:val="en-GB"/>
              </w:rPr>
            </w:pPr>
          </w:p>
        </w:tc>
      </w:tr>
    </w:tbl>
    <w:p w14:paraId="04849AB2" w14:textId="77777777" w:rsidR="008D2116" w:rsidRDefault="008D2116" w:rsidP="00A87B71">
      <w:pPr>
        <w:spacing w:after="0" w:line="240" w:lineRule="auto"/>
        <w:rPr>
          <w:rFonts w:eastAsia="Arial" w:cs="Arial"/>
          <w:b/>
          <w:sz w:val="24"/>
          <w:szCs w:val="24"/>
          <w:lang w:val="en-US"/>
        </w:rPr>
      </w:pPr>
    </w:p>
    <w:p w14:paraId="6E2F5A61" w14:textId="77777777" w:rsidR="00CB6582" w:rsidRDefault="00CB6582"/>
    <w:p w14:paraId="29AB3287" w14:textId="77777777" w:rsidR="003474F1" w:rsidRPr="0039136F" w:rsidRDefault="003474F1" w:rsidP="00711532">
      <w:pPr>
        <w:rPr>
          <w:lang w:val="en-US"/>
        </w:rPr>
      </w:pPr>
    </w:p>
    <w:sectPr w:rsidR="003474F1" w:rsidRPr="0039136F" w:rsidSect="00FB086E">
      <w:endnotePr>
        <w:numFmt w:val="decimal"/>
      </w:endnotePr>
      <w:pgSz w:w="11906" w:h="16838"/>
      <w:pgMar w:top="1418" w:right="1418" w:bottom="56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434A2A" w14:textId="77777777" w:rsidR="00B36434" w:rsidRPr="00D362ED" w:rsidRDefault="00B36434" w:rsidP="00035449">
      <w:pPr>
        <w:spacing w:line="14" w:lineRule="auto"/>
        <w:rPr>
          <w:lang w:val="nl-NL"/>
        </w:rPr>
      </w:pPr>
    </w:p>
  </w:endnote>
  <w:endnote w:type="continuationSeparator" w:id="0">
    <w:p w14:paraId="6AFA72C6" w14:textId="77777777" w:rsidR="00B36434" w:rsidRPr="0043189D" w:rsidRDefault="00B36434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B6D2BA" w14:textId="77777777" w:rsidR="00B36434" w:rsidRDefault="00B36434" w:rsidP="00300B6C">
      <w:pPr>
        <w:spacing w:line="240" w:lineRule="auto"/>
      </w:pPr>
      <w:r>
        <w:separator/>
      </w:r>
    </w:p>
  </w:footnote>
  <w:footnote w:type="continuationSeparator" w:id="0">
    <w:p w14:paraId="67066CE4" w14:textId="77777777" w:rsidR="00B36434" w:rsidRDefault="00B36434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22F5B9E"/>
    <w:multiLevelType w:val="multilevel"/>
    <w:tmpl w:val="F2F420E0"/>
    <w:numStyleLink w:val="ScienscanoListNumbers"/>
  </w:abstractNum>
  <w:abstractNum w:abstractNumId="7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46DB0"/>
    <w:multiLevelType w:val="multilevel"/>
    <w:tmpl w:val="F2F420E0"/>
    <w:numStyleLink w:val="ScienscanoListNumbers"/>
  </w:abstractNum>
  <w:abstractNum w:abstractNumId="10" w15:restartNumberingAfterBreak="0">
    <w:nsid w:val="3D006C3E"/>
    <w:multiLevelType w:val="hybridMultilevel"/>
    <w:tmpl w:val="8CA89A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3833EFA"/>
    <w:multiLevelType w:val="hybridMultilevel"/>
    <w:tmpl w:val="8B584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3" w15:restartNumberingAfterBreak="0">
    <w:nsid w:val="5D386E7B"/>
    <w:multiLevelType w:val="hybridMultilevel"/>
    <w:tmpl w:val="4B208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C736AB"/>
    <w:multiLevelType w:val="multilevel"/>
    <w:tmpl w:val="F2F420E0"/>
    <w:numStyleLink w:val="ScienscanoListNumbers"/>
  </w:abstractNum>
  <w:abstractNum w:abstractNumId="17" w15:restartNumberingAfterBreak="0">
    <w:nsid w:val="6F851D86"/>
    <w:multiLevelType w:val="multilevel"/>
    <w:tmpl w:val="F2F420E0"/>
    <w:numStyleLink w:val="ScienscanoListNumbers"/>
  </w:abstractNum>
  <w:abstractNum w:abstractNumId="18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9" w15:restartNumberingAfterBreak="0">
    <w:nsid w:val="75A80DC9"/>
    <w:multiLevelType w:val="multilevel"/>
    <w:tmpl w:val="97C008F8"/>
    <w:numStyleLink w:val="SciensanoListBullets"/>
  </w:abstractNum>
  <w:abstractNum w:abstractNumId="20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2"/>
  </w:num>
  <w:num w:numId="4">
    <w:abstractNumId w:val="19"/>
  </w:num>
  <w:num w:numId="5">
    <w:abstractNumId w:val="17"/>
  </w:num>
  <w:num w:numId="6">
    <w:abstractNumId w:val="9"/>
  </w:num>
  <w:num w:numId="7">
    <w:abstractNumId w:val="16"/>
  </w:num>
  <w:num w:numId="8">
    <w:abstractNumId w:val="20"/>
  </w:num>
  <w:num w:numId="9">
    <w:abstractNumId w:val="6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7"/>
  </w:num>
  <w:num w:numId="15">
    <w:abstractNumId w:val="12"/>
  </w:num>
  <w:num w:numId="16">
    <w:abstractNumId w:val="18"/>
  </w:num>
  <w:num w:numId="1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5"/>
  </w:num>
  <w:num w:numId="19">
    <w:abstractNumId w:val="14"/>
  </w:num>
  <w:num w:numId="20">
    <w:abstractNumId w:val="8"/>
  </w:num>
  <w:num w:numId="21">
    <w:abstractNumId w:val="10"/>
  </w:num>
  <w:num w:numId="22">
    <w:abstractNumId w:val="13"/>
  </w:num>
  <w:num w:numId="23">
    <w:abstractNumId w:val="11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136F"/>
    <w:rsid w:val="00001531"/>
    <w:rsid w:val="00001DB1"/>
    <w:rsid w:val="00002164"/>
    <w:rsid w:val="000029F0"/>
    <w:rsid w:val="00003187"/>
    <w:rsid w:val="00003535"/>
    <w:rsid w:val="000038F1"/>
    <w:rsid w:val="00003C31"/>
    <w:rsid w:val="00003E1F"/>
    <w:rsid w:val="000042EA"/>
    <w:rsid w:val="000049B1"/>
    <w:rsid w:val="00004CB5"/>
    <w:rsid w:val="00004DF5"/>
    <w:rsid w:val="0000585F"/>
    <w:rsid w:val="0000626C"/>
    <w:rsid w:val="0000755B"/>
    <w:rsid w:val="000118CE"/>
    <w:rsid w:val="00011BF1"/>
    <w:rsid w:val="0001283D"/>
    <w:rsid w:val="00013815"/>
    <w:rsid w:val="00013B3E"/>
    <w:rsid w:val="00014290"/>
    <w:rsid w:val="00014549"/>
    <w:rsid w:val="00014638"/>
    <w:rsid w:val="00014BA4"/>
    <w:rsid w:val="0001747C"/>
    <w:rsid w:val="00020941"/>
    <w:rsid w:val="00021174"/>
    <w:rsid w:val="0002149B"/>
    <w:rsid w:val="00021D81"/>
    <w:rsid w:val="000221CA"/>
    <w:rsid w:val="00022A2D"/>
    <w:rsid w:val="00022D28"/>
    <w:rsid w:val="000243C7"/>
    <w:rsid w:val="000245D0"/>
    <w:rsid w:val="0002490B"/>
    <w:rsid w:val="0002633E"/>
    <w:rsid w:val="00026A35"/>
    <w:rsid w:val="000271A7"/>
    <w:rsid w:val="00027B1F"/>
    <w:rsid w:val="0003007C"/>
    <w:rsid w:val="000310E8"/>
    <w:rsid w:val="00031273"/>
    <w:rsid w:val="000314E9"/>
    <w:rsid w:val="00031A82"/>
    <w:rsid w:val="00031BFE"/>
    <w:rsid w:val="0003249D"/>
    <w:rsid w:val="000332B8"/>
    <w:rsid w:val="00033713"/>
    <w:rsid w:val="0003380B"/>
    <w:rsid w:val="00034454"/>
    <w:rsid w:val="00034977"/>
    <w:rsid w:val="00034DE5"/>
    <w:rsid w:val="00034DF3"/>
    <w:rsid w:val="00035210"/>
    <w:rsid w:val="00035449"/>
    <w:rsid w:val="0003585C"/>
    <w:rsid w:val="00035ADE"/>
    <w:rsid w:val="0003640B"/>
    <w:rsid w:val="00036773"/>
    <w:rsid w:val="00036B29"/>
    <w:rsid w:val="00037F1C"/>
    <w:rsid w:val="00040139"/>
    <w:rsid w:val="000403A8"/>
    <w:rsid w:val="0004083A"/>
    <w:rsid w:val="000410F0"/>
    <w:rsid w:val="00041682"/>
    <w:rsid w:val="00041A77"/>
    <w:rsid w:val="0004239D"/>
    <w:rsid w:val="0004254D"/>
    <w:rsid w:val="00042790"/>
    <w:rsid w:val="00042995"/>
    <w:rsid w:val="0004299B"/>
    <w:rsid w:val="00042E71"/>
    <w:rsid w:val="00043159"/>
    <w:rsid w:val="00043376"/>
    <w:rsid w:val="00043A2D"/>
    <w:rsid w:val="00043C75"/>
    <w:rsid w:val="000445C8"/>
    <w:rsid w:val="00044DE1"/>
    <w:rsid w:val="00045138"/>
    <w:rsid w:val="00045383"/>
    <w:rsid w:val="00045DEE"/>
    <w:rsid w:val="000469FB"/>
    <w:rsid w:val="00047447"/>
    <w:rsid w:val="000508DD"/>
    <w:rsid w:val="00050AF0"/>
    <w:rsid w:val="00050B6A"/>
    <w:rsid w:val="00051C4E"/>
    <w:rsid w:val="00051E94"/>
    <w:rsid w:val="0005389E"/>
    <w:rsid w:val="00053B94"/>
    <w:rsid w:val="00053D46"/>
    <w:rsid w:val="0005681D"/>
    <w:rsid w:val="00056C5E"/>
    <w:rsid w:val="000570B1"/>
    <w:rsid w:val="00057278"/>
    <w:rsid w:val="00057B52"/>
    <w:rsid w:val="00057C10"/>
    <w:rsid w:val="00057C3F"/>
    <w:rsid w:val="00060137"/>
    <w:rsid w:val="00061175"/>
    <w:rsid w:val="00061396"/>
    <w:rsid w:val="00062CEC"/>
    <w:rsid w:val="00062F27"/>
    <w:rsid w:val="00063B2F"/>
    <w:rsid w:val="00063C53"/>
    <w:rsid w:val="00063C77"/>
    <w:rsid w:val="000642D5"/>
    <w:rsid w:val="000648CA"/>
    <w:rsid w:val="00065333"/>
    <w:rsid w:val="0006569B"/>
    <w:rsid w:val="000656F5"/>
    <w:rsid w:val="00066D95"/>
    <w:rsid w:val="000679BA"/>
    <w:rsid w:val="000679DC"/>
    <w:rsid w:val="00070FB1"/>
    <w:rsid w:val="00071119"/>
    <w:rsid w:val="00071DAC"/>
    <w:rsid w:val="00071E6C"/>
    <w:rsid w:val="0007223E"/>
    <w:rsid w:val="00072521"/>
    <w:rsid w:val="000726D0"/>
    <w:rsid w:val="0007277C"/>
    <w:rsid w:val="00072C01"/>
    <w:rsid w:val="00073255"/>
    <w:rsid w:val="000733E3"/>
    <w:rsid w:val="00073A51"/>
    <w:rsid w:val="0007474E"/>
    <w:rsid w:val="00074DF3"/>
    <w:rsid w:val="0007551B"/>
    <w:rsid w:val="000758FC"/>
    <w:rsid w:val="00075D0C"/>
    <w:rsid w:val="00076C53"/>
    <w:rsid w:val="00077A79"/>
    <w:rsid w:val="00077DB6"/>
    <w:rsid w:val="00080BD6"/>
    <w:rsid w:val="0008104F"/>
    <w:rsid w:val="00081921"/>
    <w:rsid w:val="00081B4E"/>
    <w:rsid w:val="00081C32"/>
    <w:rsid w:val="00082983"/>
    <w:rsid w:val="00083ED6"/>
    <w:rsid w:val="0008407F"/>
    <w:rsid w:val="00084BAB"/>
    <w:rsid w:val="00084CF6"/>
    <w:rsid w:val="00084DF9"/>
    <w:rsid w:val="0008508C"/>
    <w:rsid w:val="00085849"/>
    <w:rsid w:val="00086BF2"/>
    <w:rsid w:val="000871AA"/>
    <w:rsid w:val="000905D9"/>
    <w:rsid w:val="00091BD6"/>
    <w:rsid w:val="00092134"/>
    <w:rsid w:val="000922E1"/>
    <w:rsid w:val="00092CE3"/>
    <w:rsid w:val="00093374"/>
    <w:rsid w:val="00093B03"/>
    <w:rsid w:val="00094197"/>
    <w:rsid w:val="0009424E"/>
    <w:rsid w:val="000958F8"/>
    <w:rsid w:val="000968E2"/>
    <w:rsid w:val="00096EAD"/>
    <w:rsid w:val="0009790A"/>
    <w:rsid w:val="000A04DF"/>
    <w:rsid w:val="000A04F5"/>
    <w:rsid w:val="000A050A"/>
    <w:rsid w:val="000A0553"/>
    <w:rsid w:val="000A115E"/>
    <w:rsid w:val="000A1AA6"/>
    <w:rsid w:val="000A2C0A"/>
    <w:rsid w:val="000A2F9F"/>
    <w:rsid w:val="000A3831"/>
    <w:rsid w:val="000A3934"/>
    <w:rsid w:val="000A4660"/>
    <w:rsid w:val="000A4B8D"/>
    <w:rsid w:val="000A6146"/>
    <w:rsid w:val="000A63A1"/>
    <w:rsid w:val="000A657E"/>
    <w:rsid w:val="000A686A"/>
    <w:rsid w:val="000A6998"/>
    <w:rsid w:val="000A7064"/>
    <w:rsid w:val="000A75CC"/>
    <w:rsid w:val="000A79F0"/>
    <w:rsid w:val="000A7AAF"/>
    <w:rsid w:val="000B0F32"/>
    <w:rsid w:val="000B2BD0"/>
    <w:rsid w:val="000B30F9"/>
    <w:rsid w:val="000B3239"/>
    <w:rsid w:val="000B354D"/>
    <w:rsid w:val="000B36B3"/>
    <w:rsid w:val="000B432C"/>
    <w:rsid w:val="000B44DF"/>
    <w:rsid w:val="000B4C47"/>
    <w:rsid w:val="000B5671"/>
    <w:rsid w:val="000B5A30"/>
    <w:rsid w:val="000B6B2B"/>
    <w:rsid w:val="000B6FF3"/>
    <w:rsid w:val="000C0BD3"/>
    <w:rsid w:val="000C201D"/>
    <w:rsid w:val="000C3C6D"/>
    <w:rsid w:val="000C3F59"/>
    <w:rsid w:val="000C4A8B"/>
    <w:rsid w:val="000C5115"/>
    <w:rsid w:val="000C52B3"/>
    <w:rsid w:val="000C5436"/>
    <w:rsid w:val="000C5595"/>
    <w:rsid w:val="000C5BE7"/>
    <w:rsid w:val="000C6995"/>
    <w:rsid w:val="000C7E3D"/>
    <w:rsid w:val="000D0FD5"/>
    <w:rsid w:val="000D126F"/>
    <w:rsid w:val="000D16CB"/>
    <w:rsid w:val="000D18B0"/>
    <w:rsid w:val="000D1A06"/>
    <w:rsid w:val="000D2AD5"/>
    <w:rsid w:val="000D3AA6"/>
    <w:rsid w:val="000D4348"/>
    <w:rsid w:val="000D49B5"/>
    <w:rsid w:val="000D529A"/>
    <w:rsid w:val="000D7C13"/>
    <w:rsid w:val="000D7D3C"/>
    <w:rsid w:val="000D7EDB"/>
    <w:rsid w:val="000D7F7F"/>
    <w:rsid w:val="000E0DB7"/>
    <w:rsid w:val="000E0E81"/>
    <w:rsid w:val="000E13DA"/>
    <w:rsid w:val="000E1FC1"/>
    <w:rsid w:val="000E2CD7"/>
    <w:rsid w:val="000E36A0"/>
    <w:rsid w:val="000E3C07"/>
    <w:rsid w:val="000E3E1C"/>
    <w:rsid w:val="000E46CD"/>
    <w:rsid w:val="000E69DE"/>
    <w:rsid w:val="000E6BE1"/>
    <w:rsid w:val="000E74F0"/>
    <w:rsid w:val="000E7A74"/>
    <w:rsid w:val="000E7D0F"/>
    <w:rsid w:val="000F0A04"/>
    <w:rsid w:val="000F0C8B"/>
    <w:rsid w:val="000F29F3"/>
    <w:rsid w:val="000F3322"/>
    <w:rsid w:val="000F3BB2"/>
    <w:rsid w:val="000F4392"/>
    <w:rsid w:val="000F4EAC"/>
    <w:rsid w:val="000F5DA8"/>
    <w:rsid w:val="0010070A"/>
    <w:rsid w:val="00100B20"/>
    <w:rsid w:val="00100DFB"/>
    <w:rsid w:val="00101400"/>
    <w:rsid w:val="0010179C"/>
    <w:rsid w:val="00101BE8"/>
    <w:rsid w:val="00102190"/>
    <w:rsid w:val="00102B7C"/>
    <w:rsid w:val="00102C6F"/>
    <w:rsid w:val="00104210"/>
    <w:rsid w:val="001059A9"/>
    <w:rsid w:val="00105A50"/>
    <w:rsid w:val="00106214"/>
    <w:rsid w:val="001067C2"/>
    <w:rsid w:val="00106906"/>
    <w:rsid w:val="0011010A"/>
    <w:rsid w:val="001103CF"/>
    <w:rsid w:val="00110E7E"/>
    <w:rsid w:val="001110A1"/>
    <w:rsid w:val="0011140B"/>
    <w:rsid w:val="001115D4"/>
    <w:rsid w:val="0011183F"/>
    <w:rsid w:val="001118B4"/>
    <w:rsid w:val="00112038"/>
    <w:rsid w:val="0011241B"/>
    <w:rsid w:val="001128B8"/>
    <w:rsid w:val="00113180"/>
    <w:rsid w:val="00113E1D"/>
    <w:rsid w:val="001146F2"/>
    <w:rsid w:val="00115A56"/>
    <w:rsid w:val="00115E79"/>
    <w:rsid w:val="00116005"/>
    <w:rsid w:val="00116261"/>
    <w:rsid w:val="00116736"/>
    <w:rsid w:val="001173BF"/>
    <w:rsid w:val="0011759A"/>
    <w:rsid w:val="00120078"/>
    <w:rsid w:val="0012088A"/>
    <w:rsid w:val="00120F0F"/>
    <w:rsid w:val="00121081"/>
    <w:rsid w:val="0012174B"/>
    <w:rsid w:val="0012177E"/>
    <w:rsid w:val="00121E24"/>
    <w:rsid w:val="001228E2"/>
    <w:rsid w:val="00123047"/>
    <w:rsid w:val="00123095"/>
    <w:rsid w:val="001230E5"/>
    <w:rsid w:val="0012338F"/>
    <w:rsid w:val="001235A1"/>
    <w:rsid w:val="00123BAB"/>
    <w:rsid w:val="00123D1E"/>
    <w:rsid w:val="001240C3"/>
    <w:rsid w:val="001240FD"/>
    <w:rsid w:val="0012488B"/>
    <w:rsid w:val="001252D6"/>
    <w:rsid w:val="00125ECD"/>
    <w:rsid w:val="0012641C"/>
    <w:rsid w:val="00126546"/>
    <w:rsid w:val="00126E60"/>
    <w:rsid w:val="001274A8"/>
    <w:rsid w:val="00127512"/>
    <w:rsid w:val="00127997"/>
    <w:rsid w:val="001300DD"/>
    <w:rsid w:val="00130300"/>
    <w:rsid w:val="0013156D"/>
    <w:rsid w:val="00133E12"/>
    <w:rsid w:val="00133F18"/>
    <w:rsid w:val="00136261"/>
    <w:rsid w:val="00137050"/>
    <w:rsid w:val="0013768D"/>
    <w:rsid w:val="001378F0"/>
    <w:rsid w:val="00137A9C"/>
    <w:rsid w:val="00137E09"/>
    <w:rsid w:val="0014009E"/>
    <w:rsid w:val="00140332"/>
    <w:rsid w:val="00140CD9"/>
    <w:rsid w:val="00141327"/>
    <w:rsid w:val="001415DD"/>
    <w:rsid w:val="001417D2"/>
    <w:rsid w:val="00142271"/>
    <w:rsid w:val="00142BAA"/>
    <w:rsid w:val="00142E2F"/>
    <w:rsid w:val="001435B7"/>
    <w:rsid w:val="0014477F"/>
    <w:rsid w:val="001452DC"/>
    <w:rsid w:val="00145508"/>
    <w:rsid w:val="001458D0"/>
    <w:rsid w:val="00145D69"/>
    <w:rsid w:val="00145E9B"/>
    <w:rsid w:val="001462FD"/>
    <w:rsid w:val="00146485"/>
    <w:rsid w:val="00146994"/>
    <w:rsid w:val="00146E94"/>
    <w:rsid w:val="0014726D"/>
    <w:rsid w:val="00147611"/>
    <w:rsid w:val="001479FC"/>
    <w:rsid w:val="00147C3B"/>
    <w:rsid w:val="00150558"/>
    <w:rsid w:val="001506FC"/>
    <w:rsid w:val="00151096"/>
    <w:rsid w:val="00151CF8"/>
    <w:rsid w:val="00152AE5"/>
    <w:rsid w:val="00152C7E"/>
    <w:rsid w:val="00153469"/>
    <w:rsid w:val="00153BA3"/>
    <w:rsid w:val="00153EB5"/>
    <w:rsid w:val="0015476E"/>
    <w:rsid w:val="00155A40"/>
    <w:rsid w:val="00155A92"/>
    <w:rsid w:val="00155D9B"/>
    <w:rsid w:val="00156032"/>
    <w:rsid w:val="00156DB9"/>
    <w:rsid w:val="00157962"/>
    <w:rsid w:val="001603B4"/>
    <w:rsid w:val="00160754"/>
    <w:rsid w:val="00160A33"/>
    <w:rsid w:val="00160E3E"/>
    <w:rsid w:val="001613B7"/>
    <w:rsid w:val="00161819"/>
    <w:rsid w:val="00162CA2"/>
    <w:rsid w:val="00163CAD"/>
    <w:rsid w:val="00164C4D"/>
    <w:rsid w:val="001653D5"/>
    <w:rsid w:val="00165781"/>
    <w:rsid w:val="00166CD1"/>
    <w:rsid w:val="0016700A"/>
    <w:rsid w:val="001670B5"/>
    <w:rsid w:val="00167BDA"/>
    <w:rsid w:val="00170569"/>
    <w:rsid w:val="00170E7C"/>
    <w:rsid w:val="00171680"/>
    <w:rsid w:val="001716DB"/>
    <w:rsid w:val="0017239C"/>
    <w:rsid w:val="00172990"/>
    <w:rsid w:val="0017328E"/>
    <w:rsid w:val="0017370B"/>
    <w:rsid w:val="00173C79"/>
    <w:rsid w:val="00173E69"/>
    <w:rsid w:val="001740DA"/>
    <w:rsid w:val="0017434B"/>
    <w:rsid w:val="0017492F"/>
    <w:rsid w:val="001749A3"/>
    <w:rsid w:val="00174FD0"/>
    <w:rsid w:val="001760AF"/>
    <w:rsid w:val="0017759C"/>
    <w:rsid w:val="001813BE"/>
    <w:rsid w:val="00181A0E"/>
    <w:rsid w:val="00181C0F"/>
    <w:rsid w:val="00181DBD"/>
    <w:rsid w:val="00181E09"/>
    <w:rsid w:val="0018364F"/>
    <w:rsid w:val="001847BB"/>
    <w:rsid w:val="00184F6C"/>
    <w:rsid w:val="00185F0B"/>
    <w:rsid w:val="00185FE5"/>
    <w:rsid w:val="00186148"/>
    <w:rsid w:val="00186F8E"/>
    <w:rsid w:val="0018703E"/>
    <w:rsid w:val="00187E5D"/>
    <w:rsid w:val="0019028B"/>
    <w:rsid w:val="0019094C"/>
    <w:rsid w:val="00191628"/>
    <w:rsid w:val="00192FE8"/>
    <w:rsid w:val="001938B7"/>
    <w:rsid w:val="00193B7A"/>
    <w:rsid w:val="00194BFF"/>
    <w:rsid w:val="001953A4"/>
    <w:rsid w:val="00195C61"/>
    <w:rsid w:val="001962E1"/>
    <w:rsid w:val="00196A35"/>
    <w:rsid w:val="00196FC4"/>
    <w:rsid w:val="001A0212"/>
    <w:rsid w:val="001A0575"/>
    <w:rsid w:val="001A0DAA"/>
    <w:rsid w:val="001A12B2"/>
    <w:rsid w:val="001A1CCA"/>
    <w:rsid w:val="001A1CED"/>
    <w:rsid w:val="001A25CF"/>
    <w:rsid w:val="001A2849"/>
    <w:rsid w:val="001A3553"/>
    <w:rsid w:val="001A3565"/>
    <w:rsid w:val="001A4E6F"/>
    <w:rsid w:val="001A6082"/>
    <w:rsid w:val="001A6575"/>
    <w:rsid w:val="001A70D9"/>
    <w:rsid w:val="001A74E5"/>
    <w:rsid w:val="001B0B89"/>
    <w:rsid w:val="001B1487"/>
    <w:rsid w:val="001B1A7E"/>
    <w:rsid w:val="001B239E"/>
    <w:rsid w:val="001B24FF"/>
    <w:rsid w:val="001B2D3A"/>
    <w:rsid w:val="001B2FC8"/>
    <w:rsid w:val="001B3151"/>
    <w:rsid w:val="001B3311"/>
    <w:rsid w:val="001B4218"/>
    <w:rsid w:val="001B4651"/>
    <w:rsid w:val="001B47AB"/>
    <w:rsid w:val="001B52E8"/>
    <w:rsid w:val="001B5EEF"/>
    <w:rsid w:val="001B64E1"/>
    <w:rsid w:val="001B71BA"/>
    <w:rsid w:val="001B72A1"/>
    <w:rsid w:val="001B767D"/>
    <w:rsid w:val="001C00EF"/>
    <w:rsid w:val="001C0596"/>
    <w:rsid w:val="001C0926"/>
    <w:rsid w:val="001C0D65"/>
    <w:rsid w:val="001C239D"/>
    <w:rsid w:val="001C25C6"/>
    <w:rsid w:val="001C3D1E"/>
    <w:rsid w:val="001C4A23"/>
    <w:rsid w:val="001C4BA0"/>
    <w:rsid w:val="001C4E90"/>
    <w:rsid w:val="001C518E"/>
    <w:rsid w:val="001C5B39"/>
    <w:rsid w:val="001C5CD0"/>
    <w:rsid w:val="001C66D3"/>
    <w:rsid w:val="001C766E"/>
    <w:rsid w:val="001C776F"/>
    <w:rsid w:val="001C7C97"/>
    <w:rsid w:val="001C7D3B"/>
    <w:rsid w:val="001D09B7"/>
    <w:rsid w:val="001D0B41"/>
    <w:rsid w:val="001D122F"/>
    <w:rsid w:val="001D130F"/>
    <w:rsid w:val="001D1FB7"/>
    <w:rsid w:val="001D1FDE"/>
    <w:rsid w:val="001D2696"/>
    <w:rsid w:val="001D274D"/>
    <w:rsid w:val="001D35E3"/>
    <w:rsid w:val="001D391C"/>
    <w:rsid w:val="001D3A95"/>
    <w:rsid w:val="001D4F9D"/>
    <w:rsid w:val="001D5417"/>
    <w:rsid w:val="001D5B99"/>
    <w:rsid w:val="001D5F72"/>
    <w:rsid w:val="001D687C"/>
    <w:rsid w:val="001D6916"/>
    <w:rsid w:val="001D6FD1"/>
    <w:rsid w:val="001D7265"/>
    <w:rsid w:val="001D74A7"/>
    <w:rsid w:val="001E0515"/>
    <w:rsid w:val="001E1DED"/>
    <w:rsid w:val="001E2941"/>
    <w:rsid w:val="001E319A"/>
    <w:rsid w:val="001E32C5"/>
    <w:rsid w:val="001E36CF"/>
    <w:rsid w:val="001E38FB"/>
    <w:rsid w:val="001E537A"/>
    <w:rsid w:val="001E560A"/>
    <w:rsid w:val="001E583C"/>
    <w:rsid w:val="001E7399"/>
    <w:rsid w:val="001E7E2C"/>
    <w:rsid w:val="001F02F9"/>
    <w:rsid w:val="001F0F7B"/>
    <w:rsid w:val="001F1304"/>
    <w:rsid w:val="001F151B"/>
    <w:rsid w:val="001F15B5"/>
    <w:rsid w:val="001F1D26"/>
    <w:rsid w:val="001F26A7"/>
    <w:rsid w:val="001F27E5"/>
    <w:rsid w:val="001F34EE"/>
    <w:rsid w:val="001F3796"/>
    <w:rsid w:val="001F3867"/>
    <w:rsid w:val="001F3EDB"/>
    <w:rsid w:val="001F40C9"/>
    <w:rsid w:val="001F4754"/>
    <w:rsid w:val="001F490A"/>
    <w:rsid w:val="001F6644"/>
    <w:rsid w:val="001F6D33"/>
    <w:rsid w:val="001F6E98"/>
    <w:rsid w:val="001F759C"/>
    <w:rsid w:val="002001AB"/>
    <w:rsid w:val="0020030B"/>
    <w:rsid w:val="00201470"/>
    <w:rsid w:val="002017E0"/>
    <w:rsid w:val="00201D29"/>
    <w:rsid w:val="00202D01"/>
    <w:rsid w:val="00202EF9"/>
    <w:rsid w:val="00203298"/>
    <w:rsid w:val="002033BA"/>
    <w:rsid w:val="002033CC"/>
    <w:rsid w:val="00204185"/>
    <w:rsid w:val="00204DE8"/>
    <w:rsid w:val="00205953"/>
    <w:rsid w:val="002103D1"/>
    <w:rsid w:val="0021158B"/>
    <w:rsid w:val="00211DF8"/>
    <w:rsid w:val="00211F1B"/>
    <w:rsid w:val="0021396C"/>
    <w:rsid w:val="002143BB"/>
    <w:rsid w:val="002147B1"/>
    <w:rsid w:val="0021615A"/>
    <w:rsid w:val="00216162"/>
    <w:rsid w:val="00216F2E"/>
    <w:rsid w:val="0021757B"/>
    <w:rsid w:val="002177CE"/>
    <w:rsid w:val="002207D6"/>
    <w:rsid w:val="0022082D"/>
    <w:rsid w:val="00220E3F"/>
    <w:rsid w:val="00220F04"/>
    <w:rsid w:val="00221A80"/>
    <w:rsid w:val="00221FEF"/>
    <w:rsid w:val="0022227E"/>
    <w:rsid w:val="0022247C"/>
    <w:rsid w:val="00222F77"/>
    <w:rsid w:val="00223832"/>
    <w:rsid w:val="002240FA"/>
    <w:rsid w:val="00224165"/>
    <w:rsid w:val="00224890"/>
    <w:rsid w:val="00224B15"/>
    <w:rsid w:val="002251BC"/>
    <w:rsid w:val="00225775"/>
    <w:rsid w:val="00227D93"/>
    <w:rsid w:val="00227E03"/>
    <w:rsid w:val="002300A9"/>
    <w:rsid w:val="00230C00"/>
    <w:rsid w:val="00231202"/>
    <w:rsid w:val="002318FF"/>
    <w:rsid w:val="0023256D"/>
    <w:rsid w:val="00232918"/>
    <w:rsid w:val="00232938"/>
    <w:rsid w:val="00232AA5"/>
    <w:rsid w:val="00232AE8"/>
    <w:rsid w:val="002332BC"/>
    <w:rsid w:val="00233806"/>
    <w:rsid w:val="00233DED"/>
    <w:rsid w:val="00233E7F"/>
    <w:rsid w:val="0023522C"/>
    <w:rsid w:val="002368F7"/>
    <w:rsid w:val="00236AB9"/>
    <w:rsid w:val="00237B81"/>
    <w:rsid w:val="00240271"/>
    <w:rsid w:val="0024081E"/>
    <w:rsid w:val="0024134E"/>
    <w:rsid w:val="002416BB"/>
    <w:rsid w:val="0024321A"/>
    <w:rsid w:val="002432B5"/>
    <w:rsid w:val="002432E8"/>
    <w:rsid w:val="00243EE9"/>
    <w:rsid w:val="0024433D"/>
    <w:rsid w:val="002447A4"/>
    <w:rsid w:val="00244A4D"/>
    <w:rsid w:val="00244B2F"/>
    <w:rsid w:val="00246609"/>
    <w:rsid w:val="00246851"/>
    <w:rsid w:val="0024721B"/>
    <w:rsid w:val="00247C0C"/>
    <w:rsid w:val="00250842"/>
    <w:rsid w:val="00250CB6"/>
    <w:rsid w:val="0025281D"/>
    <w:rsid w:val="002540B9"/>
    <w:rsid w:val="00254237"/>
    <w:rsid w:val="0025439C"/>
    <w:rsid w:val="002548ED"/>
    <w:rsid w:val="00254ADA"/>
    <w:rsid w:val="00254E3E"/>
    <w:rsid w:val="00255BE5"/>
    <w:rsid w:val="00255EF8"/>
    <w:rsid w:val="0025660B"/>
    <w:rsid w:val="00256695"/>
    <w:rsid w:val="00256C00"/>
    <w:rsid w:val="002571CC"/>
    <w:rsid w:val="0025734C"/>
    <w:rsid w:val="0025739F"/>
    <w:rsid w:val="00257567"/>
    <w:rsid w:val="00257803"/>
    <w:rsid w:val="00257BC4"/>
    <w:rsid w:val="00260169"/>
    <w:rsid w:val="00260A61"/>
    <w:rsid w:val="00260B1C"/>
    <w:rsid w:val="00260C70"/>
    <w:rsid w:val="002615C7"/>
    <w:rsid w:val="002616EB"/>
    <w:rsid w:val="002625C9"/>
    <w:rsid w:val="00262B4A"/>
    <w:rsid w:val="00262D0F"/>
    <w:rsid w:val="00263931"/>
    <w:rsid w:val="00263B1F"/>
    <w:rsid w:val="00265938"/>
    <w:rsid w:val="00265D0D"/>
    <w:rsid w:val="0026690F"/>
    <w:rsid w:val="00267101"/>
    <w:rsid w:val="00267A56"/>
    <w:rsid w:val="00270084"/>
    <w:rsid w:val="00270926"/>
    <w:rsid w:val="00270FBD"/>
    <w:rsid w:val="00271A16"/>
    <w:rsid w:val="00271A70"/>
    <w:rsid w:val="0027227F"/>
    <w:rsid w:val="00272BC9"/>
    <w:rsid w:val="002740B3"/>
    <w:rsid w:val="00274372"/>
    <w:rsid w:val="00274641"/>
    <w:rsid w:val="002756CF"/>
    <w:rsid w:val="00275ACF"/>
    <w:rsid w:val="00275F4C"/>
    <w:rsid w:val="00276012"/>
    <w:rsid w:val="0027632C"/>
    <w:rsid w:val="00280511"/>
    <w:rsid w:val="00280621"/>
    <w:rsid w:val="002807E4"/>
    <w:rsid w:val="002813A9"/>
    <w:rsid w:val="00282172"/>
    <w:rsid w:val="0028293A"/>
    <w:rsid w:val="0028298C"/>
    <w:rsid w:val="0028352D"/>
    <w:rsid w:val="00284E62"/>
    <w:rsid w:val="0028532E"/>
    <w:rsid w:val="002855AC"/>
    <w:rsid w:val="00285A27"/>
    <w:rsid w:val="00285E7A"/>
    <w:rsid w:val="00286132"/>
    <w:rsid w:val="00287AFB"/>
    <w:rsid w:val="00287C4F"/>
    <w:rsid w:val="00290925"/>
    <w:rsid w:val="002912D3"/>
    <w:rsid w:val="00291676"/>
    <w:rsid w:val="00292358"/>
    <w:rsid w:val="0029394D"/>
    <w:rsid w:val="00293EC4"/>
    <w:rsid w:val="00294ACB"/>
    <w:rsid w:val="0029504F"/>
    <w:rsid w:val="002954EC"/>
    <w:rsid w:val="00295A41"/>
    <w:rsid w:val="002964D1"/>
    <w:rsid w:val="0029737D"/>
    <w:rsid w:val="00297DDA"/>
    <w:rsid w:val="002A038E"/>
    <w:rsid w:val="002A03D2"/>
    <w:rsid w:val="002A2262"/>
    <w:rsid w:val="002A2377"/>
    <w:rsid w:val="002A40A6"/>
    <w:rsid w:val="002A55F7"/>
    <w:rsid w:val="002A5612"/>
    <w:rsid w:val="002A60A4"/>
    <w:rsid w:val="002A681D"/>
    <w:rsid w:val="002A744B"/>
    <w:rsid w:val="002A7591"/>
    <w:rsid w:val="002A76C2"/>
    <w:rsid w:val="002A7816"/>
    <w:rsid w:val="002A7B4E"/>
    <w:rsid w:val="002B0132"/>
    <w:rsid w:val="002B0289"/>
    <w:rsid w:val="002B0A43"/>
    <w:rsid w:val="002B0E52"/>
    <w:rsid w:val="002B1336"/>
    <w:rsid w:val="002B1A90"/>
    <w:rsid w:val="002B227D"/>
    <w:rsid w:val="002B3163"/>
    <w:rsid w:val="002B3BAE"/>
    <w:rsid w:val="002B4671"/>
    <w:rsid w:val="002B4764"/>
    <w:rsid w:val="002B495C"/>
    <w:rsid w:val="002B4D6D"/>
    <w:rsid w:val="002B528C"/>
    <w:rsid w:val="002B5480"/>
    <w:rsid w:val="002B56EC"/>
    <w:rsid w:val="002B5AE1"/>
    <w:rsid w:val="002B5EBC"/>
    <w:rsid w:val="002B62C6"/>
    <w:rsid w:val="002C00B7"/>
    <w:rsid w:val="002C0179"/>
    <w:rsid w:val="002C0376"/>
    <w:rsid w:val="002C03F6"/>
    <w:rsid w:val="002C15DD"/>
    <w:rsid w:val="002C1C18"/>
    <w:rsid w:val="002C1DAB"/>
    <w:rsid w:val="002C25A8"/>
    <w:rsid w:val="002C269B"/>
    <w:rsid w:val="002C3552"/>
    <w:rsid w:val="002C436E"/>
    <w:rsid w:val="002C4416"/>
    <w:rsid w:val="002C45E8"/>
    <w:rsid w:val="002C578B"/>
    <w:rsid w:val="002C6611"/>
    <w:rsid w:val="002C6817"/>
    <w:rsid w:val="002C6950"/>
    <w:rsid w:val="002C6B37"/>
    <w:rsid w:val="002C71DA"/>
    <w:rsid w:val="002C79DA"/>
    <w:rsid w:val="002C7A1B"/>
    <w:rsid w:val="002C7C29"/>
    <w:rsid w:val="002D0801"/>
    <w:rsid w:val="002D0A0A"/>
    <w:rsid w:val="002D0AE1"/>
    <w:rsid w:val="002D17F0"/>
    <w:rsid w:val="002D1F9F"/>
    <w:rsid w:val="002D2824"/>
    <w:rsid w:val="002D454B"/>
    <w:rsid w:val="002D4A1C"/>
    <w:rsid w:val="002D4E9E"/>
    <w:rsid w:val="002D4F69"/>
    <w:rsid w:val="002D51C4"/>
    <w:rsid w:val="002D650C"/>
    <w:rsid w:val="002D69F1"/>
    <w:rsid w:val="002E042B"/>
    <w:rsid w:val="002E093C"/>
    <w:rsid w:val="002E2DAA"/>
    <w:rsid w:val="002E2DC8"/>
    <w:rsid w:val="002E3101"/>
    <w:rsid w:val="002E38BA"/>
    <w:rsid w:val="002E4148"/>
    <w:rsid w:val="002E42F8"/>
    <w:rsid w:val="002E4BC5"/>
    <w:rsid w:val="002E4C03"/>
    <w:rsid w:val="002E585B"/>
    <w:rsid w:val="002E5C57"/>
    <w:rsid w:val="002E5E24"/>
    <w:rsid w:val="002E6230"/>
    <w:rsid w:val="002E630A"/>
    <w:rsid w:val="002E65B0"/>
    <w:rsid w:val="002E6898"/>
    <w:rsid w:val="002E78AF"/>
    <w:rsid w:val="002E7E48"/>
    <w:rsid w:val="002F12B4"/>
    <w:rsid w:val="002F396E"/>
    <w:rsid w:val="002F4E72"/>
    <w:rsid w:val="002F51B0"/>
    <w:rsid w:val="002F529A"/>
    <w:rsid w:val="002F6296"/>
    <w:rsid w:val="002F67BA"/>
    <w:rsid w:val="002F7227"/>
    <w:rsid w:val="002F7E07"/>
    <w:rsid w:val="00300018"/>
    <w:rsid w:val="003004C4"/>
    <w:rsid w:val="00300B6C"/>
    <w:rsid w:val="0030100D"/>
    <w:rsid w:val="00301DA2"/>
    <w:rsid w:val="00301FB2"/>
    <w:rsid w:val="0030211D"/>
    <w:rsid w:val="003023F0"/>
    <w:rsid w:val="0030240A"/>
    <w:rsid w:val="003031A1"/>
    <w:rsid w:val="00303969"/>
    <w:rsid w:val="0030482F"/>
    <w:rsid w:val="00304913"/>
    <w:rsid w:val="00304EAC"/>
    <w:rsid w:val="003050E2"/>
    <w:rsid w:val="00305517"/>
    <w:rsid w:val="00305784"/>
    <w:rsid w:val="00305A11"/>
    <w:rsid w:val="00305D56"/>
    <w:rsid w:val="00306A53"/>
    <w:rsid w:val="0030725E"/>
    <w:rsid w:val="00310759"/>
    <w:rsid w:val="0031105D"/>
    <w:rsid w:val="0031124C"/>
    <w:rsid w:val="003128B7"/>
    <w:rsid w:val="00312CFE"/>
    <w:rsid w:val="0031302F"/>
    <w:rsid w:val="00313C74"/>
    <w:rsid w:val="00314BF9"/>
    <w:rsid w:val="00315774"/>
    <w:rsid w:val="00315A5E"/>
    <w:rsid w:val="00315FA2"/>
    <w:rsid w:val="003161B7"/>
    <w:rsid w:val="0031645A"/>
    <w:rsid w:val="003168B6"/>
    <w:rsid w:val="00316DB6"/>
    <w:rsid w:val="003173FD"/>
    <w:rsid w:val="0031756E"/>
    <w:rsid w:val="00320D6E"/>
    <w:rsid w:val="0032193C"/>
    <w:rsid w:val="00323140"/>
    <w:rsid w:val="00323486"/>
    <w:rsid w:val="00323BD5"/>
    <w:rsid w:val="003240C7"/>
    <w:rsid w:val="003240F2"/>
    <w:rsid w:val="00324810"/>
    <w:rsid w:val="0032581F"/>
    <w:rsid w:val="00325B9A"/>
    <w:rsid w:val="00326FF7"/>
    <w:rsid w:val="003274DD"/>
    <w:rsid w:val="00330B09"/>
    <w:rsid w:val="00330C8C"/>
    <w:rsid w:val="00330CBE"/>
    <w:rsid w:val="00330EC5"/>
    <w:rsid w:val="0033120D"/>
    <w:rsid w:val="003316AC"/>
    <w:rsid w:val="003321A3"/>
    <w:rsid w:val="00332374"/>
    <w:rsid w:val="00332B2E"/>
    <w:rsid w:val="0033346B"/>
    <w:rsid w:val="0033395A"/>
    <w:rsid w:val="00334235"/>
    <w:rsid w:val="00334704"/>
    <w:rsid w:val="00334A50"/>
    <w:rsid w:val="00334DD2"/>
    <w:rsid w:val="00334E40"/>
    <w:rsid w:val="0033503D"/>
    <w:rsid w:val="00335EAA"/>
    <w:rsid w:val="00335F71"/>
    <w:rsid w:val="00336513"/>
    <w:rsid w:val="003366B7"/>
    <w:rsid w:val="0033727C"/>
    <w:rsid w:val="003374C4"/>
    <w:rsid w:val="003408B8"/>
    <w:rsid w:val="00340FD3"/>
    <w:rsid w:val="003417F6"/>
    <w:rsid w:val="00341C26"/>
    <w:rsid w:val="00341C3C"/>
    <w:rsid w:val="00342CA2"/>
    <w:rsid w:val="00343C62"/>
    <w:rsid w:val="00344647"/>
    <w:rsid w:val="00344B2E"/>
    <w:rsid w:val="00344FE1"/>
    <w:rsid w:val="003458BC"/>
    <w:rsid w:val="0034626A"/>
    <w:rsid w:val="003465E2"/>
    <w:rsid w:val="00346CF9"/>
    <w:rsid w:val="003474F1"/>
    <w:rsid w:val="00347BB3"/>
    <w:rsid w:val="00350F7E"/>
    <w:rsid w:val="00350FE2"/>
    <w:rsid w:val="00351B85"/>
    <w:rsid w:val="00352097"/>
    <w:rsid w:val="003521D9"/>
    <w:rsid w:val="00352D3F"/>
    <w:rsid w:val="00354CA2"/>
    <w:rsid w:val="00354CA3"/>
    <w:rsid w:val="003570E2"/>
    <w:rsid w:val="00357D43"/>
    <w:rsid w:val="0036022B"/>
    <w:rsid w:val="00360D7D"/>
    <w:rsid w:val="00361EC8"/>
    <w:rsid w:val="00362BE6"/>
    <w:rsid w:val="00362FB8"/>
    <w:rsid w:val="00363D3B"/>
    <w:rsid w:val="00364518"/>
    <w:rsid w:val="00364CFA"/>
    <w:rsid w:val="00365034"/>
    <w:rsid w:val="003656D5"/>
    <w:rsid w:val="00365873"/>
    <w:rsid w:val="00365BE2"/>
    <w:rsid w:val="003664B5"/>
    <w:rsid w:val="00366540"/>
    <w:rsid w:val="0036757D"/>
    <w:rsid w:val="003676D6"/>
    <w:rsid w:val="00367964"/>
    <w:rsid w:val="00367977"/>
    <w:rsid w:val="003679C6"/>
    <w:rsid w:val="00370232"/>
    <w:rsid w:val="00370383"/>
    <w:rsid w:val="00370D75"/>
    <w:rsid w:val="00371017"/>
    <w:rsid w:val="003713FB"/>
    <w:rsid w:val="00372728"/>
    <w:rsid w:val="00372A95"/>
    <w:rsid w:val="00372EA7"/>
    <w:rsid w:val="00373CA4"/>
    <w:rsid w:val="00373FF2"/>
    <w:rsid w:val="00374071"/>
    <w:rsid w:val="003747F0"/>
    <w:rsid w:val="003747F3"/>
    <w:rsid w:val="0037487D"/>
    <w:rsid w:val="00374A7D"/>
    <w:rsid w:val="00374CE6"/>
    <w:rsid w:val="0037597E"/>
    <w:rsid w:val="00376200"/>
    <w:rsid w:val="00377444"/>
    <w:rsid w:val="003817D6"/>
    <w:rsid w:val="00382183"/>
    <w:rsid w:val="00382B08"/>
    <w:rsid w:val="0038312E"/>
    <w:rsid w:val="00383C78"/>
    <w:rsid w:val="00383F88"/>
    <w:rsid w:val="00384C73"/>
    <w:rsid w:val="00384F05"/>
    <w:rsid w:val="0038546E"/>
    <w:rsid w:val="003859B4"/>
    <w:rsid w:val="00386AA1"/>
    <w:rsid w:val="00386B63"/>
    <w:rsid w:val="003877E3"/>
    <w:rsid w:val="0039051A"/>
    <w:rsid w:val="003905CA"/>
    <w:rsid w:val="00390C8B"/>
    <w:rsid w:val="003910E4"/>
    <w:rsid w:val="0039136F"/>
    <w:rsid w:val="0039150F"/>
    <w:rsid w:val="003916E0"/>
    <w:rsid w:val="00391E11"/>
    <w:rsid w:val="00392153"/>
    <w:rsid w:val="003929AD"/>
    <w:rsid w:val="00392EEA"/>
    <w:rsid w:val="003934FB"/>
    <w:rsid w:val="0039377B"/>
    <w:rsid w:val="00394309"/>
    <w:rsid w:val="00394882"/>
    <w:rsid w:val="00394F75"/>
    <w:rsid w:val="00395069"/>
    <w:rsid w:val="0039546A"/>
    <w:rsid w:val="00395762"/>
    <w:rsid w:val="00395BEC"/>
    <w:rsid w:val="00396687"/>
    <w:rsid w:val="00396CC8"/>
    <w:rsid w:val="003970FE"/>
    <w:rsid w:val="003977D1"/>
    <w:rsid w:val="0039794C"/>
    <w:rsid w:val="00397C6C"/>
    <w:rsid w:val="003A05D0"/>
    <w:rsid w:val="003A09B1"/>
    <w:rsid w:val="003A17A4"/>
    <w:rsid w:val="003A1A41"/>
    <w:rsid w:val="003A21A6"/>
    <w:rsid w:val="003A247A"/>
    <w:rsid w:val="003A3010"/>
    <w:rsid w:val="003A3180"/>
    <w:rsid w:val="003A363F"/>
    <w:rsid w:val="003A3D6C"/>
    <w:rsid w:val="003A402F"/>
    <w:rsid w:val="003A4173"/>
    <w:rsid w:val="003A4D30"/>
    <w:rsid w:val="003A53DC"/>
    <w:rsid w:val="003A58D7"/>
    <w:rsid w:val="003A5CE2"/>
    <w:rsid w:val="003A5F24"/>
    <w:rsid w:val="003A6275"/>
    <w:rsid w:val="003A7062"/>
    <w:rsid w:val="003A7180"/>
    <w:rsid w:val="003B0541"/>
    <w:rsid w:val="003B0FDA"/>
    <w:rsid w:val="003B1F7C"/>
    <w:rsid w:val="003B20B2"/>
    <w:rsid w:val="003B22C4"/>
    <w:rsid w:val="003B25E6"/>
    <w:rsid w:val="003B30E7"/>
    <w:rsid w:val="003B340D"/>
    <w:rsid w:val="003B37A3"/>
    <w:rsid w:val="003B4E94"/>
    <w:rsid w:val="003B5330"/>
    <w:rsid w:val="003B6171"/>
    <w:rsid w:val="003B6256"/>
    <w:rsid w:val="003B63CD"/>
    <w:rsid w:val="003B642B"/>
    <w:rsid w:val="003B6DDB"/>
    <w:rsid w:val="003B6FF4"/>
    <w:rsid w:val="003B7FB9"/>
    <w:rsid w:val="003C1634"/>
    <w:rsid w:val="003C1D51"/>
    <w:rsid w:val="003C2480"/>
    <w:rsid w:val="003C2918"/>
    <w:rsid w:val="003C2C76"/>
    <w:rsid w:val="003C464F"/>
    <w:rsid w:val="003C50DF"/>
    <w:rsid w:val="003C72C1"/>
    <w:rsid w:val="003C79F8"/>
    <w:rsid w:val="003C7B8A"/>
    <w:rsid w:val="003C7E9D"/>
    <w:rsid w:val="003D0A57"/>
    <w:rsid w:val="003D10DB"/>
    <w:rsid w:val="003D11B5"/>
    <w:rsid w:val="003D2D1E"/>
    <w:rsid w:val="003D378B"/>
    <w:rsid w:val="003D3DF4"/>
    <w:rsid w:val="003D4590"/>
    <w:rsid w:val="003D4FA7"/>
    <w:rsid w:val="003D53DF"/>
    <w:rsid w:val="003D54FC"/>
    <w:rsid w:val="003D6649"/>
    <w:rsid w:val="003D67E4"/>
    <w:rsid w:val="003D6AD5"/>
    <w:rsid w:val="003D6AF4"/>
    <w:rsid w:val="003D70A8"/>
    <w:rsid w:val="003D7DE4"/>
    <w:rsid w:val="003E0A1B"/>
    <w:rsid w:val="003E0D13"/>
    <w:rsid w:val="003E1AFB"/>
    <w:rsid w:val="003E20E5"/>
    <w:rsid w:val="003E5074"/>
    <w:rsid w:val="003E629A"/>
    <w:rsid w:val="003E635D"/>
    <w:rsid w:val="003E6BB5"/>
    <w:rsid w:val="003E6CF9"/>
    <w:rsid w:val="003E7169"/>
    <w:rsid w:val="003F0583"/>
    <w:rsid w:val="003F0950"/>
    <w:rsid w:val="003F0B64"/>
    <w:rsid w:val="003F15DD"/>
    <w:rsid w:val="003F1876"/>
    <w:rsid w:val="003F193C"/>
    <w:rsid w:val="003F19B2"/>
    <w:rsid w:val="003F1A65"/>
    <w:rsid w:val="003F1B7F"/>
    <w:rsid w:val="003F1BFD"/>
    <w:rsid w:val="003F1CF8"/>
    <w:rsid w:val="003F2229"/>
    <w:rsid w:val="003F27E7"/>
    <w:rsid w:val="003F2E15"/>
    <w:rsid w:val="003F2E17"/>
    <w:rsid w:val="003F303F"/>
    <w:rsid w:val="003F32C5"/>
    <w:rsid w:val="003F395C"/>
    <w:rsid w:val="003F396D"/>
    <w:rsid w:val="003F4174"/>
    <w:rsid w:val="003F478E"/>
    <w:rsid w:val="003F4A7D"/>
    <w:rsid w:val="003F511A"/>
    <w:rsid w:val="003F5289"/>
    <w:rsid w:val="003F5843"/>
    <w:rsid w:val="003F5C88"/>
    <w:rsid w:val="003F5F19"/>
    <w:rsid w:val="003F60B6"/>
    <w:rsid w:val="003F61D5"/>
    <w:rsid w:val="003F6534"/>
    <w:rsid w:val="003F6FF1"/>
    <w:rsid w:val="003F71C5"/>
    <w:rsid w:val="003F72E5"/>
    <w:rsid w:val="003F7701"/>
    <w:rsid w:val="003F7A01"/>
    <w:rsid w:val="003F7E5C"/>
    <w:rsid w:val="00400308"/>
    <w:rsid w:val="0040090F"/>
    <w:rsid w:val="00401AAD"/>
    <w:rsid w:val="004021BF"/>
    <w:rsid w:val="00403706"/>
    <w:rsid w:val="00403A6E"/>
    <w:rsid w:val="00404731"/>
    <w:rsid w:val="004050A5"/>
    <w:rsid w:val="00406037"/>
    <w:rsid w:val="004067D9"/>
    <w:rsid w:val="0040734B"/>
    <w:rsid w:val="004073AA"/>
    <w:rsid w:val="00407AC9"/>
    <w:rsid w:val="00410004"/>
    <w:rsid w:val="00410C76"/>
    <w:rsid w:val="004117F0"/>
    <w:rsid w:val="00411EC4"/>
    <w:rsid w:val="00412D7C"/>
    <w:rsid w:val="00413AAC"/>
    <w:rsid w:val="004144BA"/>
    <w:rsid w:val="00414A4F"/>
    <w:rsid w:val="00415007"/>
    <w:rsid w:val="00415068"/>
    <w:rsid w:val="004154E2"/>
    <w:rsid w:val="00415574"/>
    <w:rsid w:val="004159E2"/>
    <w:rsid w:val="00415A53"/>
    <w:rsid w:val="00415B74"/>
    <w:rsid w:val="00420204"/>
    <w:rsid w:val="0042032F"/>
    <w:rsid w:val="00420584"/>
    <w:rsid w:val="004209E3"/>
    <w:rsid w:val="00420BA3"/>
    <w:rsid w:val="00420D8B"/>
    <w:rsid w:val="00421365"/>
    <w:rsid w:val="004214E6"/>
    <w:rsid w:val="00421CB1"/>
    <w:rsid w:val="00422096"/>
    <w:rsid w:val="004227C8"/>
    <w:rsid w:val="0042355D"/>
    <w:rsid w:val="00423CB6"/>
    <w:rsid w:val="00424478"/>
    <w:rsid w:val="00424626"/>
    <w:rsid w:val="00425C4C"/>
    <w:rsid w:val="00426062"/>
    <w:rsid w:val="004263AF"/>
    <w:rsid w:val="00426781"/>
    <w:rsid w:val="0042696D"/>
    <w:rsid w:val="00427797"/>
    <w:rsid w:val="004277C2"/>
    <w:rsid w:val="00430715"/>
    <w:rsid w:val="00430D26"/>
    <w:rsid w:val="00430D92"/>
    <w:rsid w:val="0043189D"/>
    <w:rsid w:val="00431DAE"/>
    <w:rsid w:val="0043295D"/>
    <w:rsid w:val="00434682"/>
    <w:rsid w:val="004353C7"/>
    <w:rsid w:val="00435863"/>
    <w:rsid w:val="00437C2E"/>
    <w:rsid w:val="00437CD7"/>
    <w:rsid w:val="004401C9"/>
    <w:rsid w:val="004401FC"/>
    <w:rsid w:val="0044021A"/>
    <w:rsid w:val="00442415"/>
    <w:rsid w:val="004426D8"/>
    <w:rsid w:val="0044271D"/>
    <w:rsid w:val="00442889"/>
    <w:rsid w:val="00442A3C"/>
    <w:rsid w:val="004430C7"/>
    <w:rsid w:val="004439C2"/>
    <w:rsid w:val="0044425D"/>
    <w:rsid w:val="004444D2"/>
    <w:rsid w:val="004445AF"/>
    <w:rsid w:val="00444759"/>
    <w:rsid w:val="00444864"/>
    <w:rsid w:val="004448A7"/>
    <w:rsid w:val="00445466"/>
    <w:rsid w:val="00446A8D"/>
    <w:rsid w:val="00447C54"/>
    <w:rsid w:val="00447D4F"/>
    <w:rsid w:val="0045045C"/>
    <w:rsid w:val="00450633"/>
    <w:rsid w:val="004508C9"/>
    <w:rsid w:val="0045118D"/>
    <w:rsid w:val="004515D7"/>
    <w:rsid w:val="00452161"/>
    <w:rsid w:val="0045295D"/>
    <w:rsid w:val="00453792"/>
    <w:rsid w:val="004538DE"/>
    <w:rsid w:val="00453D82"/>
    <w:rsid w:val="0045438C"/>
    <w:rsid w:val="004553BD"/>
    <w:rsid w:val="00455458"/>
    <w:rsid w:val="004555DB"/>
    <w:rsid w:val="00455A8E"/>
    <w:rsid w:val="00456968"/>
    <w:rsid w:val="00457C6C"/>
    <w:rsid w:val="00460647"/>
    <w:rsid w:val="004609CC"/>
    <w:rsid w:val="0046157A"/>
    <w:rsid w:val="00461BD1"/>
    <w:rsid w:val="00461CBD"/>
    <w:rsid w:val="00461E87"/>
    <w:rsid w:val="00461F68"/>
    <w:rsid w:val="004626C2"/>
    <w:rsid w:val="0046410D"/>
    <w:rsid w:val="004646C1"/>
    <w:rsid w:val="00464DE7"/>
    <w:rsid w:val="0046511F"/>
    <w:rsid w:val="004651E7"/>
    <w:rsid w:val="00465328"/>
    <w:rsid w:val="00465618"/>
    <w:rsid w:val="00465718"/>
    <w:rsid w:val="00465845"/>
    <w:rsid w:val="00466013"/>
    <w:rsid w:val="0046633C"/>
    <w:rsid w:val="004668FB"/>
    <w:rsid w:val="00466E30"/>
    <w:rsid w:val="00466FB8"/>
    <w:rsid w:val="004670ED"/>
    <w:rsid w:val="00470339"/>
    <w:rsid w:val="00470416"/>
    <w:rsid w:val="0047192F"/>
    <w:rsid w:val="004719E6"/>
    <w:rsid w:val="00471DE1"/>
    <w:rsid w:val="0047331D"/>
    <w:rsid w:val="0047391C"/>
    <w:rsid w:val="00473A9F"/>
    <w:rsid w:val="00474068"/>
    <w:rsid w:val="00475338"/>
    <w:rsid w:val="0047629F"/>
    <w:rsid w:val="00477D39"/>
    <w:rsid w:val="00477FDD"/>
    <w:rsid w:val="004800BE"/>
    <w:rsid w:val="00481F65"/>
    <w:rsid w:val="00483169"/>
    <w:rsid w:val="0048358D"/>
    <w:rsid w:val="0048410D"/>
    <w:rsid w:val="0048432C"/>
    <w:rsid w:val="004847C7"/>
    <w:rsid w:val="00484EE8"/>
    <w:rsid w:val="00485A8B"/>
    <w:rsid w:val="00485D87"/>
    <w:rsid w:val="0048650D"/>
    <w:rsid w:val="00487114"/>
    <w:rsid w:val="004900EC"/>
    <w:rsid w:val="00490641"/>
    <w:rsid w:val="00490888"/>
    <w:rsid w:val="00492ABB"/>
    <w:rsid w:val="0049372F"/>
    <w:rsid w:val="00493D87"/>
    <w:rsid w:val="00493E5E"/>
    <w:rsid w:val="00493F84"/>
    <w:rsid w:val="00494943"/>
    <w:rsid w:val="004963E1"/>
    <w:rsid w:val="004966FE"/>
    <w:rsid w:val="00497142"/>
    <w:rsid w:val="00497F3D"/>
    <w:rsid w:val="004A177D"/>
    <w:rsid w:val="004A1F76"/>
    <w:rsid w:val="004A37FB"/>
    <w:rsid w:val="004A396A"/>
    <w:rsid w:val="004A3A43"/>
    <w:rsid w:val="004A41A9"/>
    <w:rsid w:val="004A4E7E"/>
    <w:rsid w:val="004A4EFC"/>
    <w:rsid w:val="004A540F"/>
    <w:rsid w:val="004A56D2"/>
    <w:rsid w:val="004A694F"/>
    <w:rsid w:val="004A7360"/>
    <w:rsid w:val="004B038A"/>
    <w:rsid w:val="004B0D7C"/>
    <w:rsid w:val="004B1A26"/>
    <w:rsid w:val="004B267A"/>
    <w:rsid w:val="004B2AE1"/>
    <w:rsid w:val="004B30BB"/>
    <w:rsid w:val="004B34CF"/>
    <w:rsid w:val="004B3E84"/>
    <w:rsid w:val="004B41F5"/>
    <w:rsid w:val="004B4746"/>
    <w:rsid w:val="004B49BF"/>
    <w:rsid w:val="004B4E5A"/>
    <w:rsid w:val="004B58A9"/>
    <w:rsid w:val="004B5F64"/>
    <w:rsid w:val="004B676B"/>
    <w:rsid w:val="004B6F80"/>
    <w:rsid w:val="004B7220"/>
    <w:rsid w:val="004C0852"/>
    <w:rsid w:val="004C191F"/>
    <w:rsid w:val="004C25DE"/>
    <w:rsid w:val="004C3506"/>
    <w:rsid w:val="004C383F"/>
    <w:rsid w:val="004C40AE"/>
    <w:rsid w:val="004C4314"/>
    <w:rsid w:val="004C498D"/>
    <w:rsid w:val="004C6962"/>
    <w:rsid w:val="004C77EA"/>
    <w:rsid w:val="004D01F8"/>
    <w:rsid w:val="004D09FE"/>
    <w:rsid w:val="004D0B3C"/>
    <w:rsid w:val="004D171A"/>
    <w:rsid w:val="004D1796"/>
    <w:rsid w:val="004D2F1C"/>
    <w:rsid w:val="004D3064"/>
    <w:rsid w:val="004D30D2"/>
    <w:rsid w:val="004D37C0"/>
    <w:rsid w:val="004D3C6D"/>
    <w:rsid w:val="004D48DE"/>
    <w:rsid w:val="004D5527"/>
    <w:rsid w:val="004D56F5"/>
    <w:rsid w:val="004D6F1D"/>
    <w:rsid w:val="004D74D7"/>
    <w:rsid w:val="004D7DB5"/>
    <w:rsid w:val="004D7F6B"/>
    <w:rsid w:val="004E0059"/>
    <w:rsid w:val="004E0091"/>
    <w:rsid w:val="004E0501"/>
    <w:rsid w:val="004E12FB"/>
    <w:rsid w:val="004E1480"/>
    <w:rsid w:val="004E2132"/>
    <w:rsid w:val="004E2F28"/>
    <w:rsid w:val="004E30A3"/>
    <w:rsid w:val="004E373C"/>
    <w:rsid w:val="004E41B8"/>
    <w:rsid w:val="004E4720"/>
    <w:rsid w:val="004E4ECF"/>
    <w:rsid w:val="004E6180"/>
    <w:rsid w:val="004E63B9"/>
    <w:rsid w:val="004E6DD1"/>
    <w:rsid w:val="004E6E68"/>
    <w:rsid w:val="004E6F3E"/>
    <w:rsid w:val="004E74DC"/>
    <w:rsid w:val="004E76A2"/>
    <w:rsid w:val="004E7E03"/>
    <w:rsid w:val="004F0A3B"/>
    <w:rsid w:val="004F0BF0"/>
    <w:rsid w:val="004F0CE9"/>
    <w:rsid w:val="004F1119"/>
    <w:rsid w:val="004F16E4"/>
    <w:rsid w:val="004F312C"/>
    <w:rsid w:val="004F3A40"/>
    <w:rsid w:val="004F50EA"/>
    <w:rsid w:val="004F5153"/>
    <w:rsid w:val="004F5D9D"/>
    <w:rsid w:val="004F66DA"/>
    <w:rsid w:val="004F6FBA"/>
    <w:rsid w:val="004F7216"/>
    <w:rsid w:val="004F738E"/>
    <w:rsid w:val="0050006A"/>
    <w:rsid w:val="00500F0E"/>
    <w:rsid w:val="00501559"/>
    <w:rsid w:val="0050298D"/>
    <w:rsid w:val="00502D05"/>
    <w:rsid w:val="00502FCC"/>
    <w:rsid w:val="00503A35"/>
    <w:rsid w:val="00503D75"/>
    <w:rsid w:val="00504304"/>
    <w:rsid w:val="00504E98"/>
    <w:rsid w:val="005051F9"/>
    <w:rsid w:val="005059FA"/>
    <w:rsid w:val="00510133"/>
    <w:rsid w:val="005105FA"/>
    <w:rsid w:val="0051082C"/>
    <w:rsid w:val="005109A2"/>
    <w:rsid w:val="00511604"/>
    <w:rsid w:val="00511D1E"/>
    <w:rsid w:val="005123FC"/>
    <w:rsid w:val="005126D7"/>
    <w:rsid w:val="00512A78"/>
    <w:rsid w:val="00512D73"/>
    <w:rsid w:val="00513E0E"/>
    <w:rsid w:val="00513EBF"/>
    <w:rsid w:val="00514127"/>
    <w:rsid w:val="005142E1"/>
    <w:rsid w:val="005144A8"/>
    <w:rsid w:val="00514D53"/>
    <w:rsid w:val="00514EFE"/>
    <w:rsid w:val="00516FAF"/>
    <w:rsid w:val="00517560"/>
    <w:rsid w:val="005178E7"/>
    <w:rsid w:val="00520035"/>
    <w:rsid w:val="00520EB8"/>
    <w:rsid w:val="00521832"/>
    <w:rsid w:val="0052187F"/>
    <w:rsid w:val="00521930"/>
    <w:rsid w:val="00521A46"/>
    <w:rsid w:val="0052222F"/>
    <w:rsid w:val="00522568"/>
    <w:rsid w:val="00523032"/>
    <w:rsid w:val="00523512"/>
    <w:rsid w:val="005237AC"/>
    <w:rsid w:val="00523FF1"/>
    <w:rsid w:val="0052451D"/>
    <w:rsid w:val="005249EA"/>
    <w:rsid w:val="00525518"/>
    <w:rsid w:val="00525CD3"/>
    <w:rsid w:val="00525E62"/>
    <w:rsid w:val="00525ED2"/>
    <w:rsid w:val="0052622A"/>
    <w:rsid w:val="00527256"/>
    <w:rsid w:val="00527834"/>
    <w:rsid w:val="005279BF"/>
    <w:rsid w:val="005279CA"/>
    <w:rsid w:val="00530FD7"/>
    <w:rsid w:val="0053201F"/>
    <w:rsid w:val="005328F7"/>
    <w:rsid w:val="00532EE8"/>
    <w:rsid w:val="0053324F"/>
    <w:rsid w:val="00533AEC"/>
    <w:rsid w:val="00533E3F"/>
    <w:rsid w:val="0053586F"/>
    <w:rsid w:val="00535DDD"/>
    <w:rsid w:val="00535E7F"/>
    <w:rsid w:val="005360A1"/>
    <w:rsid w:val="005373EE"/>
    <w:rsid w:val="0054058C"/>
    <w:rsid w:val="005407D8"/>
    <w:rsid w:val="005409CA"/>
    <w:rsid w:val="0054164E"/>
    <w:rsid w:val="00541EB2"/>
    <w:rsid w:val="00541FF7"/>
    <w:rsid w:val="00542460"/>
    <w:rsid w:val="00542DBB"/>
    <w:rsid w:val="0054304F"/>
    <w:rsid w:val="00543AB1"/>
    <w:rsid w:val="0054449E"/>
    <w:rsid w:val="00544D54"/>
    <w:rsid w:val="00545747"/>
    <w:rsid w:val="00545C3E"/>
    <w:rsid w:val="00545C5D"/>
    <w:rsid w:val="00546199"/>
    <w:rsid w:val="005465A3"/>
    <w:rsid w:val="00546703"/>
    <w:rsid w:val="0054724B"/>
    <w:rsid w:val="00547D92"/>
    <w:rsid w:val="00550B54"/>
    <w:rsid w:val="005515EA"/>
    <w:rsid w:val="0055195C"/>
    <w:rsid w:val="00552565"/>
    <w:rsid w:val="00552E77"/>
    <w:rsid w:val="00553744"/>
    <w:rsid w:val="0055400C"/>
    <w:rsid w:val="00554B14"/>
    <w:rsid w:val="005558D8"/>
    <w:rsid w:val="00556005"/>
    <w:rsid w:val="0055738C"/>
    <w:rsid w:val="00557B3D"/>
    <w:rsid w:val="00557D6D"/>
    <w:rsid w:val="0056003A"/>
    <w:rsid w:val="00560305"/>
    <w:rsid w:val="00560C2D"/>
    <w:rsid w:val="005616DD"/>
    <w:rsid w:val="00561783"/>
    <w:rsid w:val="0056292D"/>
    <w:rsid w:val="00562E95"/>
    <w:rsid w:val="00563D55"/>
    <w:rsid w:val="005641E9"/>
    <w:rsid w:val="005657DB"/>
    <w:rsid w:val="0056587B"/>
    <w:rsid w:val="00565BA0"/>
    <w:rsid w:val="00566313"/>
    <w:rsid w:val="00567503"/>
    <w:rsid w:val="005700C8"/>
    <w:rsid w:val="005702E5"/>
    <w:rsid w:val="00570782"/>
    <w:rsid w:val="00570F3E"/>
    <w:rsid w:val="0057120C"/>
    <w:rsid w:val="0057125D"/>
    <w:rsid w:val="005717F0"/>
    <w:rsid w:val="00571889"/>
    <w:rsid w:val="00572A58"/>
    <w:rsid w:val="00572D19"/>
    <w:rsid w:val="005745C2"/>
    <w:rsid w:val="00574F68"/>
    <w:rsid w:val="005766BD"/>
    <w:rsid w:val="0057765D"/>
    <w:rsid w:val="00580089"/>
    <w:rsid w:val="0058166C"/>
    <w:rsid w:val="00581928"/>
    <w:rsid w:val="00581E53"/>
    <w:rsid w:val="00581E68"/>
    <w:rsid w:val="0058242C"/>
    <w:rsid w:val="00583195"/>
    <w:rsid w:val="005837E5"/>
    <w:rsid w:val="00583A61"/>
    <w:rsid w:val="00583C71"/>
    <w:rsid w:val="00583D8E"/>
    <w:rsid w:val="00584128"/>
    <w:rsid w:val="0058451F"/>
    <w:rsid w:val="005847D9"/>
    <w:rsid w:val="00584E14"/>
    <w:rsid w:val="00585114"/>
    <w:rsid w:val="0058551B"/>
    <w:rsid w:val="00585653"/>
    <w:rsid w:val="00585665"/>
    <w:rsid w:val="0058652A"/>
    <w:rsid w:val="00587718"/>
    <w:rsid w:val="005879D9"/>
    <w:rsid w:val="005879FB"/>
    <w:rsid w:val="00587FBD"/>
    <w:rsid w:val="00590245"/>
    <w:rsid w:val="005908FB"/>
    <w:rsid w:val="005917CB"/>
    <w:rsid w:val="00592259"/>
    <w:rsid w:val="00592568"/>
    <w:rsid w:val="0059259A"/>
    <w:rsid w:val="0059278A"/>
    <w:rsid w:val="00592FDF"/>
    <w:rsid w:val="00593912"/>
    <w:rsid w:val="0059556D"/>
    <w:rsid w:val="00595730"/>
    <w:rsid w:val="0059599D"/>
    <w:rsid w:val="00595AD7"/>
    <w:rsid w:val="00595E4A"/>
    <w:rsid w:val="0059610A"/>
    <w:rsid w:val="00596877"/>
    <w:rsid w:val="00596F5B"/>
    <w:rsid w:val="00597951"/>
    <w:rsid w:val="00597E97"/>
    <w:rsid w:val="005A02B2"/>
    <w:rsid w:val="005A06C3"/>
    <w:rsid w:val="005A16D3"/>
    <w:rsid w:val="005A1984"/>
    <w:rsid w:val="005A1B99"/>
    <w:rsid w:val="005A1DDD"/>
    <w:rsid w:val="005A25EC"/>
    <w:rsid w:val="005A2A1F"/>
    <w:rsid w:val="005A36A1"/>
    <w:rsid w:val="005A3DF0"/>
    <w:rsid w:val="005A4056"/>
    <w:rsid w:val="005A488D"/>
    <w:rsid w:val="005A5385"/>
    <w:rsid w:val="005A589E"/>
    <w:rsid w:val="005A6705"/>
    <w:rsid w:val="005A6D58"/>
    <w:rsid w:val="005A7E40"/>
    <w:rsid w:val="005B05FE"/>
    <w:rsid w:val="005B258B"/>
    <w:rsid w:val="005B2719"/>
    <w:rsid w:val="005B317D"/>
    <w:rsid w:val="005B3FC4"/>
    <w:rsid w:val="005B4136"/>
    <w:rsid w:val="005B476F"/>
    <w:rsid w:val="005B4EDE"/>
    <w:rsid w:val="005B55D8"/>
    <w:rsid w:val="005B5B38"/>
    <w:rsid w:val="005B5D2B"/>
    <w:rsid w:val="005B5EE0"/>
    <w:rsid w:val="005B63BA"/>
    <w:rsid w:val="005B67D5"/>
    <w:rsid w:val="005B7897"/>
    <w:rsid w:val="005B78E3"/>
    <w:rsid w:val="005B7EF4"/>
    <w:rsid w:val="005C04DA"/>
    <w:rsid w:val="005C0808"/>
    <w:rsid w:val="005C0B24"/>
    <w:rsid w:val="005C0F4A"/>
    <w:rsid w:val="005C11B9"/>
    <w:rsid w:val="005C157E"/>
    <w:rsid w:val="005C1939"/>
    <w:rsid w:val="005C1BF2"/>
    <w:rsid w:val="005C212B"/>
    <w:rsid w:val="005C2CCC"/>
    <w:rsid w:val="005C2DCB"/>
    <w:rsid w:val="005C3677"/>
    <w:rsid w:val="005C4463"/>
    <w:rsid w:val="005C45F6"/>
    <w:rsid w:val="005C54F7"/>
    <w:rsid w:val="005C5B12"/>
    <w:rsid w:val="005C5CB0"/>
    <w:rsid w:val="005C5D14"/>
    <w:rsid w:val="005C65A8"/>
    <w:rsid w:val="005C734A"/>
    <w:rsid w:val="005C7519"/>
    <w:rsid w:val="005C7539"/>
    <w:rsid w:val="005C7BA5"/>
    <w:rsid w:val="005C7E76"/>
    <w:rsid w:val="005D07D1"/>
    <w:rsid w:val="005D0A8D"/>
    <w:rsid w:val="005D11BF"/>
    <w:rsid w:val="005D2219"/>
    <w:rsid w:val="005D25B8"/>
    <w:rsid w:val="005D3924"/>
    <w:rsid w:val="005D3B13"/>
    <w:rsid w:val="005D4915"/>
    <w:rsid w:val="005D4DA5"/>
    <w:rsid w:val="005D4F1E"/>
    <w:rsid w:val="005D5829"/>
    <w:rsid w:val="005D5A1B"/>
    <w:rsid w:val="005D5DEB"/>
    <w:rsid w:val="005D5E0B"/>
    <w:rsid w:val="005D62B5"/>
    <w:rsid w:val="005D6321"/>
    <w:rsid w:val="005D6BBB"/>
    <w:rsid w:val="005D6D53"/>
    <w:rsid w:val="005E0463"/>
    <w:rsid w:val="005E081C"/>
    <w:rsid w:val="005E0BA3"/>
    <w:rsid w:val="005E1F79"/>
    <w:rsid w:val="005E20EF"/>
    <w:rsid w:val="005E22FB"/>
    <w:rsid w:val="005E2EE8"/>
    <w:rsid w:val="005E3B7E"/>
    <w:rsid w:val="005E3CCA"/>
    <w:rsid w:val="005E446B"/>
    <w:rsid w:val="005E687C"/>
    <w:rsid w:val="005E7425"/>
    <w:rsid w:val="005F026A"/>
    <w:rsid w:val="005F2D2E"/>
    <w:rsid w:val="005F356B"/>
    <w:rsid w:val="005F38A9"/>
    <w:rsid w:val="005F4118"/>
    <w:rsid w:val="005F507E"/>
    <w:rsid w:val="005F54D5"/>
    <w:rsid w:val="005F6319"/>
    <w:rsid w:val="005F64EE"/>
    <w:rsid w:val="005F697E"/>
    <w:rsid w:val="005F7996"/>
    <w:rsid w:val="005F7F76"/>
    <w:rsid w:val="005F7FC6"/>
    <w:rsid w:val="00600262"/>
    <w:rsid w:val="0060076D"/>
    <w:rsid w:val="00601346"/>
    <w:rsid w:val="006013B5"/>
    <w:rsid w:val="00601E79"/>
    <w:rsid w:val="00602388"/>
    <w:rsid w:val="00602BE7"/>
    <w:rsid w:val="006039FC"/>
    <w:rsid w:val="006040F9"/>
    <w:rsid w:val="006041AE"/>
    <w:rsid w:val="00604978"/>
    <w:rsid w:val="0060605B"/>
    <w:rsid w:val="00606C33"/>
    <w:rsid w:val="00607363"/>
    <w:rsid w:val="00607BE2"/>
    <w:rsid w:val="006101B0"/>
    <w:rsid w:val="00610DB8"/>
    <w:rsid w:val="00611ED6"/>
    <w:rsid w:val="00612D4D"/>
    <w:rsid w:val="00613BCB"/>
    <w:rsid w:val="00613F4C"/>
    <w:rsid w:val="00614AA8"/>
    <w:rsid w:val="00614C2C"/>
    <w:rsid w:val="00614D3F"/>
    <w:rsid w:val="00614E9D"/>
    <w:rsid w:val="00615538"/>
    <w:rsid w:val="00615C4D"/>
    <w:rsid w:val="00615FBD"/>
    <w:rsid w:val="0061672F"/>
    <w:rsid w:val="00616AAE"/>
    <w:rsid w:val="00617AEF"/>
    <w:rsid w:val="00617ED7"/>
    <w:rsid w:val="00620141"/>
    <w:rsid w:val="00620165"/>
    <w:rsid w:val="00620878"/>
    <w:rsid w:val="0062090F"/>
    <w:rsid w:val="00620F73"/>
    <w:rsid w:val="0062154C"/>
    <w:rsid w:val="006219BE"/>
    <w:rsid w:val="006226FB"/>
    <w:rsid w:val="006232DD"/>
    <w:rsid w:val="00624A2D"/>
    <w:rsid w:val="00624D9C"/>
    <w:rsid w:val="00626107"/>
    <w:rsid w:val="006268DC"/>
    <w:rsid w:val="00627233"/>
    <w:rsid w:val="00630667"/>
    <w:rsid w:val="0063120D"/>
    <w:rsid w:val="0063123B"/>
    <w:rsid w:val="006314F7"/>
    <w:rsid w:val="00631DC1"/>
    <w:rsid w:val="006332C2"/>
    <w:rsid w:val="006336CA"/>
    <w:rsid w:val="00633B89"/>
    <w:rsid w:val="00634905"/>
    <w:rsid w:val="0063546C"/>
    <w:rsid w:val="00635586"/>
    <w:rsid w:val="006365E4"/>
    <w:rsid w:val="00636BC4"/>
    <w:rsid w:val="00636DD5"/>
    <w:rsid w:val="00637127"/>
    <w:rsid w:val="00637754"/>
    <w:rsid w:val="00637883"/>
    <w:rsid w:val="00640A9A"/>
    <w:rsid w:val="00640BE4"/>
    <w:rsid w:val="00641A58"/>
    <w:rsid w:val="00642326"/>
    <w:rsid w:val="0064234C"/>
    <w:rsid w:val="00642989"/>
    <w:rsid w:val="0064348B"/>
    <w:rsid w:val="006439FE"/>
    <w:rsid w:val="00644CE5"/>
    <w:rsid w:val="00645530"/>
    <w:rsid w:val="00645BE8"/>
    <w:rsid w:val="00645C66"/>
    <w:rsid w:val="0064628D"/>
    <w:rsid w:val="006464FC"/>
    <w:rsid w:val="006465BC"/>
    <w:rsid w:val="006466DD"/>
    <w:rsid w:val="006467C0"/>
    <w:rsid w:val="00646F92"/>
    <w:rsid w:val="00650C3A"/>
    <w:rsid w:val="006510FA"/>
    <w:rsid w:val="00651113"/>
    <w:rsid w:val="0065202C"/>
    <w:rsid w:val="00652F92"/>
    <w:rsid w:val="006539D0"/>
    <w:rsid w:val="00653AF8"/>
    <w:rsid w:val="006541AF"/>
    <w:rsid w:val="00654462"/>
    <w:rsid w:val="006549C8"/>
    <w:rsid w:val="00654F20"/>
    <w:rsid w:val="00656E61"/>
    <w:rsid w:val="00657101"/>
    <w:rsid w:val="0065783D"/>
    <w:rsid w:val="00657E4F"/>
    <w:rsid w:val="00660513"/>
    <w:rsid w:val="00660573"/>
    <w:rsid w:val="006606C5"/>
    <w:rsid w:val="006612CE"/>
    <w:rsid w:val="00662A09"/>
    <w:rsid w:val="006632E3"/>
    <w:rsid w:val="00664E41"/>
    <w:rsid w:val="006655A5"/>
    <w:rsid w:val="006658CC"/>
    <w:rsid w:val="00665B62"/>
    <w:rsid w:val="00666447"/>
    <w:rsid w:val="0067018B"/>
    <w:rsid w:val="006706E1"/>
    <w:rsid w:val="00670EAA"/>
    <w:rsid w:val="00671489"/>
    <w:rsid w:val="0067163D"/>
    <w:rsid w:val="00672177"/>
    <w:rsid w:val="00672214"/>
    <w:rsid w:val="00672D07"/>
    <w:rsid w:val="00675072"/>
    <w:rsid w:val="00675281"/>
    <w:rsid w:val="006761C6"/>
    <w:rsid w:val="00676989"/>
    <w:rsid w:val="006771D7"/>
    <w:rsid w:val="00677309"/>
    <w:rsid w:val="00677733"/>
    <w:rsid w:val="006779DA"/>
    <w:rsid w:val="0068059D"/>
    <w:rsid w:val="0068125C"/>
    <w:rsid w:val="006812C1"/>
    <w:rsid w:val="00681618"/>
    <w:rsid w:val="00681A7F"/>
    <w:rsid w:val="006823A8"/>
    <w:rsid w:val="006823D2"/>
    <w:rsid w:val="006840B8"/>
    <w:rsid w:val="006840D1"/>
    <w:rsid w:val="00684D8F"/>
    <w:rsid w:val="00684DD3"/>
    <w:rsid w:val="006851C7"/>
    <w:rsid w:val="006853F8"/>
    <w:rsid w:val="00685554"/>
    <w:rsid w:val="0068744D"/>
    <w:rsid w:val="006875CE"/>
    <w:rsid w:val="00687D41"/>
    <w:rsid w:val="0069027E"/>
    <w:rsid w:val="006910CC"/>
    <w:rsid w:val="00692182"/>
    <w:rsid w:val="00692A1A"/>
    <w:rsid w:val="00692A3F"/>
    <w:rsid w:val="00694705"/>
    <w:rsid w:val="0069494D"/>
    <w:rsid w:val="00694FFA"/>
    <w:rsid w:val="0069501C"/>
    <w:rsid w:val="0069513F"/>
    <w:rsid w:val="00695912"/>
    <w:rsid w:val="006968C3"/>
    <w:rsid w:val="00696A3D"/>
    <w:rsid w:val="006A0108"/>
    <w:rsid w:val="006A1015"/>
    <w:rsid w:val="006A13E8"/>
    <w:rsid w:val="006A1466"/>
    <w:rsid w:val="006A2617"/>
    <w:rsid w:val="006A2B32"/>
    <w:rsid w:val="006A2F9A"/>
    <w:rsid w:val="006A3001"/>
    <w:rsid w:val="006A3AA8"/>
    <w:rsid w:val="006A51C5"/>
    <w:rsid w:val="006A5404"/>
    <w:rsid w:val="006A55DF"/>
    <w:rsid w:val="006A5743"/>
    <w:rsid w:val="006A5D66"/>
    <w:rsid w:val="006A7530"/>
    <w:rsid w:val="006A7538"/>
    <w:rsid w:val="006B0094"/>
    <w:rsid w:val="006B062F"/>
    <w:rsid w:val="006B069B"/>
    <w:rsid w:val="006B06C2"/>
    <w:rsid w:val="006B0776"/>
    <w:rsid w:val="006B18B3"/>
    <w:rsid w:val="006B206E"/>
    <w:rsid w:val="006B2AE0"/>
    <w:rsid w:val="006B2B11"/>
    <w:rsid w:val="006B3100"/>
    <w:rsid w:val="006B3483"/>
    <w:rsid w:val="006B3B3B"/>
    <w:rsid w:val="006B3EB7"/>
    <w:rsid w:val="006B4070"/>
    <w:rsid w:val="006B4288"/>
    <w:rsid w:val="006B4633"/>
    <w:rsid w:val="006B5251"/>
    <w:rsid w:val="006B74A3"/>
    <w:rsid w:val="006C03D5"/>
    <w:rsid w:val="006C0A7F"/>
    <w:rsid w:val="006C11F9"/>
    <w:rsid w:val="006C1E18"/>
    <w:rsid w:val="006C1FA1"/>
    <w:rsid w:val="006C28C4"/>
    <w:rsid w:val="006C492E"/>
    <w:rsid w:val="006C64B0"/>
    <w:rsid w:val="006C6712"/>
    <w:rsid w:val="006C72E8"/>
    <w:rsid w:val="006C759B"/>
    <w:rsid w:val="006D0399"/>
    <w:rsid w:val="006D0AFC"/>
    <w:rsid w:val="006D0B96"/>
    <w:rsid w:val="006D1EAD"/>
    <w:rsid w:val="006D251D"/>
    <w:rsid w:val="006D3691"/>
    <w:rsid w:val="006D3795"/>
    <w:rsid w:val="006D3CDC"/>
    <w:rsid w:val="006D3E19"/>
    <w:rsid w:val="006D4FCC"/>
    <w:rsid w:val="006D5D1A"/>
    <w:rsid w:val="006D6BD9"/>
    <w:rsid w:val="006E0B26"/>
    <w:rsid w:val="006E1183"/>
    <w:rsid w:val="006E13E8"/>
    <w:rsid w:val="006E1815"/>
    <w:rsid w:val="006E2002"/>
    <w:rsid w:val="006E205E"/>
    <w:rsid w:val="006E293B"/>
    <w:rsid w:val="006E3DED"/>
    <w:rsid w:val="006E41DB"/>
    <w:rsid w:val="006E4636"/>
    <w:rsid w:val="006E53A7"/>
    <w:rsid w:val="006E6F71"/>
    <w:rsid w:val="006E7106"/>
    <w:rsid w:val="006E749C"/>
    <w:rsid w:val="006F0552"/>
    <w:rsid w:val="006F098B"/>
    <w:rsid w:val="006F0EB9"/>
    <w:rsid w:val="006F0FFA"/>
    <w:rsid w:val="006F159B"/>
    <w:rsid w:val="006F1893"/>
    <w:rsid w:val="006F1BAC"/>
    <w:rsid w:val="006F375D"/>
    <w:rsid w:val="006F40C7"/>
    <w:rsid w:val="006F4449"/>
    <w:rsid w:val="006F4E31"/>
    <w:rsid w:val="006F517A"/>
    <w:rsid w:val="006F6103"/>
    <w:rsid w:val="006F6CEA"/>
    <w:rsid w:val="006F7448"/>
    <w:rsid w:val="006F7518"/>
    <w:rsid w:val="006F7CF6"/>
    <w:rsid w:val="007001A6"/>
    <w:rsid w:val="00700469"/>
    <w:rsid w:val="00700BCB"/>
    <w:rsid w:val="00700F61"/>
    <w:rsid w:val="0070174D"/>
    <w:rsid w:val="00702926"/>
    <w:rsid w:val="00702B6B"/>
    <w:rsid w:val="007032D5"/>
    <w:rsid w:val="007037B9"/>
    <w:rsid w:val="00703859"/>
    <w:rsid w:val="007042B4"/>
    <w:rsid w:val="00704D31"/>
    <w:rsid w:val="0070591D"/>
    <w:rsid w:val="00710785"/>
    <w:rsid w:val="00710B09"/>
    <w:rsid w:val="00711532"/>
    <w:rsid w:val="0071456D"/>
    <w:rsid w:val="00714E03"/>
    <w:rsid w:val="00715163"/>
    <w:rsid w:val="0071537F"/>
    <w:rsid w:val="007157F3"/>
    <w:rsid w:val="00715838"/>
    <w:rsid w:val="00716A3C"/>
    <w:rsid w:val="00717BFA"/>
    <w:rsid w:val="0072032D"/>
    <w:rsid w:val="00720F08"/>
    <w:rsid w:val="0072138D"/>
    <w:rsid w:val="0072190F"/>
    <w:rsid w:val="007225E8"/>
    <w:rsid w:val="007229B6"/>
    <w:rsid w:val="00723811"/>
    <w:rsid w:val="00723900"/>
    <w:rsid w:val="007243DC"/>
    <w:rsid w:val="00725208"/>
    <w:rsid w:val="0072549A"/>
    <w:rsid w:val="00725784"/>
    <w:rsid w:val="0072598D"/>
    <w:rsid w:val="00725C85"/>
    <w:rsid w:val="00725E05"/>
    <w:rsid w:val="007269C5"/>
    <w:rsid w:val="00726DC7"/>
    <w:rsid w:val="0072734D"/>
    <w:rsid w:val="0072758D"/>
    <w:rsid w:val="007276E7"/>
    <w:rsid w:val="00727D98"/>
    <w:rsid w:val="00730A02"/>
    <w:rsid w:val="00730D66"/>
    <w:rsid w:val="00731516"/>
    <w:rsid w:val="00731551"/>
    <w:rsid w:val="00731E9F"/>
    <w:rsid w:val="00731F6F"/>
    <w:rsid w:val="00732378"/>
    <w:rsid w:val="0073427F"/>
    <w:rsid w:val="007346B2"/>
    <w:rsid w:val="00734986"/>
    <w:rsid w:val="00734D79"/>
    <w:rsid w:val="0073538C"/>
    <w:rsid w:val="0073569D"/>
    <w:rsid w:val="007358CB"/>
    <w:rsid w:val="007358E7"/>
    <w:rsid w:val="007359FB"/>
    <w:rsid w:val="00735A9E"/>
    <w:rsid w:val="00735C5C"/>
    <w:rsid w:val="007371AD"/>
    <w:rsid w:val="00737899"/>
    <w:rsid w:val="00737974"/>
    <w:rsid w:val="00740297"/>
    <w:rsid w:val="0074073F"/>
    <w:rsid w:val="00740B30"/>
    <w:rsid w:val="00740BA9"/>
    <w:rsid w:val="00741125"/>
    <w:rsid w:val="00741239"/>
    <w:rsid w:val="007418A0"/>
    <w:rsid w:val="007418CE"/>
    <w:rsid w:val="00741C77"/>
    <w:rsid w:val="00741FC0"/>
    <w:rsid w:val="00742EBA"/>
    <w:rsid w:val="00742F3D"/>
    <w:rsid w:val="00743630"/>
    <w:rsid w:val="00743799"/>
    <w:rsid w:val="007445D5"/>
    <w:rsid w:val="007456E8"/>
    <w:rsid w:val="00745750"/>
    <w:rsid w:val="00745B4D"/>
    <w:rsid w:val="00746B27"/>
    <w:rsid w:val="00746E5F"/>
    <w:rsid w:val="00750072"/>
    <w:rsid w:val="00750081"/>
    <w:rsid w:val="00750EE2"/>
    <w:rsid w:val="00751069"/>
    <w:rsid w:val="007517B0"/>
    <w:rsid w:val="007518EF"/>
    <w:rsid w:val="00751CB1"/>
    <w:rsid w:val="00752779"/>
    <w:rsid w:val="00753F71"/>
    <w:rsid w:val="007540E1"/>
    <w:rsid w:val="00754B5C"/>
    <w:rsid w:val="007574E9"/>
    <w:rsid w:val="0075759B"/>
    <w:rsid w:val="0075762A"/>
    <w:rsid w:val="007576F1"/>
    <w:rsid w:val="00757FB5"/>
    <w:rsid w:val="00760C18"/>
    <w:rsid w:val="0076109F"/>
    <w:rsid w:val="00761E89"/>
    <w:rsid w:val="007620AB"/>
    <w:rsid w:val="007620AF"/>
    <w:rsid w:val="00762582"/>
    <w:rsid w:val="00762871"/>
    <w:rsid w:val="0076308D"/>
    <w:rsid w:val="0076393C"/>
    <w:rsid w:val="0076425F"/>
    <w:rsid w:val="00765EEB"/>
    <w:rsid w:val="007665FC"/>
    <w:rsid w:val="00766979"/>
    <w:rsid w:val="00766F33"/>
    <w:rsid w:val="0076713E"/>
    <w:rsid w:val="007679CF"/>
    <w:rsid w:val="00767BF4"/>
    <w:rsid w:val="007711A2"/>
    <w:rsid w:val="00771FB1"/>
    <w:rsid w:val="00772A89"/>
    <w:rsid w:val="007730F8"/>
    <w:rsid w:val="007733FA"/>
    <w:rsid w:val="007736C5"/>
    <w:rsid w:val="00773AA4"/>
    <w:rsid w:val="00773C0A"/>
    <w:rsid w:val="00774239"/>
    <w:rsid w:val="007743CF"/>
    <w:rsid w:val="007743FB"/>
    <w:rsid w:val="00774C8F"/>
    <w:rsid w:val="00774D2F"/>
    <w:rsid w:val="00775838"/>
    <w:rsid w:val="00775CFE"/>
    <w:rsid w:val="00776B05"/>
    <w:rsid w:val="00776C10"/>
    <w:rsid w:val="00776F65"/>
    <w:rsid w:val="00780972"/>
    <w:rsid w:val="00780E16"/>
    <w:rsid w:val="00781B62"/>
    <w:rsid w:val="00782191"/>
    <w:rsid w:val="0078265B"/>
    <w:rsid w:val="00782DCA"/>
    <w:rsid w:val="0078448F"/>
    <w:rsid w:val="0078461A"/>
    <w:rsid w:val="00784BF4"/>
    <w:rsid w:val="007878AE"/>
    <w:rsid w:val="007879B2"/>
    <w:rsid w:val="007903F1"/>
    <w:rsid w:val="00790A1B"/>
    <w:rsid w:val="00790B44"/>
    <w:rsid w:val="007918CA"/>
    <w:rsid w:val="00792103"/>
    <w:rsid w:val="007928C2"/>
    <w:rsid w:val="007946C8"/>
    <w:rsid w:val="007951AF"/>
    <w:rsid w:val="00795AA4"/>
    <w:rsid w:val="00796E97"/>
    <w:rsid w:val="007970F1"/>
    <w:rsid w:val="00797169"/>
    <w:rsid w:val="007A0686"/>
    <w:rsid w:val="007A1E8D"/>
    <w:rsid w:val="007A41EE"/>
    <w:rsid w:val="007A4B26"/>
    <w:rsid w:val="007A4D89"/>
    <w:rsid w:val="007A4F2C"/>
    <w:rsid w:val="007A5152"/>
    <w:rsid w:val="007A5303"/>
    <w:rsid w:val="007A592A"/>
    <w:rsid w:val="007A5CD7"/>
    <w:rsid w:val="007A5CEC"/>
    <w:rsid w:val="007A5F5E"/>
    <w:rsid w:val="007A6927"/>
    <w:rsid w:val="007A70AF"/>
    <w:rsid w:val="007A70F1"/>
    <w:rsid w:val="007A7ADF"/>
    <w:rsid w:val="007B0B2B"/>
    <w:rsid w:val="007B21B9"/>
    <w:rsid w:val="007B248A"/>
    <w:rsid w:val="007B2D50"/>
    <w:rsid w:val="007B377D"/>
    <w:rsid w:val="007B3FF4"/>
    <w:rsid w:val="007B4448"/>
    <w:rsid w:val="007B4FDD"/>
    <w:rsid w:val="007B50DF"/>
    <w:rsid w:val="007B57BC"/>
    <w:rsid w:val="007B6047"/>
    <w:rsid w:val="007B619D"/>
    <w:rsid w:val="007B65C2"/>
    <w:rsid w:val="007B78FE"/>
    <w:rsid w:val="007C0687"/>
    <w:rsid w:val="007C0CCE"/>
    <w:rsid w:val="007C161B"/>
    <w:rsid w:val="007C21A9"/>
    <w:rsid w:val="007C2967"/>
    <w:rsid w:val="007C41BB"/>
    <w:rsid w:val="007C4499"/>
    <w:rsid w:val="007C4931"/>
    <w:rsid w:val="007C4CCB"/>
    <w:rsid w:val="007C65AD"/>
    <w:rsid w:val="007C6985"/>
    <w:rsid w:val="007C6DFF"/>
    <w:rsid w:val="007C7294"/>
    <w:rsid w:val="007C79FA"/>
    <w:rsid w:val="007D0171"/>
    <w:rsid w:val="007D01C3"/>
    <w:rsid w:val="007D1566"/>
    <w:rsid w:val="007D1E56"/>
    <w:rsid w:val="007D3A3A"/>
    <w:rsid w:val="007D3F54"/>
    <w:rsid w:val="007D4174"/>
    <w:rsid w:val="007D4419"/>
    <w:rsid w:val="007D50DF"/>
    <w:rsid w:val="007D5318"/>
    <w:rsid w:val="007D5862"/>
    <w:rsid w:val="007D5A4A"/>
    <w:rsid w:val="007D5C2A"/>
    <w:rsid w:val="007D6173"/>
    <w:rsid w:val="007D61F0"/>
    <w:rsid w:val="007D6BCB"/>
    <w:rsid w:val="007D6FB8"/>
    <w:rsid w:val="007D722B"/>
    <w:rsid w:val="007D75F9"/>
    <w:rsid w:val="007D7642"/>
    <w:rsid w:val="007D79E8"/>
    <w:rsid w:val="007E0B3A"/>
    <w:rsid w:val="007E268F"/>
    <w:rsid w:val="007E27BD"/>
    <w:rsid w:val="007E30DF"/>
    <w:rsid w:val="007E3645"/>
    <w:rsid w:val="007E3A44"/>
    <w:rsid w:val="007E3F87"/>
    <w:rsid w:val="007E404E"/>
    <w:rsid w:val="007E49C1"/>
    <w:rsid w:val="007E7906"/>
    <w:rsid w:val="007F0542"/>
    <w:rsid w:val="007F1059"/>
    <w:rsid w:val="007F158B"/>
    <w:rsid w:val="007F2550"/>
    <w:rsid w:val="007F415A"/>
    <w:rsid w:val="007F586B"/>
    <w:rsid w:val="007F5927"/>
    <w:rsid w:val="007F65BC"/>
    <w:rsid w:val="007F711D"/>
    <w:rsid w:val="007F71F2"/>
    <w:rsid w:val="007F7516"/>
    <w:rsid w:val="007F7AE0"/>
    <w:rsid w:val="008011B8"/>
    <w:rsid w:val="00801AF4"/>
    <w:rsid w:val="0080220B"/>
    <w:rsid w:val="008029CC"/>
    <w:rsid w:val="0080451A"/>
    <w:rsid w:val="008050D5"/>
    <w:rsid w:val="00805468"/>
    <w:rsid w:val="008058A3"/>
    <w:rsid w:val="008061F1"/>
    <w:rsid w:val="00806A84"/>
    <w:rsid w:val="00806CF7"/>
    <w:rsid w:val="0080775F"/>
    <w:rsid w:val="00807B8D"/>
    <w:rsid w:val="008104FE"/>
    <w:rsid w:val="008106A6"/>
    <w:rsid w:val="00811DF0"/>
    <w:rsid w:val="00811E9A"/>
    <w:rsid w:val="008129B1"/>
    <w:rsid w:val="00812C86"/>
    <w:rsid w:val="00813D26"/>
    <w:rsid w:val="00814067"/>
    <w:rsid w:val="008142FC"/>
    <w:rsid w:val="00814429"/>
    <w:rsid w:val="00815A91"/>
    <w:rsid w:val="00815D39"/>
    <w:rsid w:val="0081618B"/>
    <w:rsid w:val="00816957"/>
    <w:rsid w:val="00816CDA"/>
    <w:rsid w:val="008175E9"/>
    <w:rsid w:val="008201E1"/>
    <w:rsid w:val="00820864"/>
    <w:rsid w:val="00821AD0"/>
    <w:rsid w:val="00822434"/>
    <w:rsid w:val="00822C8C"/>
    <w:rsid w:val="00822DA9"/>
    <w:rsid w:val="00823388"/>
    <w:rsid w:val="00823531"/>
    <w:rsid w:val="00823928"/>
    <w:rsid w:val="00823D85"/>
    <w:rsid w:val="00824246"/>
    <w:rsid w:val="0082488E"/>
    <w:rsid w:val="00824A7A"/>
    <w:rsid w:val="00824B11"/>
    <w:rsid w:val="00825110"/>
    <w:rsid w:val="0082577E"/>
    <w:rsid w:val="00826180"/>
    <w:rsid w:val="00826191"/>
    <w:rsid w:val="0082643E"/>
    <w:rsid w:val="00826689"/>
    <w:rsid w:val="0082692B"/>
    <w:rsid w:val="00826BE6"/>
    <w:rsid w:val="00826C68"/>
    <w:rsid w:val="008270B1"/>
    <w:rsid w:val="008278F7"/>
    <w:rsid w:val="00830241"/>
    <w:rsid w:val="00830E8D"/>
    <w:rsid w:val="00831CBC"/>
    <w:rsid w:val="00832A64"/>
    <w:rsid w:val="00832AE4"/>
    <w:rsid w:val="00832E29"/>
    <w:rsid w:val="0083335F"/>
    <w:rsid w:val="00833AB8"/>
    <w:rsid w:val="00834B87"/>
    <w:rsid w:val="00834FCA"/>
    <w:rsid w:val="008352B9"/>
    <w:rsid w:val="00836227"/>
    <w:rsid w:val="00836504"/>
    <w:rsid w:val="00836733"/>
    <w:rsid w:val="008369A6"/>
    <w:rsid w:val="00836DBF"/>
    <w:rsid w:val="00836FB4"/>
    <w:rsid w:val="008371F8"/>
    <w:rsid w:val="0083760B"/>
    <w:rsid w:val="00837DD0"/>
    <w:rsid w:val="008404CE"/>
    <w:rsid w:val="0084062F"/>
    <w:rsid w:val="008411D4"/>
    <w:rsid w:val="00841232"/>
    <w:rsid w:val="00842598"/>
    <w:rsid w:val="0084276E"/>
    <w:rsid w:val="008434AE"/>
    <w:rsid w:val="008434AF"/>
    <w:rsid w:val="008451E2"/>
    <w:rsid w:val="00846333"/>
    <w:rsid w:val="00846565"/>
    <w:rsid w:val="00846A2F"/>
    <w:rsid w:val="00847E2A"/>
    <w:rsid w:val="00847E42"/>
    <w:rsid w:val="00847E4E"/>
    <w:rsid w:val="00850280"/>
    <w:rsid w:val="0085051A"/>
    <w:rsid w:val="00850EEE"/>
    <w:rsid w:val="00851544"/>
    <w:rsid w:val="00851DB0"/>
    <w:rsid w:val="00852753"/>
    <w:rsid w:val="008547F9"/>
    <w:rsid w:val="00854992"/>
    <w:rsid w:val="00854BE3"/>
    <w:rsid w:val="008550B2"/>
    <w:rsid w:val="008551AC"/>
    <w:rsid w:val="00856B61"/>
    <w:rsid w:val="00857429"/>
    <w:rsid w:val="00857732"/>
    <w:rsid w:val="00860367"/>
    <w:rsid w:val="00860415"/>
    <w:rsid w:val="00860668"/>
    <w:rsid w:val="00863160"/>
    <w:rsid w:val="00863A29"/>
    <w:rsid w:val="00864D55"/>
    <w:rsid w:val="008652FC"/>
    <w:rsid w:val="00865BA7"/>
    <w:rsid w:val="008666CA"/>
    <w:rsid w:val="00866A61"/>
    <w:rsid w:val="00867061"/>
    <w:rsid w:val="008672C3"/>
    <w:rsid w:val="00867D5C"/>
    <w:rsid w:val="008703DA"/>
    <w:rsid w:val="00872B0D"/>
    <w:rsid w:val="008737C3"/>
    <w:rsid w:val="00873990"/>
    <w:rsid w:val="00873A4F"/>
    <w:rsid w:val="008747BA"/>
    <w:rsid w:val="008748AE"/>
    <w:rsid w:val="00876107"/>
    <w:rsid w:val="008764E9"/>
    <w:rsid w:val="0087668E"/>
    <w:rsid w:val="00876DE9"/>
    <w:rsid w:val="0087754F"/>
    <w:rsid w:val="00880D94"/>
    <w:rsid w:val="0088198E"/>
    <w:rsid w:val="0088282C"/>
    <w:rsid w:val="00883024"/>
    <w:rsid w:val="0088343E"/>
    <w:rsid w:val="0088368C"/>
    <w:rsid w:val="00883A5E"/>
    <w:rsid w:val="008840A7"/>
    <w:rsid w:val="008842FF"/>
    <w:rsid w:val="0088491F"/>
    <w:rsid w:val="008857AB"/>
    <w:rsid w:val="00885921"/>
    <w:rsid w:val="00885D44"/>
    <w:rsid w:val="00886040"/>
    <w:rsid w:val="00886ECC"/>
    <w:rsid w:val="00886FE0"/>
    <w:rsid w:val="0088778E"/>
    <w:rsid w:val="00887AD9"/>
    <w:rsid w:val="008904AA"/>
    <w:rsid w:val="0089078E"/>
    <w:rsid w:val="00890DFE"/>
    <w:rsid w:val="00891126"/>
    <w:rsid w:val="00891492"/>
    <w:rsid w:val="00891747"/>
    <w:rsid w:val="00891A55"/>
    <w:rsid w:val="00892435"/>
    <w:rsid w:val="0089273F"/>
    <w:rsid w:val="00893604"/>
    <w:rsid w:val="00893D67"/>
    <w:rsid w:val="008A0226"/>
    <w:rsid w:val="008A0637"/>
    <w:rsid w:val="008A06F7"/>
    <w:rsid w:val="008A0901"/>
    <w:rsid w:val="008A1498"/>
    <w:rsid w:val="008A29F9"/>
    <w:rsid w:val="008A2A09"/>
    <w:rsid w:val="008A4DE2"/>
    <w:rsid w:val="008A4EA8"/>
    <w:rsid w:val="008A505F"/>
    <w:rsid w:val="008A56D2"/>
    <w:rsid w:val="008A5821"/>
    <w:rsid w:val="008A5EC6"/>
    <w:rsid w:val="008A60EC"/>
    <w:rsid w:val="008A65EB"/>
    <w:rsid w:val="008A76F5"/>
    <w:rsid w:val="008B0E5E"/>
    <w:rsid w:val="008B16CC"/>
    <w:rsid w:val="008B1AF2"/>
    <w:rsid w:val="008B243E"/>
    <w:rsid w:val="008B2C50"/>
    <w:rsid w:val="008B30F2"/>
    <w:rsid w:val="008B3B0E"/>
    <w:rsid w:val="008B4056"/>
    <w:rsid w:val="008B5499"/>
    <w:rsid w:val="008B59D9"/>
    <w:rsid w:val="008B5A8D"/>
    <w:rsid w:val="008B6179"/>
    <w:rsid w:val="008B62D7"/>
    <w:rsid w:val="008B74DE"/>
    <w:rsid w:val="008B7E3D"/>
    <w:rsid w:val="008C0060"/>
    <w:rsid w:val="008C02DE"/>
    <w:rsid w:val="008C0479"/>
    <w:rsid w:val="008C05DC"/>
    <w:rsid w:val="008C2437"/>
    <w:rsid w:val="008C2BE6"/>
    <w:rsid w:val="008C3E36"/>
    <w:rsid w:val="008C528B"/>
    <w:rsid w:val="008C5444"/>
    <w:rsid w:val="008C5A1B"/>
    <w:rsid w:val="008C5C2F"/>
    <w:rsid w:val="008C7638"/>
    <w:rsid w:val="008D0154"/>
    <w:rsid w:val="008D020B"/>
    <w:rsid w:val="008D0403"/>
    <w:rsid w:val="008D1DF6"/>
    <w:rsid w:val="008D2116"/>
    <w:rsid w:val="008D253E"/>
    <w:rsid w:val="008D4872"/>
    <w:rsid w:val="008D4DB0"/>
    <w:rsid w:val="008D5A20"/>
    <w:rsid w:val="008E002A"/>
    <w:rsid w:val="008E07FB"/>
    <w:rsid w:val="008E0928"/>
    <w:rsid w:val="008E0D66"/>
    <w:rsid w:val="008E13EC"/>
    <w:rsid w:val="008E1EF7"/>
    <w:rsid w:val="008E2101"/>
    <w:rsid w:val="008E22C8"/>
    <w:rsid w:val="008E255A"/>
    <w:rsid w:val="008E26BB"/>
    <w:rsid w:val="008E2A59"/>
    <w:rsid w:val="008E342D"/>
    <w:rsid w:val="008E4199"/>
    <w:rsid w:val="008E448C"/>
    <w:rsid w:val="008E6319"/>
    <w:rsid w:val="008E6861"/>
    <w:rsid w:val="008E6EFC"/>
    <w:rsid w:val="008E71AC"/>
    <w:rsid w:val="008E78FC"/>
    <w:rsid w:val="008E7EC2"/>
    <w:rsid w:val="008F0BAA"/>
    <w:rsid w:val="008F23DA"/>
    <w:rsid w:val="008F25AB"/>
    <w:rsid w:val="008F2AA8"/>
    <w:rsid w:val="008F51A5"/>
    <w:rsid w:val="008F6279"/>
    <w:rsid w:val="008F6612"/>
    <w:rsid w:val="008F67FC"/>
    <w:rsid w:val="008F6930"/>
    <w:rsid w:val="008F6D90"/>
    <w:rsid w:val="008F6EF8"/>
    <w:rsid w:val="008F722A"/>
    <w:rsid w:val="00901205"/>
    <w:rsid w:val="00901230"/>
    <w:rsid w:val="0090279D"/>
    <w:rsid w:val="009027DC"/>
    <w:rsid w:val="009028FE"/>
    <w:rsid w:val="009034A6"/>
    <w:rsid w:val="00904D8B"/>
    <w:rsid w:val="00905680"/>
    <w:rsid w:val="0090585D"/>
    <w:rsid w:val="00905A94"/>
    <w:rsid w:val="009061B5"/>
    <w:rsid w:val="0090711B"/>
    <w:rsid w:val="009071FE"/>
    <w:rsid w:val="009074AB"/>
    <w:rsid w:val="009078FE"/>
    <w:rsid w:val="009100EF"/>
    <w:rsid w:val="00911119"/>
    <w:rsid w:val="009115B2"/>
    <w:rsid w:val="0091160A"/>
    <w:rsid w:val="0091346A"/>
    <w:rsid w:val="00913A10"/>
    <w:rsid w:val="0091410A"/>
    <w:rsid w:val="009142EE"/>
    <w:rsid w:val="0091491D"/>
    <w:rsid w:val="00914B96"/>
    <w:rsid w:val="00914DAD"/>
    <w:rsid w:val="00914FB0"/>
    <w:rsid w:val="00914FB8"/>
    <w:rsid w:val="00915219"/>
    <w:rsid w:val="00915AE7"/>
    <w:rsid w:val="00915E64"/>
    <w:rsid w:val="009162C1"/>
    <w:rsid w:val="0091656E"/>
    <w:rsid w:val="0091662C"/>
    <w:rsid w:val="009169A5"/>
    <w:rsid w:val="009172B3"/>
    <w:rsid w:val="009177E0"/>
    <w:rsid w:val="00917896"/>
    <w:rsid w:val="00917ED1"/>
    <w:rsid w:val="00917FB2"/>
    <w:rsid w:val="00920A1A"/>
    <w:rsid w:val="009216A5"/>
    <w:rsid w:val="00921806"/>
    <w:rsid w:val="009218F8"/>
    <w:rsid w:val="00921C4E"/>
    <w:rsid w:val="00922049"/>
    <w:rsid w:val="00922676"/>
    <w:rsid w:val="00922D06"/>
    <w:rsid w:val="00922D3F"/>
    <w:rsid w:val="009233E4"/>
    <w:rsid w:val="00923825"/>
    <w:rsid w:val="00923B56"/>
    <w:rsid w:val="0092482A"/>
    <w:rsid w:val="00924B0D"/>
    <w:rsid w:val="00925194"/>
    <w:rsid w:val="0092554B"/>
    <w:rsid w:val="00925E3C"/>
    <w:rsid w:val="00926F00"/>
    <w:rsid w:val="00927245"/>
    <w:rsid w:val="0092762E"/>
    <w:rsid w:val="00927C33"/>
    <w:rsid w:val="00930859"/>
    <w:rsid w:val="00932089"/>
    <w:rsid w:val="009325A1"/>
    <w:rsid w:val="0093285D"/>
    <w:rsid w:val="009331ED"/>
    <w:rsid w:val="00933F51"/>
    <w:rsid w:val="00934109"/>
    <w:rsid w:val="009343AA"/>
    <w:rsid w:val="009343F5"/>
    <w:rsid w:val="00935A98"/>
    <w:rsid w:val="00936090"/>
    <w:rsid w:val="009362CA"/>
    <w:rsid w:val="00936CEB"/>
    <w:rsid w:val="00937655"/>
    <w:rsid w:val="009378E3"/>
    <w:rsid w:val="009403D3"/>
    <w:rsid w:val="00941125"/>
    <w:rsid w:val="00941329"/>
    <w:rsid w:val="00941E6B"/>
    <w:rsid w:val="00942FDC"/>
    <w:rsid w:val="009430DC"/>
    <w:rsid w:val="00943388"/>
    <w:rsid w:val="009435DB"/>
    <w:rsid w:val="00943764"/>
    <w:rsid w:val="009440CF"/>
    <w:rsid w:val="009444A0"/>
    <w:rsid w:val="00945AD2"/>
    <w:rsid w:val="0094708F"/>
    <w:rsid w:val="00947594"/>
    <w:rsid w:val="0095088E"/>
    <w:rsid w:val="00951828"/>
    <w:rsid w:val="00951D99"/>
    <w:rsid w:val="009528F7"/>
    <w:rsid w:val="00952BFF"/>
    <w:rsid w:val="00953E81"/>
    <w:rsid w:val="00954CF0"/>
    <w:rsid w:val="00954F06"/>
    <w:rsid w:val="009556FD"/>
    <w:rsid w:val="00955D2A"/>
    <w:rsid w:val="00955EB9"/>
    <w:rsid w:val="00956774"/>
    <w:rsid w:val="00956825"/>
    <w:rsid w:val="00956B32"/>
    <w:rsid w:val="00956DEF"/>
    <w:rsid w:val="00957993"/>
    <w:rsid w:val="009600C5"/>
    <w:rsid w:val="00960C3B"/>
    <w:rsid w:val="00960E82"/>
    <w:rsid w:val="00961198"/>
    <w:rsid w:val="00961E1A"/>
    <w:rsid w:val="009624B0"/>
    <w:rsid w:val="00962F3F"/>
    <w:rsid w:val="00963699"/>
    <w:rsid w:val="00964900"/>
    <w:rsid w:val="00964D2A"/>
    <w:rsid w:val="00964D99"/>
    <w:rsid w:val="00964E86"/>
    <w:rsid w:val="00965227"/>
    <w:rsid w:val="00965838"/>
    <w:rsid w:val="00966183"/>
    <w:rsid w:val="00966456"/>
    <w:rsid w:val="00967D25"/>
    <w:rsid w:val="00970154"/>
    <w:rsid w:val="00970D65"/>
    <w:rsid w:val="00971A63"/>
    <w:rsid w:val="00971E0B"/>
    <w:rsid w:val="00972218"/>
    <w:rsid w:val="0097270B"/>
    <w:rsid w:val="0097378E"/>
    <w:rsid w:val="00974742"/>
    <w:rsid w:val="00974764"/>
    <w:rsid w:val="0097535B"/>
    <w:rsid w:val="00975D08"/>
    <w:rsid w:val="009762CA"/>
    <w:rsid w:val="00976D29"/>
    <w:rsid w:val="009779AC"/>
    <w:rsid w:val="009805D8"/>
    <w:rsid w:val="00980C6F"/>
    <w:rsid w:val="00981124"/>
    <w:rsid w:val="00981F62"/>
    <w:rsid w:val="00983677"/>
    <w:rsid w:val="00984719"/>
    <w:rsid w:val="00984760"/>
    <w:rsid w:val="00985DF0"/>
    <w:rsid w:val="009863CB"/>
    <w:rsid w:val="009866EB"/>
    <w:rsid w:val="00986BB9"/>
    <w:rsid w:val="009870D5"/>
    <w:rsid w:val="0098737F"/>
    <w:rsid w:val="0098769C"/>
    <w:rsid w:val="009878ED"/>
    <w:rsid w:val="00987ECA"/>
    <w:rsid w:val="00990327"/>
    <w:rsid w:val="0099086C"/>
    <w:rsid w:val="009909A6"/>
    <w:rsid w:val="00991FEE"/>
    <w:rsid w:val="009922DD"/>
    <w:rsid w:val="00992333"/>
    <w:rsid w:val="00992A36"/>
    <w:rsid w:val="0099329C"/>
    <w:rsid w:val="00994375"/>
    <w:rsid w:val="009944F5"/>
    <w:rsid w:val="0099483D"/>
    <w:rsid w:val="00994B9F"/>
    <w:rsid w:val="00995DBF"/>
    <w:rsid w:val="009966AF"/>
    <w:rsid w:val="00996B26"/>
    <w:rsid w:val="00997ADE"/>
    <w:rsid w:val="00997E61"/>
    <w:rsid w:val="009A022C"/>
    <w:rsid w:val="009A04C2"/>
    <w:rsid w:val="009A08E4"/>
    <w:rsid w:val="009A114E"/>
    <w:rsid w:val="009A1361"/>
    <w:rsid w:val="009A1702"/>
    <w:rsid w:val="009A1800"/>
    <w:rsid w:val="009A269F"/>
    <w:rsid w:val="009A2CD3"/>
    <w:rsid w:val="009A3D12"/>
    <w:rsid w:val="009A4534"/>
    <w:rsid w:val="009A612B"/>
    <w:rsid w:val="009A6A4F"/>
    <w:rsid w:val="009A6AD9"/>
    <w:rsid w:val="009A7911"/>
    <w:rsid w:val="009A7991"/>
    <w:rsid w:val="009A7AFD"/>
    <w:rsid w:val="009A7D25"/>
    <w:rsid w:val="009A7D5C"/>
    <w:rsid w:val="009B0080"/>
    <w:rsid w:val="009B0172"/>
    <w:rsid w:val="009B0366"/>
    <w:rsid w:val="009B0A77"/>
    <w:rsid w:val="009B0C2E"/>
    <w:rsid w:val="009B0F37"/>
    <w:rsid w:val="009B1A1D"/>
    <w:rsid w:val="009B1E4B"/>
    <w:rsid w:val="009B22D9"/>
    <w:rsid w:val="009B28E3"/>
    <w:rsid w:val="009B2927"/>
    <w:rsid w:val="009B3F0B"/>
    <w:rsid w:val="009B3F63"/>
    <w:rsid w:val="009B417D"/>
    <w:rsid w:val="009B4883"/>
    <w:rsid w:val="009B5031"/>
    <w:rsid w:val="009B5206"/>
    <w:rsid w:val="009B5A93"/>
    <w:rsid w:val="009B5BF1"/>
    <w:rsid w:val="009B6019"/>
    <w:rsid w:val="009B622A"/>
    <w:rsid w:val="009B6C8A"/>
    <w:rsid w:val="009B7AEE"/>
    <w:rsid w:val="009C0024"/>
    <w:rsid w:val="009C0493"/>
    <w:rsid w:val="009C0A12"/>
    <w:rsid w:val="009C10AF"/>
    <w:rsid w:val="009C10BE"/>
    <w:rsid w:val="009C11BD"/>
    <w:rsid w:val="009C1700"/>
    <w:rsid w:val="009C256F"/>
    <w:rsid w:val="009C2BD1"/>
    <w:rsid w:val="009C3EA7"/>
    <w:rsid w:val="009C444C"/>
    <w:rsid w:val="009C4B29"/>
    <w:rsid w:val="009C4EE9"/>
    <w:rsid w:val="009C5518"/>
    <w:rsid w:val="009C5D68"/>
    <w:rsid w:val="009C6212"/>
    <w:rsid w:val="009C62CA"/>
    <w:rsid w:val="009C735C"/>
    <w:rsid w:val="009C75CA"/>
    <w:rsid w:val="009C761E"/>
    <w:rsid w:val="009D00CD"/>
    <w:rsid w:val="009D014A"/>
    <w:rsid w:val="009D0C0B"/>
    <w:rsid w:val="009D2953"/>
    <w:rsid w:val="009D2AF7"/>
    <w:rsid w:val="009D34B4"/>
    <w:rsid w:val="009D37F9"/>
    <w:rsid w:val="009D3995"/>
    <w:rsid w:val="009D3A6A"/>
    <w:rsid w:val="009D4087"/>
    <w:rsid w:val="009D4766"/>
    <w:rsid w:val="009D4CF4"/>
    <w:rsid w:val="009D5127"/>
    <w:rsid w:val="009D574F"/>
    <w:rsid w:val="009D6490"/>
    <w:rsid w:val="009D6707"/>
    <w:rsid w:val="009D751D"/>
    <w:rsid w:val="009D7581"/>
    <w:rsid w:val="009E2D98"/>
    <w:rsid w:val="009E3058"/>
    <w:rsid w:val="009E3DF6"/>
    <w:rsid w:val="009E455C"/>
    <w:rsid w:val="009E5BF7"/>
    <w:rsid w:val="009E7346"/>
    <w:rsid w:val="009E7746"/>
    <w:rsid w:val="009E7BF1"/>
    <w:rsid w:val="009E7D8D"/>
    <w:rsid w:val="009F01D6"/>
    <w:rsid w:val="009F1B5F"/>
    <w:rsid w:val="009F2353"/>
    <w:rsid w:val="009F3684"/>
    <w:rsid w:val="009F39F3"/>
    <w:rsid w:val="009F4291"/>
    <w:rsid w:val="009F4AED"/>
    <w:rsid w:val="009F5A0A"/>
    <w:rsid w:val="009F5B5C"/>
    <w:rsid w:val="009F6BDC"/>
    <w:rsid w:val="00A00779"/>
    <w:rsid w:val="00A00ED1"/>
    <w:rsid w:val="00A01471"/>
    <w:rsid w:val="00A01A38"/>
    <w:rsid w:val="00A01BC2"/>
    <w:rsid w:val="00A01D2B"/>
    <w:rsid w:val="00A020D9"/>
    <w:rsid w:val="00A023E3"/>
    <w:rsid w:val="00A02905"/>
    <w:rsid w:val="00A02F61"/>
    <w:rsid w:val="00A0340F"/>
    <w:rsid w:val="00A037C0"/>
    <w:rsid w:val="00A03950"/>
    <w:rsid w:val="00A03A8A"/>
    <w:rsid w:val="00A04B1A"/>
    <w:rsid w:val="00A05680"/>
    <w:rsid w:val="00A057BF"/>
    <w:rsid w:val="00A06261"/>
    <w:rsid w:val="00A063E7"/>
    <w:rsid w:val="00A07332"/>
    <w:rsid w:val="00A07EE7"/>
    <w:rsid w:val="00A108D5"/>
    <w:rsid w:val="00A10BE0"/>
    <w:rsid w:val="00A1111D"/>
    <w:rsid w:val="00A11337"/>
    <w:rsid w:val="00A114B2"/>
    <w:rsid w:val="00A11FA2"/>
    <w:rsid w:val="00A1201A"/>
    <w:rsid w:val="00A123FD"/>
    <w:rsid w:val="00A12531"/>
    <w:rsid w:val="00A126E9"/>
    <w:rsid w:val="00A12A7E"/>
    <w:rsid w:val="00A13195"/>
    <w:rsid w:val="00A13E43"/>
    <w:rsid w:val="00A147B6"/>
    <w:rsid w:val="00A14E39"/>
    <w:rsid w:val="00A150C6"/>
    <w:rsid w:val="00A152F6"/>
    <w:rsid w:val="00A16140"/>
    <w:rsid w:val="00A16894"/>
    <w:rsid w:val="00A16DB6"/>
    <w:rsid w:val="00A170B6"/>
    <w:rsid w:val="00A17682"/>
    <w:rsid w:val="00A17A64"/>
    <w:rsid w:val="00A17EED"/>
    <w:rsid w:val="00A2012B"/>
    <w:rsid w:val="00A2065C"/>
    <w:rsid w:val="00A214D5"/>
    <w:rsid w:val="00A219FA"/>
    <w:rsid w:val="00A22015"/>
    <w:rsid w:val="00A221AC"/>
    <w:rsid w:val="00A22C6B"/>
    <w:rsid w:val="00A2395A"/>
    <w:rsid w:val="00A23E17"/>
    <w:rsid w:val="00A243F8"/>
    <w:rsid w:val="00A24605"/>
    <w:rsid w:val="00A24D45"/>
    <w:rsid w:val="00A2523E"/>
    <w:rsid w:val="00A25513"/>
    <w:rsid w:val="00A25D3A"/>
    <w:rsid w:val="00A26DD1"/>
    <w:rsid w:val="00A27135"/>
    <w:rsid w:val="00A275A4"/>
    <w:rsid w:val="00A27829"/>
    <w:rsid w:val="00A27A75"/>
    <w:rsid w:val="00A30492"/>
    <w:rsid w:val="00A31671"/>
    <w:rsid w:val="00A31CF1"/>
    <w:rsid w:val="00A31D7B"/>
    <w:rsid w:val="00A31D83"/>
    <w:rsid w:val="00A334B6"/>
    <w:rsid w:val="00A334B9"/>
    <w:rsid w:val="00A33C12"/>
    <w:rsid w:val="00A34547"/>
    <w:rsid w:val="00A352B1"/>
    <w:rsid w:val="00A3617F"/>
    <w:rsid w:val="00A3643D"/>
    <w:rsid w:val="00A36A97"/>
    <w:rsid w:val="00A36B0C"/>
    <w:rsid w:val="00A36DAA"/>
    <w:rsid w:val="00A373CF"/>
    <w:rsid w:val="00A41E91"/>
    <w:rsid w:val="00A42585"/>
    <w:rsid w:val="00A42600"/>
    <w:rsid w:val="00A42880"/>
    <w:rsid w:val="00A435B1"/>
    <w:rsid w:val="00A446AD"/>
    <w:rsid w:val="00A44AD5"/>
    <w:rsid w:val="00A44ED1"/>
    <w:rsid w:val="00A45936"/>
    <w:rsid w:val="00A45C27"/>
    <w:rsid w:val="00A460CB"/>
    <w:rsid w:val="00A46CEF"/>
    <w:rsid w:val="00A47038"/>
    <w:rsid w:val="00A47387"/>
    <w:rsid w:val="00A476EC"/>
    <w:rsid w:val="00A47860"/>
    <w:rsid w:val="00A505F1"/>
    <w:rsid w:val="00A51314"/>
    <w:rsid w:val="00A514BF"/>
    <w:rsid w:val="00A522A6"/>
    <w:rsid w:val="00A53181"/>
    <w:rsid w:val="00A53453"/>
    <w:rsid w:val="00A545DF"/>
    <w:rsid w:val="00A55FCF"/>
    <w:rsid w:val="00A5627C"/>
    <w:rsid w:val="00A5656F"/>
    <w:rsid w:val="00A56A6A"/>
    <w:rsid w:val="00A56BE9"/>
    <w:rsid w:val="00A575E1"/>
    <w:rsid w:val="00A60990"/>
    <w:rsid w:val="00A60F6B"/>
    <w:rsid w:val="00A6162E"/>
    <w:rsid w:val="00A61ADB"/>
    <w:rsid w:val="00A61C57"/>
    <w:rsid w:val="00A62018"/>
    <w:rsid w:val="00A62483"/>
    <w:rsid w:val="00A62671"/>
    <w:rsid w:val="00A62C22"/>
    <w:rsid w:val="00A641C6"/>
    <w:rsid w:val="00A6421B"/>
    <w:rsid w:val="00A64B92"/>
    <w:rsid w:val="00A65A79"/>
    <w:rsid w:val="00A66A13"/>
    <w:rsid w:val="00A672EC"/>
    <w:rsid w:val="00A67E68"/>
    <w:rsid w:val="00A67ED0"/>
    <w:rsid w:val="00A717B4"/>
    <w:rsid w:val="00A71A4B"/>
    <w:rsid w:val="00A71ADF"/>
    <w:rsid w:val="00A72684"/>
    <w:rsid w:val="00A729A3"/>
    <w:rsid w:val="00A72A5E"/>
    <w:rsid w:val="00A7329A"/>
    <w:rsid w:val="00A73EAF"/>
    <w:rsid w:val="00A7579F"/>
    <w:rsid w:val="00A80832"/>
    <w:rsid w:val="00A80FA7"/>
    <w:rsid w:val="00A81634"/>
    <w:rsid w:val="00A81BE8"/>
    <w:rsid w:val="00A8377A"/>
    <w:rsid w:val="00A841DD"/>
    <w:rsid w:val="00A842AC"/>
    <w:rsid w:val="00A84398"/>
    <w:rsid w:val="00A85642"/>
    <w:rsid w:val="00A86383"/>
    <w:rsid w:val="00A87B71"/>
    <w:rsid w:val="00A905E6"/>
    <w:rsid w:val="00A90B2F"/>
    <w:rsid w:val="00A9136F"/>
    <w:rsid w:val="00A91BB4"/>
    <w:rsid w:val="00A9294F"/>
    <w:rsid w:val="00A93213"/>
    <w:rsid w:val="00A9343C"/>
    <w:rsid w:val="00A94481"/>
    <w:rsid w:val="00A94D47"/>
    <w:rsid w:val="00A94EE1"/>
    <w:rsid w:val="00A95A96"/>
    <w:rsid w:val="00A96162"/>
    <w:rsid w:val="00A963B7"/>
    <w:rsid w:val="00A96907"/>
    <w:rsid w:val="00A96B2C"/>
    <w:rsid w:val="00A96BBA"/>
    <w:rsid w:val="00A970D8"/>
    <w:rsid w:val="00A97BDF"/>
    <w:rsid w:val="00AA0D37"/>
    <w:rsid w:val="00AA0F2D"/>
    <w:rsid w:val="00AA379E"/>
    <w:rsid w:val="00AA3CA9"/>
    <w:rsid w:val="00AA41B3"/>
    <w:rsid w:val="00AA543F"/>
    <w:rsid w:val="00AA6A7B"/>
    <w:rsid w:val="00AA6AF9"/>
    <w:rsid w:val="00AA71CE"/>
    <w:rsid w:val="00AB06C9"/>
    <w:rsid w:val="00AB0A93"/>
    <w:rsid w:val="00AB1A4C"/>
    <w:rsid w:val="00AB1F47"/>
    <w:rsid w:val="00AB274A"/>
    <w:rsid w:val="00AB2F6E"/>
    <w:rsid w:val="00AB3C61"/>
    <w:rsid w:val="00AB41B6"/>
    <w:rsid w:val="00AB4A38"/>
    <w:rsid w:val="00AB4F67"/>
    <w:rsid w:val="00AB57EE"/>
    <w:rsid w:val="00AB66E7"/>
    <w:rsid w:val="00AB6A77"/>
    <w:rsid w:val="00AB6B58"/>
    <w:rsid w:val="00AB74AA"/>
    <w:rsid w:val="00AB7952"/>
    <w:rsid w:val="00AC0DE7"/>
    <w:rsid w:val="00AC10A7"/>
    <w:rsid w:val="00AC2C7B"/>
    <w:rsid w:val="00AC2E54"/>
    <w:rsid w:val="00AC3101"/>
    <w:rsid w:val="00AC3259"/>
    <w:rsid w:val="00AC3A19"/>
    <w:rsid w:val="00AC3A36"/>
    <w:rsid w:val="00AC3D72"/>
    <w:rsid w:val="00AC40BD"/>
    <w:rsid w:val="00AC5032"/>
    <w:rsid w:val="00AC50E1"/>
    <w:rsid w:val="00AC515E"/>
    <w:rsid w:val="00AC5F43"/>
    <w:rsid w:val="00AC62A9"/>
    <w:rsid w:val="00AC68DA"/>
    <w:rsid w:val="00AC6E6D"/>
    <w:rsid w:val="00AC7522"/>
    <w:rsid w:val="00AC7EA9"/>
    <w:rsid w:val="00AD0649"/>
    <w:rsid w:val="00AD1190"/>
    <w:rsid w:val="00AD1629"/>
    <w:rsid w:val="00AD1AA9"/>
    <w:rsid w:val="00AD1B73"/>
    <w:rsid w:val="00AD1BB7"/>
    <w:rsid w:val="00AD376C"/>
    <w:rsid w:val="00AD3AB5"/>
    <w:rsid w:val="00AD3C5C"/>
    <w:rsid w:val="00AD3DDE"/>
    <w:rsid w:val="00AD4629"/>
    <w:rsid w:val="00AD46D2"/>
    <w:rsid w:val="00AD49F3"/>
    <w:rsid w:val="00AD5F7C"/>
    <w:rsid w:val="00AD6290"/>
    <w:rsid w:val="00AD66AB"/>
    <w:rsid w:val="00AD6930"/>
    <w:rsid w:val="00AD69A3"/>
    <w:rsid w:val="00AD71C5"/>
    <w:rsid w:val="00AD767E"/>
    <w:rsid w:val="00AD7841"/>
    <w:rsid w:val="00AD7E98"/>
    <w:rsid w:val="00AD7F28"/>
    <w:rsid w:val="00AE0115"/>
    <w:rsid w:val="00AE0425"/>
    <w:rsid w:val="00AE05DE"/>
    <w:rsid w:val="00AE0F9E"/>
    <w:rsid w:val="00AE39DF"/>
    <w:rsid w:val="00AE3CBE"/>
    <w:rsid w:val="00AE40FD"/>
    <w:rsid w:val="00AE4156"/>
    <w:rsid w:val="00AE470D"/>
    <w:rsid w:val="00AE52C8"/>
    <w:rsid w:val="00AE7029"/>
    <w:rsid w:val="00AF0152"/>
    <w:rsid w:val="00AF1657"/>
    <w:rsid w:val="00AF16E2"/>
    <w:rsid w:val="00AF1E20"/>
    <w:rsid w:val="00AF2344"/>
    <w:rsid w:val="00AF237C"/>
    <w:rsid w:val="00AF2B67"/>
    <w:rsid w:val="00AF2CD7"/>
    <w:rsid w:val="00AF4ECE"/>
    <w:rsid w:val="00AF52CA"/>
    <w:rsid w:val="00AF54A6"/>
    <w:rsid w:val="00AF5B02"/>
    <w:rsid w:val="00AF65F4"/>
    <w:rsid w:val="00AF68DD"/>
    <w:rsid w:val="00AF6C6E"/>
    <w:rsid w:val="00AF7133"/>
    <w:rsid w:val="00AF721C"/>
    <w:rsid w:val="00AF79EF"/>
    <w:rsid w:val="00AF7C4C"/>
    <w:rsid w:val="00B00339"/>
    <w:rsid w:val="00B00562"/>
    <w:rsid w:val="00B02623"/>
    <w:rsid w:val="00B02A2D"/>
    <w:rsid w:val="00B03610"/>
    <w:rsid w:val="00B03613"/>
    <w:rsid w:val="00B03848"/>
    <w:rsid w:val="00B04663"/>
    <w:rsid w:val="00B04BDA"/>
    <w:rsid w:val="00B0505F"/>
    <w:rsid w:val="00B05133"/>
    <w:rsid w:val="00B05B2A"/>
    <w:rsid w:val="00B05B72"/>
    <w:rsid w:val="00B05DAA"/>
    <w:rsid w:val="00B06870"/>
    <w:rsid w:val="00B06B64"/>
    <w:rsid w:val="00B07134"/>
    <w:rsid w:val="00B0730C"/>
    <w:rsid w:val="00B07857"/>
    <w:rsid w:val="00B10673"/>
    <w:rsid w:val="00B10732"/>
    <w:rsid w:val="00B1090C"/>
    <w:rsid w:val="00B10F7C"/>
    <w:rsid w:val="00B10F9E"/>
    <w:rsid w:val="00B110D7"/>
    <w:rsid w:val="00B117F0"/>
    <w:rsid w:val="00B11C44"/>
    <w:rsid w:val="00B120C5"/>
    <w:rsid w:val="00B13069"/>
    <w:rsid w:val="00B13072"/>
    <w:rsid w:val="00B1314F"/>
    <w:rsid w:val="00B143E4"/>
    <w:rsid w:val="00B144BB"/>
    <w:rsid w:val="00B14589"/>
    <w:rsid w:val="00B14B4B"/>
    <w:rsid w:val="00B15CAD"/>
    <w:rsid w:val="00B16789"/>
    <w:rsid w:val="00B20575"/>
    <w:rsid w:val="00B20A3A"/>
    <w:rsid w:val="00B20D5F"/>
    <w:rsid w:val="00B20ECE"/>
    <w:rsid w:val="00B214D9"/>
    <w:rsid w:val="00B21EC3"/>
    <w:rsid w:val="00B2382B"/>
    <w:rsid w:val="00B23B9A"/>
    <w:rsid w:val="00B23FBF"/>
    <w:rsid w:val="00B2444D"/>
    <w:rsid w:val="00B24CD6"/>
    <w:rsid w:val="00B24D9E"/>
    <w:rsid w:val="00B25CC5"/>
    <w:rsid w:val="00B26184"/>
    <w:rsid w:val="00B2636D"/>
    <w:rsid w:val="00B27224"/>
    <w:rsid w:val="00B27B5A"/>
    <w:rsid w:val="00B3005F"/>
    <w:rsid w:val="00B30B6F"/>
    <w:rsid w:val="00B30DE2"/>
    <w:rsid w:val="00B32066"/>
    <w:rsid w:val="00B3216E"/>
    <w:rsid w:val="00B3279C"/>
    <w:rsid w:val="00B32E6B"/>
    <w:rsid w:val="00B33121"/>
    <w:rsid w:val="00B341D9"/>
    <w:rsid w:val="00B34B3B"/>
    <w:rsid w:val="00B3569A"/>
    <w:rsid w:val="00B35A30"/>
    <w:rsid w:val="00B36173"/>
    <w:rsid w:val="00B36434"/>
    <w:rsid w:val="00B36DA1"/>
    <w:rsid w:val="00B376CB"/>
    <w:rsid w:val="00B379F5"/>
    <w:rsid w:val="00B41122"/>
    <w:rsid w:val="00B412AA"/>
    <w:rsid w:val="00B41929"/>
    <w:rsid w:val="00B42256"/>
    <w:rsid w:val="00B4339A"/>
    <w:rsid w:val="00B43A85"/>
    <w:rsid w:val="00B44720"/>
    <w:rsid w:val="00B44ABD"/>
    <w:rsid w:val="00B44BE3"/>
    <w:rsid w:val="00B45252"/>
    <w:rsid w:val="00B45955"/>
    <w:rsid w:val="00B45B1F"/>
    <w:rsid w:val="00B46368"/>
    <w:rsid w:val="00B504F7"/>
    <w:rsid w:val="00B51471"/>
    <w:rsid w:val="00B51497"/>
    <w:rsid w:val="00B52ABA"/>
    <w:rsid w:val="00B5391F"/>
    <w:rsid w:val="00B53BC4"/>
    <w:rsid w:val="00B53BFA"/>
    <w:rsid w:val="00B53EE5"/>
    <w:rsid w:val="00B54E73"/>
    <w:rsid w:val="00B5581D"/>
    <w:rsid w:val="00B569C6"/>
    <w:rsid w:val="00B57154"/>
    <w:rsid w:val="00B57576"/>
    <w:rsid w:val="00B57B1A"/>
    <w:rsid w:val="00B57D71"/>
    <w:rsid w:val="00B57E1D"/>
    <w:rsid w:val="00B601A5"/>
    <w:rsid w:val="00B6081B"/>
    <w:rsid w:val="00B60974"/>
    <w:rsid w:val="00B60D92"/>
    <w:rsid w:val="00B614C9"/>
    <w:rsid w:val="00B617F3"/>
    <w:rsid w:val="00B62035"/>
    <w:rsid w:val="00B626FF"/>
    <w:rsid w:val="00B62E98"/>
    <w:rsid w:val="00B63033"/>
    <w:rsid w:val="00B6384A"/>
    <w:rsid w:val="00B63D1F"/>
    <w:rsid w:val="00B641D6"/>
    <w:rsid w:val="00B643B7"/>
    <w:rsid w:val="00B6622E"/>
    <w:rsid w:val="00B66629"/>
    <w:rsid w:val="00B67D67"/>
    <w:rsid w:val="00B7030A"/>
    <w:rsid w:val="00B706C1"/>
    <w:rsid w:val="00B710A0"/>
    <w:rsid w:val="00B71A7A"/>
    <w:rsid w:val="00B72D71"/>
    <w:rsid w:val="00B72F47"/>
    <w:rsid w:val="00B73D5B"/>
    <w:rsid w:val="00B73FD8"/>
    <w:rsid w:val="00B74200"/>
    <w:rsid w:val="00B76683"/>
    <w:rsid w:val="00B775C4"/>
    <w:rsid w:val="00B77CF4"/>
    <w:rsid w:val="00B8013C"/>
    <w:rsid w:val="00B8016D"/>
    <w:rsid w:val="00B8021A"/>
    <w:rsid w:val="00B809CE"/>
    <w:rsid w:val="00B80B5A"/>
    <w:rsid w:val="00B810E6"/>
    <w:rsid w:val="00B81386"/>
    <w:rsid w:val="00B814B2"/>
    <w:rsid w:val="00B827B6"/>
    <w:rsid w:val="00B82FBF"/>
    <w:rsid w:val="00B844FD"/>
    <w:rsid w:val="00B84CB4"/>
    <w:rsid w:val="00B84FCD"/>
    <w:rsid w:val="00B859E7"/>
    <w:rsid w:val="00B8750A"/>
    <w:rsid w:val="00B87DFB"/>
    <w:rsid w:val="00B90FB8"/>
    <w:rsid w:val="00B9270C"/>
    <w:rsid w:val="00B928DE"/>
    <w:rsid w:val="00B9298B"/>
    <w:rsid w:val="00B93461"/>
    <w:rsid w:val="00B939AD"/>
    <w:rsid w:val="00B93D46"/>
    <w:rsid w:val="00B9440D"/>
    <w:rsid w:val="00B9454A"/>
    <w:rsid w:val="00B9667F"/>
    <w:rsid w:val="00B96CB0"/>
    <w:rsid w:val="00B96F39"/>
    <w:rsid w:val="00B96F4C"/>
    <w:rsid w:val="00B97B37"/>
    <w:rsid w:val="00BA010D"/>
    <w:rsid w:val="00BA014F"/>
    <w:rsid w:val="00BA03B7"/>
    <w:rsid w:val="00BA2D7B"/>
    <w:rsid w:val="00BA2EEC"/>
    <w:rsid w:val="00BA4051"/>
    <w:rsid w:val="00BA4286"/>
    <w:rsid w:val="00BA49DF"/>
    <w:rsid w:val="00BA4FDA"/>
    <w:rsid w:val="00BA665C"/>
    <w:rsid w:val="00BA6904"/>
    <w:rsid w:val="00BA6D7D"/>
    <w:rsid w:val="00BA78F2"/>
    <w:rsid w:val="00BA7D3F"/>
    <w:rsid w:val="00BA7F20"/>
    <w:rsid w:val="00BB16B1"/>
    <w:rsid w:val="00BB1757"/>
    <w:rsid w:val="00BB17B8"/>
    <w:rsid w:val="00BB26C5"/>
    <w:rsid w:val="00BB2719"/>
    <w:rsid w:val="00BB281E"/>
    <w:rsid w:val="00BB3057"/>
    <w:rsid w:val="00BB33D3"/>
    <w:rsid w:val="00BB3FEC"/>
    <w:rsid w:val="00BB4F96"/>
    <w:rsid w:val="00BB5346"/>
    <w:rsid w:val="00BB5348"/>
    <w:rsid w:val="00BB5834"/>
    <w:rsid w:val="00BB5AE3"/>
    <w:rsid w:val="00BB6080"/>
    <w:rsid w:val="00BB6245"/>
    <w:rsid w:val="00BB641A"/>
    <w:rsid w:val="00BB71BE"/>
    <w:rsid w:val="00BB7833"/>
    <w:rsid w:val="00BC0AFE"/>
    <w:rsid w:val="00BC1922"/>
    <w:rsid w:val="00BC192C"/>
    <w:rsid w:val="00BC19E3"/>
    <w:rsid w:val="00BC1E02"/>
    <w:rsid w:val="00BC1E45"/>
    <w:rsid w:val="00BC2D0F"/>
    <w:rsid w:val="00BC3084"/>
    <w:rsid w:val="00BC38B0"/>
    <w:rsid w:val="00BC4405"/>
    <w:rsid w:val="00BC4675"/>
    <w:rsid w:val="00BC4EEB"/>
    <w:rsid w:val="00BC56BF"/>
    <w:rsid w:val="00BC7289"/>
    <w:rsid w:val="00BC7502"/>
    <w:rsid w:val="00BC7A55"/>
    <w:rsid w:val="00BD0CA2"/>
    <w:rsid w:val="00BD0FAD"/>
    <w:rsid w:val="00BD12ED"/>
    <w:rsid w:val="00BD1372"/>
    <w:rsid w:val="00BD16BA"/>
    <w:rsid w:val="00BD1C46"/>
    <w:rsid w:val="00BD2334"/>
    <w:rsid w:val="00BD2416"/>
    <w:rsid w:val="00BD306A"/>
    <w:rsid w:val="00BD3E0C"/>
    <w:rsid w:val="00BD3F18"/>
    <w:rsid w:val="00BD4234"/>
    <w:rsid w:val="00BD4BA2"/>
    <w:rsid w:val="00BD4FAA"/>
    <w:rsid w:val="00BD74E2"/>
    <w:rsid w:val="00BD7DBC"/>
    <w:rsid w:val="00BE10B1"/>
    <w:rsid w:val="00BE32AB"/>
    <w:rsid w:val="00BE3EBF"/>
    <w:rsid w:val="00BE42F2"/>
    <w:rsid w:val="00BE44AD"/>
    <w:rsid w:val="00BE4744"/>
    <w:rsid w:val="00BE51A5"/>
    <w:rsid w:val="00BE52BF"/>
    <w:rsid w:val="00BE5B91"/>
    <w:rsid w:val="00BE66B2"/>
    <w:rsid w:val="00BE6A1C"/>
    <w:rsid w:val="00BE71F8"/>
    <w:rsid w:val="00BF031C"/>
    <w:rsid w:val="00BF1B6D"/>
    <w:rsid w:val="00BF2C4C"/>
    <w:rsid w:val="00BF3402"/>
    <w:rsid w:val="00BF3A1B"/>
    <w:rsid w:val="00BF4C2F"/>
    <w:rsid w:val="00BF52CC"/>
    <w:rsid w:val="00BF6216"/>
    <w:rsid w:val="00BF62E0"/>
    <w:rsid w:val="00BF6479"/>
    <w:rsid w:val="00BF6994"/>
    <w:rsid w:val="00BF6ECE"/>
    <w:rsid w:val="00BF7B21"/>
    <w:rsid w:val="00BF7F9F"/>
    <w:rsid w:val="00C00CAA"/>
    <w:rsid w:val="00C01404"/>
    <w:rsid w:val="00C01A12"/>
    <w:rsid w:val="00C02521"/>
    <w:rsid w:val="00C03038"/>
    <w:rsid w:val="00C04E0B"/>
    <w:rsid w:val="00C0515C"/>
    <w:rsid w:val="00C05964"/>
    <w:rsid w:val="00C05D98"/>
    <w:rsid w:val="00C05DC6"/>
    <w:rsid w:val="00C05EB3"/>
    <w:rsid w:val="00C06975"/>
    <w:rsid w:val="00C100F1"/>
    <w:rsid w:val="00C10193"/>
    <w:rsid w:val="00C10A98"/>
    <w:rsid w:val="00C10B0F"/>
    <w:rsid w:val="00C1103F"/>
    <w:rsid w:val="00C11E7E"/>
    <w:rsid w:val="00C1223D"/>
    <w:rsid w:val="00C12748"/>
    <w:rsid w:val="00C13321"/>
    <w:rsid w:val="00C1469B"/>
    <w:rsid w:val="00C156F7"/>
    <w:rsid w:val="00C157CF"/>
    <w:rsid w:val="00C15D76"/>
    <w:rsid w:val="00C1633E"/>
    <w:rsid w:val="00C1650E"/>
    <w:rsid w:val="00C1672D"/>
    <w:rsid w:val="00C17E9A"/>
    <w:rsid w:val="00C2008F"/>
    <w:rsid w:val="00C2021B"/>
    <w:rsid w:val="00C20698"/>
    <w:rsid w:val="00C21EA1"/>
    <w:rsid w:val="00C22221"/>
    <w:rsid w:val="00C22940"/>
    <w:rsid w:val="00C22B67"/>
    <w:rsid w:val="00C22E93"/>
    <w:rsid w:val="00C2403D"/>
    <w:rsid w:val="00C24367"/>
    <w:rsid w:val="00C24A2D"/>
    <w:rsid w:val="00C253B4"/>
    <w:rsid w:val="00C25681"/>
    <w:rsid w:val="00C26BC8"/>
    <w:rsid w:val="00C26BE7"/>
    <w:rsid w:val="00C26CCB"/>
    <w:rsid w:val="00C27302"/>
    <w:rsid w:val="00C2781D"/>
    <w:rsid w:val="00C27CD6"/>
    <w:rsid w:val="00C30056"/>
    <w:rsid w:val="00C301B3"/>
    <w:rsid w:val="00C309D8"/>
    <w:rsid w:val="00C30F81"/>
    <w:rsid w:val="00C31478"/>
    <w:rsid w:val="00C31678"/>
    <w:rsid w:val="00C3199B"/>
    <w:rsid w:val="00C319CA"/>
    <w:rsid w:val="00C31D7E"/>
    <w:rsid w:val="00C33DD4"/>
    <w:rsid w:val="00C33EC4"/>
    <w:rsid w:val="00C34632"/>
    <w:rsid w:val="00C34B73"/>
    <w:rsid w:val="00C35C14"/>
    <w:rsid w:val="00C35D6D"/>
    <w:rsid w:val="00C368AB"/>
    <w:rsid w:val="00C368BC"/>
    <w:rsid w:val="00C36A1E"/>
    <w:rsid w:val="00C36DA5"/>
    <w:rsid w:val="00C378ED"/>
    <w:rsid w:val="00C4007E"/>
    <w:rsid w:val="00C40F2F"/>
    <w:rsid w:val="00C410F4"/>
    <w:rsid w:val="00C41ED6"/>
    <w:rsid w:val="00C42361"/>
    <w:rsid w:val="00C42B37"/>
    <w:rsid w:val="00C43143"/>
    <w:rsid w:val="00C43ABF"/>
    <w:rsid w:val="00C43F91"/>
    <w:rsid w:val="00C4443E"/>
    <w:rsid w:val="00C445AE"/>
    <w:rsid w:val="00C44D12"/>
    <w:rsid w:val="00C45324"/>
    <w:rsid w:val="00C4548E"/>
    <w:rsid w:val="00C46957"/>
    <w:rsid w:val="00C46E86"/>
    <w:rsid w:val="00C4743A"/>
    <w:rsid w:val="00C47594"/>
    <w:rsid w:val="00C47D9F"/>
    <w:rsid w:val="00C50CF1"/>
    <w:rsid w:val="00C52583"/>
    <w:rsid w:val="00C5285E"/>
    <w:rsid w:val="00C52BA6"/>
    <w:rsid w:val="00C52C76"/>
    <w:rsid w:val="00C52C9E"/>
    <w:rsid w:val="00C52FF5"/>
    <w:rsid w:val="00C532FF"/>
    <w:rsid w:val="00C533A5"/>
    <w:rsid w:val="00C53938"/>
    <w:rsid w:val="00C53F73"/>
    <w:rsid w:val="00C5424A"/>
    <w:rsid w:val="00C5492E"/>
    <w:rsid w:val="00C54FA7"/>
    <w:rsid w:val="00C55578"/>
    <w:rsid w:val="00C55A33"/>
    <w:rsid w:val="00C565E7"/>
    <w:rsid w:val="00C5664F"/>
    <w:rsid w:val="00C567B9"/>
    <w:rsid w:val="00C569FE"/>
    <w:rsid w:val="00C56E3D"/>
    <w:rsid w:val="00C574A6"/>
    <w:rsid w:val="00C60186"/>
    <w:rsid w:val="00C60298"/>
    <w:rsid w:val="00C61675"/>
    <w:rsid w:val="00C61BD2"/>
    <w:rsid w:val="00C625DB"/>
    <w:rsid w:val="00C62A60"/>
    <w:rsid w:val="00C6317A"/>
    <w:rsid w:val="00C632A4"/>
    <w:rsid w:val="00C64183"/>
    <w:rsid w:val="00C64324"/>
    <w:rsid w:val="00C644F7"/>
    <w:rsid w:val="00C65748"/>
    <w:rsid w:val="00C65A0B"/>
    <w:rsid w:val="00C65EAD"/>
    <w:rsid w:val="00C669ED"/>
    <w:rsid w:val="00C66A71"/>
    <w:rsid w:val="00C6722E"/>
    <w:rsid w:val="00C6763D"/>
    <w:rsid w:val="00C70310"/>
    <w:rsid w:val="00C7071B"/>
    <w:rsid w:val="00C711B1"/>
    <w:rsid w:val="00C71C0D"/>
    <w:rsid w:val="00C71EB3"/>
    <w:rsid w:val="00C72ADD"/>
    <w:rsid w:val="00C736D8"/>
    <w:rsid w:val="00C7380C"/>
    <w:rsid w:val="00C73C90"/>
    <w:rsid w:val="00C74AAE"/>
    <w:rsid w:val="00C75951"/>
    <w:rsid w:val="00C75F41"/>
    <w:rsid w:val="00C76269"/>
    <w:rsid w:val="00C768EE"/>
    <w:rsid w:val="00C8047B"/>
    <w:rsid w:val="00C8078F"/>
    <w:rsid w:val="00C814BA"/>
    <w:rsid w:val="00C81514"/>
    <w:rsid w:val="00C828A3"/>
    <w:rsid w:val="00C8318E"/>
    <w:rsid w:val="00C835C8"/>
    <w:rsid w:val="00C83A09"/>
    <w:rsid w:val="00C83B81"/>
    <w:rsid w:val="00C85283"/>
    <w:rsid w:val="00C856AE"/>
    <w:rsid w:val="00C859DB"/>
    <w:rsid w:val="00C85FB5"/>
    <w:rsid w:val="00C87713"/>
    <w:rsid w:val="00C90970"/>
    <w:rsid w:val="00C90BB9"/>
    <w:rsid w:val="00C91341"/>
    <w:rsid w:val="00C9152D"/>
    <w:rsid w:val="00C9293E"/>
    <w:rsid w:val="00C93F5A"/>
    <w:rsid w:val="00C9440C"/>
    <w:rsid w:val="00C94BAD"/>
    <w:rsid w:val="00C95229"/>
    <w:rsid w:val="00C959B3"/>
    <w:rsid w:val="00C9604D"/>
    <w:rsid w:val="00C960CC"/>
    <w:rsid w:val="00C9656D"/>
    <w:rsid w:val="00C96AF8"/>
    <w:rsid w:val="00C96D4B"/>
    <w:rsid w:val="00C96DF1"/>
    <w:rsid w:val="00C972C9"/>
    <w:rsid w:val="00C97E3C"/>
    <w:rsid w:val="00CA013D"/>
    <w:rsid w:val="00CA0694"/>
    <w:rsid w:val="00CA09B9"/>
    <w:rsid w:val="00CA10D4"/>
    <w:rsid w:val="00CA1B02"/>
    <w:rsid w:val="00CA1B35"/>
    <w:rsid w:val="00CA2CBA"/>
    <w:rsid w:val="00CA301D"/>
    <w:rsid w:val="00CA427B"/>
    <w:rsid w:val="00CA42E4"/>
    <w:rsid w:val="00CA6B9A"/>
    <w:rsid w:val="00CA6C0B"/>
    <w:rsid w:val="00CA6C37"/>
    <w:rsid w:val="00CA71E9"/>
    <w:rsid w:val="00CA724A"/>
    <w:rsid w:val="00CB1762"/>
    <w:rsid w:val="00CB2C05"/>
    <w:rsid w:val="00CB2D64"/>
    <w:rsid w:val="00CB3116"/>
    <w:rsid w:val="00CB3436"/>
    <w:rsid w:val="00CB4504"/>
    <w:rsid w:val="00CB48C4"/>
    <w:rsid w:val="00CB4A85"/>
    <w:rsid w:val="00CB4DAA"/>
    <w:rsid w:val="00CB4FB0"/>
    <w:rsid w:val="00CB5025"/>
    <w:rsid w:val="00CB50C9"/>
    <w:rsid w:val="00CB6211"/>
    <w:rsid w:val="00CB6582"/>
    <w:rsid w:val="00CB6C65"/>
    <w:rsid w:val="00CB71B9"/>
    <w:rsid w:val="00CB7C25"/>
    <w:rsid w:val="00CC07D0"/>
    <w:rsid w:val="00CC0EB8"/>
    <w:rsid w:val="00CC0EFB"/>
    <w:rsid w:val="00CC1B28"/>
    <w:rsid w:val="00CC20C9"/>
    <w:rsid w:val="00CC3476"/>
    <w:rsid w:val="00CC38CC"/>
    <w:rsid w:val="00CC3B69"/>
    <w:rsid w:val="00CC40FF"/>
    <w:rsid w:val="00CC4A98"/>
    <w:rsid w:val="00CC4E80"/>
    <w:rsid w:val="00CC53BF"/>
    <w:rsid w:val="00CC5E76"/>
    <w:rsid w:val="00CC6616"/>
    <w:rsid w:val="00CC6BD9"/>
    <w:rsid w:val="00CC77A2"/>
    <w:rsid w:val="00CC7E16"/>
    <w:rsid w:val="00CD0198"/>
    <w:rsid w:val="00CD09BF"/>
    <w:rsid w:val="00CD0FED"/>
    <w:rsid w:val="00CD10C1"/>
    <w:rsid w:val="00CD129F"/>
    <w:rsid w:val="00CD212C"/>
    <w:rsid w:val="00CD28C7"/>
    <w:rsid w:val="00CD2E73"/>
    <w:rsid w:val="00CD3737"/>
    <w:rsid w:val="00CD4FE3"/>
    <w:rsid w:val="00CD50FF"/>
    <w:rsid w:val="00CD51BF"/>
    <w:rsid w:val="00CD6765"/>
    <w:rsid w:val="00CD6EDE"/>
    <w:rsid w:val="00CD6EF4"/>
    <w:rsid w:val="00CD700C"/>
    <w:rsid w:val="00CD71DC"/>
    <w:rsid w:val="00CD79EA"/>
    <w:rsid w:val="00CE0306"/>
    <w:rsid w:val="00CE0AF4"/>
    <w:rsid w:val="00CE0E64"/>
    <w:rsid w:val="00CE3053"/>
    <w:rsid w:val="00CE305A"/>
    <w:rsid w:val="00CE3AF5"/>
    <w:rsid w:val="00CE3FD2"/>
    <w:rsid w:val="00CE45D3"/>
    <w:rsid w:val="00CE4BBB"/>
    <w:rsid w:val="00CE5A8B"/>
    <w:rsid w:val="00CE6ADC"/>
    <w:rsid w:val="00CE6BAE"/>
    <w:rsid w:val="00CE75B7"/>
    <w:rsid w:val="00CE78B3"/>
    <w:rsid w:val="00CE7997"/>
    <w:rsid w:val="00CE79B5"/>
    <w:rsid w:val="00CE7B0A"/>
    <w:rsid w:val="00CE7FD4"/>
    <w:rsid w:val="00CF16F1"/>
    <w:rsid w:val="00CF1747"/>
    <w:rsid w:val="00CF1CD5"/>
    <w:rsid w:val="00CF22E3"/>
    <w:rsid w:val="00CF2431"/>
    <w:rsid w:val="00CF291B"/>
    <w:rsid w:val="00CF2933"/>
    <w:rsid w:val="00D009CC"/>
    <w:rsid w:val="00D00C58"/>
    <w:rsid w:val="00D00EAE"/>
    <w:rsid w:val="00D01305"/>
    <w:rsid w:val="00D0169C"/>
    <w:rsid w:val="00D018E5"/>
    <w:rsid w:val="00D0228E"/>
    <w:rsid w:val="00D022CD"/>
    <w:rsid w:val="00D03949"/>
    <w:rsid w:val="00D04154"/>
    <w:rsid w:val="00D042AA"/>
    <w:rsid w:val="00D0481B"/>
    <w:rsid w:val="00D053AD"/>
    <w:rsid w:val="00D054D7"/>
    <w:rsid w:val="00D05A54"/>
    <w:rsid w:val="00D06C5F"/>
    <w:rsid w:val="00D070F2"/>
    <w:rsid w:val="00D07185"/>
    <w:rsid w:val="00D0770C"/>
    <w:rsid w:val="00D07F08"/>
    <w:rsid w:val="00D10991"/>
    <w:rsid w:val="00D1111D"/>
    <w:rsid w:val="00D11F94"/>
    <w:rsid w:val="00D126E5"/>
    <w:rsid w:val="00D1321E"/>
    <w:rsid w:val="00D13AF4"/>
    <w:rsid w:val="00D15085"/>
    <w:rsid w:val="00D1734F"/>
    <w:rsid w:val="00D17E61"/>
    <w:rsid w:val="00D2002C"/>
    <w:rsid w:val="00D206D3"/>
    <w:rsid w:val="00D2082B"/>
    <w:rsid w:val="00D20D2F"/>
    <w:rsid w:val="00D20DA5"/>
    <w:rsid w:val="00D2113C"/>
    <w:rsid w:val="00D21811"/>
    <w:rsid w:val="00D2187B"/>
    <w:rsid w:val="00D22A6A"/>
    <w:rsid w:val="00D23303"/>
    <w:rsid w:val="00D23743"/>
    <w:rsid w:val="00D244F4"/>
    <w:rsid w:val="00D24A9C"/>
    <w:rsid w:val="00D24D87"/>
    <w:rsid w:val="00D251C0"/>
    <w:rsid w:val="00D255E1"/>
    <w:rsid w:val="00D258FE"/>
    <w:rsid w:val="00D26F89"/>
    <w:rsid w:val="00D30245"/>
    <w:rsid w:val="00D31067"/>
    <w:rsid w:val="00D32566"/>
    <w:rsid w:val="00D342AE"/>
    <w:rsid w:val="00D351CA"/>
    <w:rsid w:val="00D362ED"/>
    <w:rsid w:val="00D3666F"/>
    <w:rsid w:val="00D36EA3"/>
    <w:rsid w:val="00D3716E"/>
    <w:rsid w:val="00D37858"/>
    <w:rsid w:val="00D37866"/>
    <w:rsid w:val="00D41127"/>
    <w:rsid w:val="00D41BAF"/>
    <w:rsid w:val="00D42747"/>
    <w:rsid w:val="00D4291D"/>
    <w:rsid w:val="00D43AA8"/>
    <w:rsid w:val="00D43E8D"/>
    <w:rsid w:val="00D45CA5"/>
    <w:rsid w:val="00D4609D"/>
    <w:rsid w:val="00D4752B"/>
    <w:rsid w:val="00D478F1"/>
    <w:rsid w:val="00D50469"/>
    <w:rsid w:val="00D51A71"/>
    <w:rsid w:val="00D5218E"/>
    <w:rsid w:val="00D529F3"/>
    <w:rsid w:val="00D52A9D"/>
    <w:rsid w:val="00D53510"/>
    <w:rsid w:val="00D5420D"/>
    <w:rsid w:val="00D543C5"/>
    <w:rsid w:val="00D55431"/>
    <w:rsid w:val="00D5599F"/>
    <w:rsid w:val="00D55F7A"/>
    <w:rsid w:val="00D56F10"/>
    <w:rsid w:val="00D600C8"/>
    <w:rsid w:val="00D60215"/>
    <w:rsid w:val="00D60C9E"/>
    <w:rsid w:val="00D619DB"/>
    <w:rsid w:val="00D61ED7"/>
    <w:rsid w:val="00D625F2"/>
    <w:rsid w:val="00D62609"/>
    <w:rsid w:val="00D62CE7"/>
    <w:rsid w:val="00D63E0B"/>
    <w:rsid w:val="00D644C7"/>
    <w:rsid w:val="00D659D7"/>
    <w:rsid w:val="00D66803"/>
    <w:rsid w:val="00D67383"/>
    <w:rsid w:val="00D67418"/>
    <w:rsid w:val="00D67CF5"/>
    <w:rsid w:val="00D7133E"/>
    <w:rsid w:val="00D724F9"/>
    <w:rsid w:val="00D7496E"/>
    <w:rsid w:val="00D749C7"/>
    <w:rsid w:val="00D750E2"/>
    <w:rsid w:val="00D75797"/>
    <w:rsid w:val="00D75E72"/>
    <w:rsid w:val="00D7638B"/>
    <w:rsid w:val="00D77C1A"/>
    <w:rsid w:val="00D77CB6"/>
    <w:rsid w:val="00D77EAE"/>
    <w:rsid w:val="00D800DC"/>
    <w:rsid w:val="00D8023E"/>
    <w:rsid w:val="00D80891"/>
    <w:rsid w:val="00D80CAE"/>
    <w:rsid w:val="00D8113D"/>
    <w:rsid w:val="00D824D0"/>
    <w:rsid w:val="00D8354B"/>
    <w:rsid w:val="00D83610"/>
    <w:rsid w:val="00D85753"/>
    <w:rsid w:val="00D8664C"/>
    <w:rsid w:val="00D86EDB"/>
    <w:rsid w:val="00D87A95"/>
    <w:rsid w:val="00D90328"/>
    <w:rsid w:val="00D90DD7"/>
    <w:rsid w:val="00D9137B"/>
    <w:rsid w:val="00D93548"/>
    <w:rsid w:val="00D93822"/>
    <w:rsid w:val="00D93E34"/>
    <w:rsid w:val="00D940C5"/>
    <w:rsid w:val="00D948AF"/>
    <w:rsid w:val="00D948B9"/>
    <w:rsid w:val="00D94ADE"/>
    <w:rsid w:val="00D95240"/>
    <w:rsid w:val="00D95F7E"/>
    <w:rsid w:val="00D966BF"/>
    <w:rsid w:val="00D969E2"/>
    <w:rsid w:val="00D96E01"/>
    <w:rsid w:val="00D96E2B"/>
    <w:rsid w:val="00D974DA"/>
    <w:rsid w:val="00D974DE"/>
    <w:rsid w:val="00DA0D68"/>
    <w:rsid w:val="00DA0D7C"/>
    <w:rsid w:val="00DA204F"/>
    <w:rsid w:val="00DA26EF"/>
    <w:rsid w:val="00DA2B7B"/>
    <w:rsid w:val="00DA3264"/>
    <w:rsid w:val="00DA3898"/>
    <w:rsid w:val="00DA3E71"/>
    <w:rsid w:val="00DA470F"/>
    <w:rsid w:val="00DA4A2C"/>
    <w:rsid w:val="00DA4C54"/>
    <w:rsid w:val="00DA59A6"/>
    <w:rsid w:val="00DA68ED"/>
    <w:rsid w:val="00DA7B42"/>
    <w:rsid w:val="00DB0595"/>
    <w:rsid w:val="00DB0715"/>
    <w:rsid w:val="00DB0DE4"/>
    <w:rsid w:val="00DB12DB"/>
    <w:rsid w:val="00DB1696"/>
    <w:rsid w:val="00DB1819"/>
    <w:rsid w:val="00DB1F40"/>
    <w:rsid w:val="00DB25E4"/>
    <w:rsid w:val="00DB2E98"/>
    <w:rsid w:val="00DB2F3E"/>
    <w:rsid w:val="00DB3DE6"/>
    <w:rsid w:val="00DB54BB"/>
    <w:rsid w:val="00DB5602"/>
    <w:rsid w:val="00DB5700"/>
    <w:rsid w:val="00DB5CB1"/>
    <w:rsid w:val="00DB75F6"/>
    <w:rsid w:val="00DC1062"/>
    <w:rsid w:val="00DC146E"/>
    <w:rsid w:val="00DC16F2"/>
    <w:rsid w:val="00DC1A96"/>
    <w:rsid w:val="00DC1C9B"/>
    <w:rsid w:val="00DC1CAD"/>
    <w:rsid w:val="00DC208E"/>
    <w:rsid w:val="00DC2161"/>
    <w:rsid w:val="00DC23CC"/>
    <w:rsid w:val="00DC2732"/>
    <w:rsid w:val="00DC3146"/>
    <w:rsid w:val="00DC3F37"/>
    <w:rsid w:val="00DC56DB"/>
    <w:rsid w:val="00DC668B"/>
    <w:rsid w:val="00DD0B0E"/>
    <w:rsid w:val="00DD13EC"/>
    <w:rsid w:val="00DD15B1"/>
    <w:rsid w:val="00DD1624"/>
    <w:rsid w:val="00DD1A6D"/>
    <w:rsid w:val="00DD2869"/>
    <w:rsid w:val="00DD33CF"/>
    <w:rsid w:val="00DD3F53"/>
    <w:rsid w:val="00DD3F7A"/>
    <w:rsid w:val="00DD4452"/>
    <w:rsid w:val="00DD4464"/>
    <w:rsid w:val="00DD4BF0"/>
    <w:rsid w:val="00DD4F31"/>
    <w:rsid w:val="00DD522C"/>
    <w:rsid w:val="00DD546C"/>
    <w:rsid w:val="00DD5773"/>
    <w:rsid w:val="00DE0C68"/>
    <w:rsid w:val="00DE0D81"/>
    <w:rsid w:val="00DE12BD"/>
    <w:rsid w:val="00DE1552"/>
    <w:rsid w:val="00DE191A"/>
    <w:rsid w:val="00DE1991"/>
    <w:rsid w:val="00DE1B0E"/>
    <w:rsid w:val="00DE1C68"/>
    <w:rsid w:val="00DE28ED"/>
    <w:rsid w:val="00DE37EF"/>
    <w:rsid w:val="00DE3D8A"/>
    <w:rsid w:val="00DE3E6A"/>
    <w:rsid w:val="00DE40D7"/>
    <w:rsid w:val="00DE4EC2"/>
    <w:rsid w:val="00DE56CD"/>
    <w:rsid w:val="00DE5C6A"/>
    <w:rsid w:val="00DE5D97"/>
    <w:rsid w:val="00DE5DE0"/>
    <w:rsid w:val="00DE63E6"/>
    <w:rsid w:val="00DE67F2"/>
    <w:rsid w:val="00DE6CF5"/>
    <w:rsid w:val="00DE7C02"/>
    <w:rsid w:val="00DE7DD8"/>
    <w:rsid w:val="00DE7DFC"/>
    <w:rsid w:val="00DE7F4B"/>
    <w:rsid w:val="00DF0802"/>
    <w:rsid w:val="00DF0DE3"/>
    <w:rsid w:val="00DF1C3C"/>
    <w:rsid w:val="00DF202B"/>
    <w:rsid w:val="00DF254B"/>
    <w:rsid w:val="00DF29F3"/>
    <w:rsid w:val="00DF2A5C"/>
    <w:rsid w:val="00DF438E"/>
    <w:rsid w:val="00DF50DC"/>
    <w:rsid w:val="00DF51D2"/>
    <w:rsid w:val="00DF52E9"/>
    <w:rsid w:val="00DF55C6"/>
    <w:rsid w:val="00DF576B"/>
    <w:rsid w:val="00DF5E5E"/>
    <w:rsid w:val="00DF6348"/>
    <w:rsid w:val="00DF6458"/>
    <w:rsid w:val="00DF6826"/>
    <w:rsid w:val="00DF6D02"/>
    <w:rsid w:val="00DF7188"/>
    <w:rsid w:val="00DF787E"/>
    <w:rsid w:val="00DF7D4E"/>
    <w:rsid w:val="00E01EAA"/>
    <w:rsid w:val="00E04415"/>
    <w:rsid w:val="00E04B28"/>
    <w:rsid w:val="00E05C11"/>
    <w:rsid w:val="00E05C85"/>
    <w:rsid w:val="00E05E36"/>
    <w:rsid w:val="00E0767C"/>
    <w:rsid w:val="00E07742"/>
    <w:rsid w:val="00E078D4"/>
    <w:rsid w:val="00E07A29"/>
    <w:rsid w:val="00E10945"/>
    <w:rsid w:val="00E10AF0"/>
    <w:rsid w:val="00E10EF3"/>
    <w:rsid w:val="00E11FEF"/>
    <w:rsid w:val="00E12383"/>
    <w:rsid w:val="00E13635"/>
    <w:rsid w:val="00E138EA"/>
    <w:rsid w:val="00E14395"/>
    <w:rsid w:val="00E14856"/>
    <w:rsid w:val="00E149A7"/>
    <w:rsid w:val="00E14BCF"/>
    <w:rsid w:val="00E14C07"/>
    <w:rsid w:val="00E15218"/>
    <w:rsid w:val="00E1626F"/>
    <w:rsid w:val="00E1635B"/>
    <w:rsid w:val="00E16403"/>
    <w:rsid w:val="00E16F74"/>
    <w:rsid w:val="00E173E9"/>
    <w:rsid w:val="00E17DD0"/>
    <w:rsid w:val="00E20467"/>
    <w:rsid w:val="00E20D07"/>
    <w:rsid w:val="00E216A8"/>
    <w:rsid w:val="00E221C5"/>
    <w:rsid w:val="00E24ECC"/>
    <w:rsid w:val="00E25051"/>
    <w:rsid w:val="00E25927"/>
    <w:rsid w:val="00E26DCA"/>
    <w:rsid w:val="00E27D18"/>
    <w:rsid w:val="00E3176B"/>
    <w:rsid w:val="00E32B2C"/>
    <w:rsid w:val="00E349AC"/>
    <w:rsid w:val="00E3530F"/>
    <w:rsid w:val="00E361D3"/>
    <w:rsid w:val="00E3674B"/>
    <w:rsid w:val="00E374F5"/>
    <w:rsid w:val="00E37A8F"/>
    <w:rsid w:val="00E4045A"/>
    <w:rsid w:val="00E408BD"/>
    <w:rsid w:val="00E411D8"/>
    <w:rsid w:val="00E4171A"/>
    <w:rsid w:val="00E41C12"/>
    <w:rsid w:val="00E41CA2"/>
    <w:rsid w:val="00E423C5"/>
    <w:rsid w:val="00E42BB3"/>
    <w:rsid w:val="00E43538"/>
    <w:rsid w:val="00E439C7"/>
    <w:rsid w:val="00E43B1A"/>
    <w:rsid w:val="00E43D21"/>
    <w:rsid w:val="00E449C9"/>
    <w:rsid w:val="00E44D05"/>
    <w:rsid w:val="00E45ECF"/>
    <w:rsid w:val="00E46CAF"/>
    <w:rsid w:val="00E46DA7"/>
    <w:rsid w:val="00E471CC"/>
    <w:rsid w:val="00E47820"/>
    <w:rsid w:val="00E4797C"/>
    <w:rsid w:val="00E47DF6"/>
    <w:rsid w:val="00E52367"/>
    <w:rsid w:val="00E52C4C"/>
    <w:rsid w:val="00E532D7"/>
    <w:rsid w:val="00E537C8"/>
    <w:rsid w:val="00E54157"/>
    <w:rsid w:val="00E541AC"/>
    <w:rsid w:val="00E54540"/>
    <w:rsid w:val="00E54617"/>
    <w:rsid w:val="00E549CC"/>
    <w:rsid w:val="00E54AEF"/>
    <w:rsid w:val="00E54E10"/>
    <w:rsid w:val="00E54F64"/>
    <w:rsid w:val="00E56500"/>
    <w:rsid w:val="00E5690A"/>
    <w:rsid w:val="00E56BC8"/>
    <w:rsid w:val="00E56E0C"/>
    <w:rsid w:val="00E601F8"/>
    <w:rsid w:val="00E60365"/>
    <w:rsid w:val="00E60B97"/>
    <w:rsid w:val="00E61383"/>
    <w:rsid w:val="00E61EB2"/>
    <w:rsid w:val="00E6232D"/>
    <w:rsid w:val="00E623CE"/>
    <w:rsid w:val="00E63380"/>
    <w:rsid w:val="00E6354F"/>
    <w:rsid w:val="00E6364F"/>
    <w:rsid w:val="00E6417A"/>
    <w:rsid w:val="00E64938"/>
    <w:rsid w:val="00E64A07"/>
    <w:rsid w:val="00E65907"/>
    <w:rsid w:val="00E66612"/>
    <w:rsid w:val="00E66D73"/>
    <w:rsid w:val="00E719EB"/>
    <w:rsid w:val="00E71B5F"/>
    <w:rsid w:val="00E71C14"/>
    <w:rsid w:val="00E725DC"/>
    <w:rsid w:val="00E734C6"/>
    <w:rsid w:val="00E7382C"/>
    <w:rsid w:val="00E73990"/>
    <w:rsid w:val="00E74971"/>
    <w:rsid w:val="00E75195"/>
    <w:rsid w:val="00E752ED"/>
    <w:rsid w:val="00E75325"/>
    <w:rsid w:val="00E75986"/>
    <w:rsid w:val="00E759B4"/>
    <w:rsid w:val="00E766E5"/>
    <w:rsid w:val="00E770EB"/>
    <w:rsid w:val="00E772A6"/>
    <w:rsid w:val="00E779D4"/>
    <w:rsid w:val="00E77A03"/>
    <w:rsid w:val="00E801DD"/>
    <w:rsid w:val="00E8040E"/>
    <w:rsid w:val="00E8047E"/>
    <w:rsid w:val="00E80A7B"/>
    <w:rsid w:val="00E8130A"/>
    <w:rsid w:val="00E81958"/>
    <w:rsid w:val="00E81C0E"/>
    <w:rsid w:val="00E823E8"/>
    <w:rsid w:val="00E82FDB"/>
    <w:rsid w:val="00E84190"/>
    <w:rsid w:val="00E846DD"/>
    <w:rsid w:val="00E8501B"/>
    <w:rsid w:val="00E8538E"/>
    <w:rsid w:val="00E85B1E"/>
    <w:rsid w:val="00E85CEC"/>
    <w:rsid w:val="00E85FC3"/>
    <w:rsid w:val="00E86977"/>
    <w:rsid w:val="00E870B2"/>
    <w:rsid w:val="00E87232"/>
    <w:rsid w:val="00E87F55"/>
    <w:rsid w:val="00E911E7"/>
    <w:rsid w:val="00E92807"/>
    <w:rsid w:val="00E9291B"/>
    <w:rsid w:val="00E9335E"/>
    <w:rsid w:val="00E935E6"/>
    <w:rsid w:val="00E94059"/>
    <w:rsid w:val="00E94169"/>
    <w:rsid w:val="00E9417C"/>
    <w:rsid w:val="00E94336"/>
    <w:rsid w:val="00E94ADD"/>
    <w:rsid w:val="00E94F0A"/>
    <w:rsid w:val="00E950A5"/>
    <w:rsid w:val="00E95855"/>
    <w:rsid w:val="00E95D9A"/>
    <w:rsid w:val="00E96108"/>
    <w:rsid w:val="00E96138"/>
    <w:rsid w:val="00E96D72"/>
    <w:rsid w:val="00E973A1"/>
    <w:rsid w:val="00E974DE"/>
    <w:rsid w:val="00E97E64"/>
    <w:rsid w:val="00EA0710"/>
    <w:rsid w:val="00EA074D"/>
    <w:rsid w:val="00EA096D"/>
    <w:rsid w:val="00EA0B61"/>
    <w:rsid w:val="00EA0B78"/>
    <w:rsid w:val="00EA0FA7"/>
    <w:rsid w:val="00EA1AAF"/>
    <w:rsid w:val="00EA231A"/>
    <w:rsid w:val="00EA41DE"/>
    <w:rsid w:val="00EA4605"/>
    <w:rsid w:val="00EA4963"/>
    <w:rsid w:val="00EA49D4"/>
    <w:rsid w:val="00EA4E0E"/>
    <w:rsid w:val="00EA551C"/>
    <w:rsid w:val="00EA55A5"/>
    <w:rsid w:val="00EA59E6"/>
    <w:rsid w:val="00EA5A5E"/>
    <w:rsid w:val="00EA66C8"/>
    <w:rsid w:val="00EA69E0"/>
    <w:rsid w:val="00EA77A3"/>
    <w:rsid w:val="00EA7EBF"/>
    <w:rsid w:val="00EA7FF5"/>
    <w:rsid w:val="00EB12DB"/>
    <w:rsid w:val="00EB1300"/>
    <w:rsid w:val="00EB1523"/>
    <w:rsid w:val="00EB1B61"/>
    <w:rsid w:val="00EB1D1F"/>
    <w:rsid w:val="00EB2133"/>
    <w:rsid w:val="00EB3522"/>
    <w:rsid w:val="00EB3CEA"/>
    <w:rsid w:val="00EB5E6A"/>
    <w:rsid w:val="00EB5FB2"/>
    <w:rsid w:val="00EB68FB"/>
    <w:rsid w:val="00EB6958"/>
    <w:rsid w:val="00EB6B71"/>
    <w:rsid w:val="00EB6FB8"/>
    <w:rsid w:val="00EB7054"/>
    <w:rsid w:val="00EB7791"/>
    <w:rsid w:val="00EB786F"/>
    <w:rsid w:val="00EB7D5E"/>
    <w:rsid w:val="00EC09D2"/>
    <w:rsid w:val="00EC1676"/>
    <w:rsid w:val="00EC1B7B"/>
    <w:rsid w:val="00EC42F2"/>
    <w:rsid w:val="00EC5F0E"/>
    <w:rsid w:val="00EC5F4A"/>
    <w:rsid w:val="00EC7877"/>
    <w:rsid w:val="00EC790A"/>
    <w:rsid w:val="00ED0052"/>
    <w:rsid w:val="00ED0082"/>
    <w:rsid w:val="00ED0415"/>
    <w:rsid w:val="00ED227C"/>
    <w:rsid w:val="00ED2C0B"/>
    <w:rsid w:val="00ED4B40"/>
    <w:rsid w:val="00ED5C96"/>
    <w:rsid w:val="00ED645F"/>
    <w:rsid w:val="00ED65E5"/>
    <w:rsid w:val="00ED7E71"/>
    <w:rsid w:val="00EE0910"/>
    <w:rsid w:val="00EE163A"/>
    <w:rsid w:val="00EE1B10"/>
    <w:rsid w:val="00EE1DD9"/>
    <w:rsid w:val="00EE2410"/>
    <w:rsid w:val="00EE3F75"/>
    <w:rsid w:val="00EE512B"/>
    <w:rsid w:val="00EE68CA"/>
    <w:rsid w:val="00EE6E1B"/>
    <w:rsid w:val="00EE7ADC"/>
    <w:rsid w:val="00EE7B0C"/>
    <w:rsid w:val="00EF08D2"/>
    <w:rsid w:val="00EF221F"/>
    <w:rsid w:val="00EF2ADA"/>
    <w:rsid w:val="00EF2AEB"/>
    <w:rsid w:val="00EF2C68"/>
    <w:rsid w:val="00EF2DE4"/>
    <w:rsid w:val="00EF2E8A"/>
    <w:rsid w:val="00EF32AD"/>
    <w:rsid w:val="00EF35C6"/>
    <w:rsid w:val="00EF3759"/>
    <w:rsid w:val="00EF3880"/>
    <w:rsid w:val="00EF4606"/>
    <w:rsid w:val="00EF4AC9"/>
    <w:rsid w:val="00EF4C5B"/>
    <w:rsid w:val="00EF4E14"/>
    <w:rsid w:val="00EF5306"/>
    <w:rsid w:val="00EF6503"/>
    <w:rsid w:val="00EF65ED"/>
    <w:rsid w:val="00EF6685"/>
    <w:rsid w:val="00F006E6"/>
    <w:rsid w:val="00F007E2"/>
    <w:rsid w:val="00F01678"/>
    <w:rsid w:val="00F01870"/>
    <w:rsid w:val="00F01926"/>
    <w:rsid w:val="00F02434"/>
    <w:rsid w:val="00F02CD1"/>
    <w:rsid w:val="00F02D9D"/>
    <w:rsid w:val="00F03FD3"/>
    <w:rsid w:val="00F04D79"/>
    <w:rsid w:val="00F04F2F"/>
    <w:rsid w:val="00F0517F"/>
    <w:rsid w:val="00F06846"/>
    <w:rsid w:val="00F06952"/>
    <w:rsid w:val="00F06C0B"/>
    <w:rsid w:val="00F0732D"/>
    <w:rsid w:val="00F10196"/>
    <w:rsid w:val="00F1019B"/>
    <w:rsid w:val="00F1029B"/>
    <w:rsid w:val="00F10964"/>
    <w:rsid w:val="00F11CC3"/>
    <w:rsid w:val="00F1243B"/>
    <w:rsid w:val="00F128EE"/>
    <w:rsid w:val="00F135EE"/>
    <w:rsid w:val="00F13BBC"/>
    <w:rsid w:val="00F14263"/>
    <w:rsid w:val="00F14F95"/>
    <w:rsid w:val="00F16A65"/>
    <w:rsid w:val="00F16EDC"/>
    <w:rsid w:val="00F1702E"/>
    <w:rsid w:val="00F1760A"/>
    <w:rsid w:val="00F20B05"/>
    <w:rsid w:val="00F20D5F"/>
    <w:rsid w:val="00F213B9"/>
    <w:rsid w:val="00F21E4E"/>
    <w:rsid w:val="00F220E5"/>
    <w:rsid w:val="00F226F5"/>
    <w:rsid w:val="00F22762"/>
    <w:rsid w:val="00F235CE"/>
    <w:rsid w:val="00F23A0E"/>
    <w:rsid w:val="00F24E0E"/>
    <w:rsid w:val="00F256B7"/>
    <w:rsid w:val="00F259E4"/>
    <w:rsid w:val="00F25B64"/>
    <w:rsid w:val="00F25E73"/>
    <w:rsid w:val="00F27CC7"/>
    <w:rsid w:val="00F30A20"/>
    <w:rsid w:val="00F30FE9"/>
    <w:rsid w:val="00F31B4C"/>
    <w:rsid w:val="00F3274E"/>
    <w:rsid w:val="00F32FC3"/>
    <w:rsid w:val="00F3597A"/>
    <w:rsid w:val="00F35EB3"/>
    <w:rsid w:val="00F35FA1"/>
    <w:rsid w:val="00F365F1"/>
    <w:rsid w:val="00F3769E"/>
    <w:rsid w:val="00F419FE"/>
    <w:rsid w:val="00F429EA"/>
    <w:rsid w:val="00F42EF3"/>
    <w:rsid w:val="00F4355D"/>
    <w:rsid w:val="00F43582"/>
    <w:rsid w:val="00F435A9"/>
    <w:rsid w:val="00F43659"/>
    <w:rsid w:val="00F43826"/>
    <w:rsid w:val="00F439EE"/>
    <w:rsid w:val="00F44FC3"/>
    <w:rsid w:val="00F45093"/>
    <w:rsid w:val="00F45C41"/>
    <w:rsid w:val="00F45F34"/>
    <w:rsid w:val="00F4621A"/>
    <w:rsid w:val="00F46235"/>
    <w:rsid w:val="00F469B2"/>
    <w:rsid w:val="00F46DC1"/>
    <w:rsid w:val="00F50365"/>
    <w:rsid w:val="00F50F64"/>
    <w:rsid w:val="00F5113E"/>
    <w:rsid w:val="00F513FC"/>
    <w:rsid w:val="00F51624"/>
    <w:rsid w:val="00F5185F"/>
    <w:rsid w:val="00F5252D"/>
    <w:rsid w:val="00F52A5A"/>
    <w:rsid w:val="00F5313A"/>
    <w:rsid w:val="00F535D4"/>
    <w:rsid w:val="00F54C3F"/>
    <w:rsid w:val="00F54D8B"/>
    <w:rsid w:val="00F55338"/>
    <w:rsid w:val="00F556FB"/>
    <w:rsid w:val="00F55915"/>
    <w:rsid w:val="00F56243"/>
    <w:rsid w:val="00F57653"/>
    <w:rsid w:val="00F5783E"/>
    <w:rsid w:val="00F5791C"/>
    <w:rsid w:val="00F600CE"/>
    <w:rsid w:val="00F605F0"/>
    <w:rsid w:val="00F605F8"/>
    <w:rsid w:val="00F60918"/>
    <w:rsid w:val="00F60F3D"/>
    <w:rsid w:val="00F61B70"/>
    <w:rsid w:val="00F61CD2"/>
    <w:rsid w:val="00F61EB5"/>
    <w:rsid w:val="00F62C49"/>
    <w:rsid w:val="00F62D95"/>
    <w:rsid w:val="00F63082"/>
    <w:rsid w:val="00F632D6"/>
    <w:rsid w:val="00F6473E"/>
    <w:rsid w:val="00F65268"/>
    <w:rsid w:val="00F65F33"/>
    <w:rsid w:val="00F66307"/>
    <w:rsid w:val="00F664A0"/>
    <w:rsid w:val="00F678ED"/>
    <w:rsid w:val="00F67E66"/>
    <w:rsid w:val="00F7120E"/>
    <w:rsid w:val="00F7170F"/>
    <w:rsid w:val="00F71D71"/>
    <w:rsid w:val="00F7239B"/>
    <w:rsid w:val="00F72EED"/>
    <w:rsid w:val="00F73258"/>
    <w:rsid w:val="00F737A7"/>
    <w:rsid w:val="00F7492D"/>
    <w:rsid w:val="00F74FB4"/>
    <w:rsid w:val="00F75089"/>
    <w:rsid w:val="00F762D7"/>
    <w:rsid w:val="00F7660E"/>
    <w:rsid w:val="00F77461"/>
    <w:rsid w:val="00F77B99"/>
    <w:rsid w:val="00F80746"/>
    <w:rsid w:val="00F82278"/>
    <w:rsid w:val="00F8228C"/>
    <w:rsid w:val="00F8253F"/>
    <w:rsid w:val="00F829EC"/>
    <w:rsid w:val="00F82EFB"/>
    <w:rsid w:val="00F82F08"/>
    <w:rsid w:val="00F82FA3"/>
    <w:rsid w:val="00F83455"/>
    <w:rsid w:val="00F8408C"/>
    <w:rsid w:val="00F843AC"/>
    <w:rsid w:val="00F843C7"/>
    <w:rsid w:val="00F861DB"/>
    <w:rsid w:val="00F8696C"/>
    <w:rsid w:val="00F8730A"/>
    <w:rsid w:val="00F87495"/>
    <w:rsid w:val="00F876CA"/>
    <w:rsid w:val="00F87BEA"/>
    <w:rsid w:val="00F90513"/>
    <w:rsid w:val="00F90B97"/>
    <w:rsid w:val="00F90E90"/>
    <w:rsid w:val="00F9135F"/>
    <w:rsid w:val="00F914D5"/>
    <w:rsid w:val="00F91624"/>
    <w:rsid w:val="00F92260"/>
    <w:rsid w:val="00F92E5E"/>
    <w:rsid w:val="00F92EAE"/>
    <w:rsid w:val="00F93718"/>
    <w:rsid w:val="00F93A90"/>
    <w:rsid w:val="00F93B30"/>
    <w:rsid w:val="00F93EA5"/>
    <w:rsid w:val="00F93FC4"/>
    <w:rsid w:val="00F97D3E"/>
    <w:rsid w:val="00FA010B"/>
    <w:rsid w:val="00FA06D8"/>
    <w:rsid w:val="00FA0C40"/>
    <w:rsid w:val="00FA1BA3"/>
    <w:rsid w:val="00FA2106"/>
    <w:rsid w:val="00FA2DFC"/>
    <w:rsid w:val="00FA329F"/>
    <w:rsid w:val="00FA340D"/>
    <w:rsid w:val="00FA3647"/>
    <w:rsid w:val="00FA39AB"/>
    <w:rsid w:val="00FA3A97"/>
    <w:rsid w:val="00FA3B90"/>
    <w:rsid w:val="00FA3FD9"/>
    <w:rsid w:val="00FA40E8"/>
    <w:rsid w:val="00FA4A50"/>
    <w:rsid w:val="00FA4D42"/>
    <w:rsid w:val="00FA4EEB"/>
    <w:rsid w:val="00FA4F7B"/>
    <w:rsid w:val="00FA522A"/>
    <w:rsid w:val="00FA5508"/>
    <w:rsid w:val="00FA56DF"/>
    <w:rsid w:val="00FA6103"/>
    <w:rsid w:val="00FA7757"/>
    <w:rsid w:val="00FA796F"/>
    <w:rsid w:val="00FB086E"/>
    <w:rsid w:val="00FB3053"/>
    <w:rsid w:val="00FB309C"/>
    <w:rsid w:val="00FB35CB"/>
    <w:rsid w:val="00FB3EB1"/>
    <w:rsid w:val="00FB57FF"/>
    <w:rsid w:val="00FB65A9"/>
    <w:rsid w:val="00FB75CC"/>
    <w:rsid w:val="00FB77A4"/>
    <w:rsid w:val="00FB7877"/>
    <w:rsid w:val="00FC07E3"/>
    <w:rsid w:val="00FC1AD5"/>
    <w:rsid w:val="00FC2B65"/>
    <w:rsid w:val="00FC2B8A"/>
    <w:rsid w:val="00FC38CE"/>
    <w:rsid w:val="00FC5445"/>
    <w:rsid w:val="00FC7253"/>
    <w:rsid w:val="00FD07CD"/>
    <w:rsid w:val="00FD0849"/>
    <w:rsid w:val="00FD0A14"/>
    <w:rsid w:val="00FD0CAF"/>
    <w:rsid w:val="00FD0CB9"/>
    <w:rsid w:val="00FD1622"/>
    <w:rsid w:val="00FD1FAF"/>
    <w:rsid w:val="00FD20FC"/>
    <w:rsid w:val="00FD24A6"/>
    <w:rsid w:val="00FD2969"/>
    <w:rsid w:val="00FD29E3"/>
    <w:rsid w:val="00FD2A6B"/>
    <w:rsid w:val="00FD31B3"/>
    <w:rsid w:val="00FD396E"/>
    <w:rsid w:val="00FD3A77"/>
    <w:rsid w:val="00FD3DAE"/>
    <w:rsid w:val="00FD4B0A"/>
    <w:rsid w:val="00FD564F"/>
    <w:rsid w:val="00FD5776"/>
    <w:rsid w:val="00FD57F2"/>
    <w:rsid w:val="00FD59E0"/>
    <w:rsid w:val="00FD5A55"/>
    <w:rsid w:val="00FD6073"/>
    <w:rsid w:val="00FD6530"/>
    <w:rsid w:val="00FD67A6"/>
    <w:rsid w:val="00FD73A7"/>
    <w:rsid w:val="00FD7D3F"/>
    <w:rsid w:val="00FE0A81"/>
    <w:rsid w:val="00FE1079"/>
    <w:rsid w:val="00FE11D9"/>
    <w:rsid w:val="00FE11F8"/>
    <w:rsid w:val="00FE1F26"/>
    <w:rsid w:val="00FE2A3B"/>
    <w:rsid w:val="00FE36A4"/>
    <w:rsid w:val="00FE3B97"/>
    <w:rsid w:val="00FE4E6A"/>
    <w:rsid w:val="00FE5A79"/>
    <w:rsid w:val="00FE5D92"/>
    <w:rsid w:val="00FE6FF6"/>
    <w:rsid w:val="00FE71D1"/>
    <w:rsid w:val="00FE733E"/>
    <w:rsid w:val="00FE7CBB"/>
    <w:rsid w:val="00FF0B2F"/>
    <w:rsid w:val="00FF0B6A"/>
    <w:rsid w:val="00FF13A1"/>
    <w:rsid w:val="00FF277B"/>
    <w:rsid w:val="00FF2877"/>
    <w:rsid w:val="00FF2E00"/>
    <w:rsid w:val="00FF38F6"/>
    <w:rsid w:val="00FF415A"/>
    <w:rsid w:val="00FF44B0"/>
    <w:rsid w:val="00FF4735"/>
    <w:rsid w:val="00FF4DCA"/>
    <w:rsid w:val="00FF4EB5"/>
    <w:rsid w:val="00FF5C04"/>
    <w:rsid w:val="00FF7639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8030EE"/>
  <w15:chartTrackingRefBased/>
  <w15:docId w15:val="{FEF0E579-F84A-40B5-929B-E9EDA5EE5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color w:val="58595B"/>
        <w:szCs w:val="22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36F"/>
    <w:pPr>
      <w:spacing w:after="160" w:line="259" w:lineRule="auto"/>
      <w:jc w:val="left"/>
    </w:pPr>
    <w:rPr>
      <w:rFonts w:asciiTheme="minorHAnsi" w:hAnsiTheme="minorHAnsi"/>
      <w:color w:val="auto"/>
      <w:sz w:val="22"/>
    </w:rPr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B60D92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2C71DA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0120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C541A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0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0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808285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rFonts w:ascii="Arial" w:hAnsi="Arial"/>
      <w:b/>
      <w:color w:val="58595B"/>
      <w:sz w:val="20"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rFonts w:ascii="Arial" w:hAnsi="Arial"/>
      <w:sz w:val="20"/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  <w:szCs w:val="20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rFonts w:ascii="Arial" w:hAnsi="Arial"/>
      <w:sz w:val="20"/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ascii="Arial" w:eastAsiaTheme="majorEastAsia" w:hAnsi="Arial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ascii="Arial" w:eastAsiaTheme="majorEastAsia" w:hAnsi="Arial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B60D92"/>
    <w:rPr>
      <w:rFonts w:ascii="Arial" w:eastAsiaTheme="majorEastAsia" w:hAnsi="Arial" w:cstheme="majorBidi"/>
      <w:b/>
      <w:bCs/>
      <w:caps/>
      <w:color w:val="3AAA35"/>
      <w:sz w:val="20"/>
      <w:lang w:val="en-GB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2C71DA"/>
    <w:rPr>
      <w:rFonts w:ascii="Arial" w:eastAsiaTheme="majorEastAsia" w:hAnsi="Arial" w:cstheme="majorBidi"/>
      <w:b/>
      <w:bCs/>
      <w:iCs/>
      <w:color w:val="BCCF00"/>
      <w:sz w:val="20"/>
      <w:lang w:val="en-GB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ascii="Arial" w:eastAsiaTheme="majorEastAsia" w:hAnsi="Arial" w:cstheme="majorBidi"/>
      <w:b/>
      <w:color w:val="006633"/>
      <w:sz w:val="20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  <w:szCs w:val="20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0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0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05"/>
    <w:rPr>
      <w:rFonts w:asciiTheme="majorHAnsi" w:eastAsiaTheme="majorEastAsia" w:hAnsiTheme="majorHAnsi" w:cstheme="majorBidi"/>
      <w:i/>
      <w:iCs/>
      <w:color w:val="1C541A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05"/>
    <w:rPr>
      <w:rFonts w:asciiTheme="majorHAnsi" w:eastAsiaTheme="majorEastAsia" w:hAnsiTheme="majorHAnsi" w:cstheme="majorBidi"/>
      <w:color w:val="808285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sz w:val="20"/>
      <w:szCs w:val="20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  <w:style w:type="table" w:customStyle="1" w:styleId="TableGrid10">
    <w:name w:val="Table Grid1"/>
    <w:basedOn w:val="TableNormal"/>
    <w:next w:val="TableGrid"/>
    <w:uiPriority w:val="39"/>
    <w:rsid w:val="0039136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571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E13512-1164-4231-9276-BA221D7386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3</Words>
  <Characters>3154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CIENSANO</Company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Lantoine</dc:creator>
  <cp:keywords/>
  <dc:description/>
  <cp:lastModifiedBy>Stephanie</cp:lastModifiedBy>
  <cp:revision>3</cp:revision>
  <dcterms:created xsi:type="dcterms:W3CDTF">2021-07-02T13:45:00Z</dcterms:created>
  <dcterms:modified xsi:type="dcterms:W3CDTF">2021-07-05T19:35:00Z</dcterms:modified>
</cp:coreProperties>
</file>